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3117F" w14:textId="0B70B12C" w:rsidR="007A1F8B" w:rsidRPr="006D1302" w:rsidRDefault="007A1F8B" w:rsidP="00115903">
      <w:pPr>
        <w:spacing w:line="480" w:lineRule="auto"/>
        <w:jc w:val="both"/>
        <w:rPr>
          <w:rStyle w:val="Brak"/>
          <w:lang w:val="en-US"/>
        </w:rPr>
      </w:pPr>
      <w:r w:rsidRPr="006D1302">
        <w:rPr>
          <w:rStyle w:val="Brak"/>
          <w:lang w:val="en-US"/>
        </w:rPr>
        <w:t xml:space="preserve">Figure </w:t>
      </w:r>
      <w:r w:rsidR="00C02D7E" w:rsidRPr="006D1302">
        <w:rPr>
          <w:rStyle w:val="Brak"/>
          <w:lang w:val="en-US"/>
        </w:rPr>
        <w:t>S</w:t>
      </w:r>
      <w:r w:rsidRPr="006D1302">
        <w:rPr>
          <w:rStyle w:val="Brak"/>
          <w:lang w:val="en-US"/>
        </w:rPr>
        <w:t>1.</w:t>
      </w:r>
    </w:p>
    <w:p w14:paraId="25430A42" w14:textId="60282A53" w:rsidR="007A1F8B" w:rsidRPr="006D1302" w:rsidRDefault="00C02D7E" w:rsidP="00C02D7E">
      <w:pPr>
        <w:spacing w:line="480" w:lineRule="auto"/>
        <w:jc w:val="both"/>
        <w:rPr>
          <w:lang w:val="en-US"/>
        </w:rPr>
      </w:pPr>
      <w:r w:rsidRPr="006D1302">
        <w:rPr>
          <w:rStyle w:val="Brak"/>
          <w:lang w:val="en-US"/>
        </w:rPr>
        <w:t>Exemplary pressure recording obtained during preconditioning cycles and pressure-inflation test. A rupture moment is clearly visible as a sudden drop of pressure.</w:t>
      </w:r>
    </w:p>
    <w:p w14:paraId="17ED46A4" w14:textId="77777777" w:rsidR="007A1F8B" w:rsidRPr="006D1302" w:rsidRDefault="007A1F8B" w:rsidP="00115903">
      <w:pPr>
        <w:spacing w:line="480" w:lineRule="auto"/>
        <w:jc w:val="both"/>
        <w:rPr>
          <w:lang w:val="en-US"/>
        </w:rPr>
      </w:pPr>
    </w:p>
    <w:p w14:paraId="04BBD20E" w14:textId="7FEC8B50" w:rsidR="007A1F8B" w:rsidRPr="006D1302" w:rsidRDefault="007A1F8B" w:rsidP="00115903">
      <w:pPr>
        <w:spacing w:line="480" w:lineRule="auto"/>
        <w:jc w:val="both"/>
        <w:rPr>
          <w:color w:val="000000" w:themeColor="text1"/>
          <w:lang w:val="en-US"/>
        </w:rPr>
      </w:pPr>
      <w:r w:rsidRPr="006D1302">
        <w:rPr>
          <w:color w:val="000000" w:themeColor="text1"/>
          <w:lang w:val="en-US"/>
        </w:rPr>
        <w:t xml:space="preserve">Figure </w:t>
      </w:r>
      <w:r w:rsidR="00C02D7E" w:rsidRPr="006D1302">
        <w:rPr>
          <w:color w:val="000000" w:themeColor="text1"/>
          <w:lang w:val="en-US"/>
        </w:rPr>
        <w:t>S</w:t>
      </w:r>
      <w:r w:rsidRPr="006D1302">
        <w:rPr>
          <w:color w:val="000000" w:themeColor="text1"/>
          <w:lang w:val="en-US"/>
        </w:rPr>
        <w:t>2.</w:t>
      </w:r>
    </w:p>
    <w:p w14:paraId="131EBD48" w14:textId="1ED0C2F7" w:rsidR="00C02D7E" w:rsidRPr="006D1302" w:rsidRDefault="00C0534F" w:rsidP="00115903">
      <w:pPr>
        <w:spacing w:line="480" w:lineRule="auto"/>
        <w:jc w:val="both"/>
        <w:rPr>
          <w:lang w:val="en-US"/>
        </w:rPr>
      </w:pPr>
      <w:r w:rsidRPr="006D1302">
        <w:rPr>
          <w:rStyle w:val="Brak"/>
          <w:lang w:val="en-US"/>
        </w:rPr>
        <w:t xml:space="preserve">Schematic representation of the dimensions of analyzed </w:t>
      </w:r>
      <w:r w:rsidRPr="006D1302">
        <w:rPr>
          <w:lang w:val="en-US"/>
        </w:rPr>
        <w:t xml:space="preserve">BA bifurcations, ICA bifurcations, MCA bifurcations (A and B), and ACommA complexes (C and D) </w:t>
      </w:r>
      <w:r w:rsidRPr="006D1302">
        <w:rPr>
          <w:rStyle w:val="Brak"/>
          <w:lang w:val="en-US"/>
        </w:rPr>
        <w:t>measured at intraluminal pressure of 100 mmHg</w:t>
      </w:r>
      <w:r w:rsidR="00C02D7E" w:rsidRPr="006D1302">
        <w:rPr>
          <w:lang w:val="en-US"/>
        </w:rPr>
        <w:t>.</w:t>
      </w:r>
    </w:p>
    <w:p w14:paraId="6B81E439" w14:textId="0FDD4C1C" w:rsidR="004062C9" w:rsidRPr="006D1302" w:rsidRDefault="00C02D7E" w:rsidP="00115903">
      <w:pPr>
        <w:spacing w:line="480" w:lineRule="auto"/>
        <w:jc w:val="both"/>
        <w:rPr>
          <w:lang w:val="en-US"/>
        </w:rPr>
      </w:pPr>
      <w:r w:rsidRPr="006D1302">
        <w:rPr>
          <w:color w:val="000000" w:themeColor="text1"/>
          <w:lang w:val="en-US"/>
        </w:rPr>
        <w:t>Abbreviations: D</w:t>
      </w:r>
      <w:r w:rsidRPr="006D1302">
        <w:rPr>
          <w:color w:val="000000" w:themeColor="text1"/>
          <w:vertAlign w:val="subscript"/>
          <w:lang w:val="en-US"/>
        </w:rPr>
        <w:t>1</w:t>
      </w:r>
      <w:r w:rsidRPr="006D1302">
        <w:rPr>
          <w:color w:val="000000" w:themeColor="text1"/>
          <w:lang w:val="en-US"/>
        </w:rPr>
        <w:t>, D</w:t>
      </w:r>
      <w:r w:rsidRPr="006D1302">
        <w:rPr>
          <w:color w:val="000000" w:themeColor="text1"/>
          <w:vertAlign w:val="subscript"/>
          <w:lang w:val="en-US"/>
        </w:rPr>
        <w:t>2</w:t>
      </w:r>
      <w:r w:rsidRPr="006D1302">
        <w:rPr>
          <w:color w:val="000000" w:themeColor="text1"/>
          <w:lang w:val="en-US"/>
        </w:rPr>
        <w:t>, D</w:t>
      </w:r>
      <w:r w:rsidRPr="006D1302">
        <w:rPr>
          <w:color w:val="000000" w:themeColor="text1"/>
          <w:vertAlign w:val="subscript"/>
          <w:lang w:val="en-US"/>
        </w:rPr>
        <w:t>3</w:t>
      </w:r>
      <w:r w:rsidRPr="006D1302">
        <w:rPr>
          <w:color w:val="000000" w:themeColor="text1"/>
          <w:lang w:val="en-US"/>
        </w:rPr>
        <w:t xml:space="preserve"> - diameters of the particular arteries; D</w:t>
      </w:r>
      <w:r w:rsidR="00806D69" w:rsidRPr="006D1302">
        <w:rPr>
          <w:color w:val="000000" w:themeColor="text1"/>
          <w:vertAlign w:val="subscript"/>
          <w:lang w:val="en-US"/>
        </w:rPr>
        <w:t>a</w:t>
      </w:r>
      <w:r w:rsidRPr="006D1302">
        <w:rPr>
          <w:color w:val="000000" w:themeColor="text1"/>
          <w:lang w:val="en-US"/>
        </w:rPr>
        <w:t xml:space="preserve"> - diameter of the </w:t>
      </w:r>
      <w:r w:rsidR="00907976" w:rsidRPr="006D1302">
        <w:rPr>
          <w:color w:val="000000" w:themeColor="text1"/>
          <w:lang w:val="en-US"/>
        </w:rPr>
        <w:t>ACommA</w:t>
      </w:r>
      <w:r w:rsidRPr="006D1302">
        <w:rPr>
          <w:color w:val="000000" w:themeColor="text1"/>
          <w:lang w:val="en-US"/>
        </w:rPr>
        <w:t>; L</w:t>
      </w:r>
      <w:r w:rsidRPr="006D1302">
        <w:rPr>
          <w:color w:val="000000" w:themeColor="text1"/>
          <w:vertAlign w:val="subscript"/>
          <w:lang w:val="en-US"/>
        </w:rPr>
        <w:t>1</w:t>
      </w:r>
      <w:r w:rsidRPr="006D1302">
        <w:rPr>
          <w:color w:val="000000" w:themeColor="text1"/>
          <w:lang w:val="en-US"/>
        </w:rPr>
        <w:t>, L</w:t>
      </w:r>
      <w:r w:rsidRPr="006D1302">
        <w:rPr>
          <w:color w:val="000000" w:themeColor="text1"/>
          <w:vertAlign w:val="subscript"/>
          <w:lang w:val="en-US"/>
        </w:rPr>
        <w:t>2</w:t>
      </w:r>
      <w:r w:rsidRPr="006D1302">
        <w:rPr>
          <w:color w:val="000000" w:themeColor="text1"/>
          <w:lang w:val="en-US"/>
        </w:rPr>
        <w:t>, L</w:t>
      </w:r>
      <w:r w:rsidRPr="006D1302">
        <w:rPr>
          <w:color w:val="000000" w:themeColor="text1"/>
          <w:vertAlign w:val="subscript"/>
          <w:lang w:val="en-US"/>
        </w:rPr>
        <w:t>3</w:t>
      </w:r>
      <w:r w:rsidRPr="006D1302">
        <w:rPr>
          <w:color w:val="000000" w:themeColor="text1"/>
          <w:lang w:val="en-US"/>
        </w:rPr>
        <w:t xml:space="preserve"> - lengths of the particular arteries; L</w:t>
      </w:r>
      <w:r w:rsidR="00806D69" w:rsidRPr="006D1302">
        <w:rPr>
          <w:color w:val="000000" w:themeColor="text1"/>
          <w:vertAlign w:val="subscript"/>
          <w:lang w:val="en-US"/>
        </w:rPr>
        <w:t>a</w:t>
      </w:r>
      <w:r w:rsidRPr="006D1302">
        <w:rPr>
          <w:color w:val="000000" w:themeColor="text1"/>
          <w:lang w:val="en-US"/>
        </w:rPr>
        <w:t xml:space="preserve"> - length of the </w:t>
      </w:r>
      <w:r w:rsidR="00907976" w:rsidRPr="006D1302">
        <w:rPr>
          <w:color w:val="000000" w:themeColor="text1"/>
          <w:lang w:val="en-US"/>
        </w:rPr>
        <w:t>ACommA</w:t>
      </w:r>
      <w:r w:rsidR="004062C9" w:rsidRPr="006D1302">
        <w:rPr>
          <w:lang w:val="en-US"/>
        </w:rPr>
        <w:t>.</w:t>
      </w:r>
    </w:p>
    <w:p w14:paraId="6DF77E56" w14:textId="4AB6919E" w:rsidR="00C0534F" w:rsidRPr="006D1302" w:rsidRDefault="00C0534F" w:rsidP="00115903">
      <w:pPr>
        <w:spacing w:line="480" w:lineRule="auto"/>
        <w:jc w:val="both"/>
        <w:rPr>
          <w:lang w:val="en-US"/>
        </w:rPr>
      </w:pPr>
    </w:p>
    <w:p w14:paraId="58FD3549" w14:textId="6AAFFF35" w:rsidR="00C0534F" w:rsidRPr="006D1302" w:rsidRDefault="00C0534F" w:rsidP="00115903">
      <w:pPr>
        <w:spacing w:line="480" w:lineRule="auto"/>
        <w:jc w:val="both"/>
        <w:rPr>
          <w:lang w:val="en-US"/>
        </w:rPr>
      </w:pPr>
      <w:r w:rsidRPr="006D1302">
        <w:rPr>
          <w:lang w:val="en-US"/>
        </w:rPr>
        <w:t>Figure S3.</w:t>
      </w:r>
    </w:p>
    <w:p w14:paraId="2E1C7DEE" w14:textId="7093F184" w:rsidR="00C02D7E" w:rsidRPr="006D1302" w:rsidRDefault="00223BD0" w:rsidP="00115903">
      <w:pPr>
        <w:spacing w:line="480" w:lineRule="auto"/>
        <w:jc w:val="both"/>
        <w:rPr>
          <w:lang w:val="en-US"/>
        </w:rPr>
      </w:pPr>
      <w:r w:rsidRPr="006D1302">
        <w:rPr>
          <w:lang w:val="en-US"/>
        </w:rPr>
        <w:t>Scatter plot</w:t>
      </w:r>
      <w:r w:rsidR="000E103E" w:rsidRPr="006D1302">
        <w:rPr>
          <w:lang w:val="en-US"/>
        </w:rPr>
        <w:t>s</w:t>
      </w:r>
      <w:r w:rsidRPr="006D1302">
        <w:rPr>
          <w:lang w:val="en-US"/>
        </w:rPr>
        <w:t xml:space="preserve"> of the rupture pressure values (shown on y-axis) against the average diameter of</w:t>
      </w:r>
      <w:r w:rsidR="000E103E" w:rsidRPr="006D1302">
        <w:rPr>
          <w:lang w:val="en-US"/>
        </w:rPr>
        <w:t xml:space="preserve"> </w:t>
      </w:r>
      <w:r w:rsidRPr="006D1302">
        <w:rPr>
          <w:lang w:val="en-US"/>
        </w:rPr>
        <w:t>CAs (shown on x-axis) in the aneurysm group (A) and non-aneurysm group (</w:t>
      </w:r>
      <w:r w:rsidR="00B02A68" w:rsidRPr="006D1302">
        <w:rPr>
          <w:lang w:val="en-US"/>
        </w:rPr>
        <w:t>B</w:t>
      </w:r>
      <w:r w:rsidRPr="006D1302">
        <w:rPr>
          <w:lang w:val="en-US"/>
        </w:rPr>
        <w:t xml:space="preserve">) </w:t>
      </w:r>
      <w:r w:rsidR="000E103E" w:rsidRPr="006D1302">
        <w:rPr>
          <w:lang w:val="en-US"/>
        </w:rPr>
        <w:t>as well as</w:t>
      </w:r>
      <w:r w:rsidRPr="006D1302">
        <w:rPr>
          <w:lang w:val="en-US"/>
        </w:rPr>
        <w:t xml:space="preserve"> the rupture pressure values (shown on y-axis) against the length of CAs (shown on x-axis) in the aneurysm group (</w:t>
      </w:r>
      <w:r w:rsidR="00B02A68" w:rsidRPr="006D1302">
        <w:rPr>
          <w:lang w:val="en-US"/>
        </w:rPr>
        <w:t>C</w:t>
      </w:r>
      <w:r w:rsidRPr="006D1302">
        <w:rPr>
          <w:lang w:val="en-US"/>
        </w:rPr>
        <w:t>) and non-aneurysm group (D). Linear fit is presented as red solid line and its 95% confidence interval (red dotted lines). The position of each light blue open circle indicates values for an individual CA specimen.</w:t>
      </w:r>
    </w:p>
    <w:p w14:paraId="2D314914" w14:textId="56CD5C9B" w:rsidR="00C02D7E" w:rsidRPr="006D1302" w:rsidRDefault="00C02D7E" w:rsidP="00115903">
      <w:pPr>
        <w:spacing w:line="480" w:lineRule="auto"/>
        <w:jc w:val="both"/>
        <w:rPr>
          <w:lang w:val="en-US"/>
        </w:rPr>
      </w:pPr>
    </w:p>
    <w:p w14:paraId="1F668612" w14:textId="3B321943" w:rsidR="00C02D7E" w:rsidRPr="006D1302" w:rsidRDefault="00C02D7E" w:rsidP="00115903">
      <w:pPr>
        <w:spacing w:line="480" w:lineRule="auto"/>
        <w:jc w:val="both"/>
        <w:rPr>
          <w:lang w:val="en-US"/>
        </w:rPr>
      </w:pPr>
    </w:p>
    <w:p w14:paraId="0BFFE613" w14:textId="732A2C5C" w:rsidR="00C02D7E" w:rsidRPr="006D1302" w:rsidRDefault="00C02D7E" w:rsidP="00115903">
      <w:pPr>
        <w:spacing w:line="480" w:lineRule="auto"/>
        <w:jc w:val="both"/>
        <w:rPr>
          <w:lang w:val="en-US"/>
        </w:rPr>
      </w:pPr>
    </w:p>
    <w:p w14:paraId="33F4ADDF" w14:textId="4CBF25F1" w:rsidR="00C02D7E" w:rsidRPr="006D1302" w:rsidRDefault="00C02D7E" w:rsidP="00115903">
      <w:pPr>
        <w:spacing w:line="480" w:lineRule="auto"/>
        <w:jc w:val="both"/>
        <w:rPr>
          <w:lang w:val="en-US"/>
        </w:rPr>
      </w:pPr>
    </w:p>
    <w:p w14:paraId="5C1F77E6" w14:textId="3E479B3B" w:rsidR="00C02D7E" w:rsidRPr="006D1302" w:rsidRDefault="00C02D7E" w:rsidP="00115903">
      <w:pPr>
        <w:spacing w:line="480" w:lineRule="auto"/>
        <w:jc w:val="both"/>
        <w:rPr>
          <w:lang w:val="en-US"/>
        </w:rPr>
      </w:pPr>
    </w:p>
    <w:p w14:paraId="5C1AF6C1" w14:textId="11793F87" w:rsidR="00C02D7E" w:rsidRPr="006D1302" w:rsidRDefault="00C02D7E" w:rsidP="00115903">
      <w:pPr>
        <w:spacing w:line="480" w:lineRule="auto"/>
        <w:jc w:val="both"/>
        <w:rPr>
          <w:lang w:val="en-US"/>
        </w:rPr>
      </w:pPr>
    </w:p>
    <w:p w14:paraId="7386E9B8" w14:textId="19C12338" w:rsidR="00C02D7E" w:rsidRPr="006D1302" w:rsidRDefault="00C02D7E" w:rsidP="00115903">
      <w:pPr>
        <w:spacing w:line="480" w:lineRule="auto"/>
        <w:jc w:val="both"/>
        <w:rPr>
          <w:lang w:val="en-US"/>
        </w:rPr>
      </w:pPr>
    </w:p>
    <w:p w14:paraId="18B9FE18" w14:textId="48C4DA58" w:rsidR="008E29FB" w:rsidRPr="006D1302" w:rsidRDefault="008E29FB" w:rsidP="008E29FB">
      <w:pPr>
        <w:spacing w:line="480" w:lineRule="auto"/>
        <w:jc w:val="both"/>
        <w:rPr>
          <w:color w:val="000000" w:themeColor="text1"/>
          <w:lang w:val="en-US"/>
        </w:rPr>
      </w:pPr>
      <w:r w:rsidRPr="006D1302">
        <w:rPr>
          <w:color w:val="000000" w:themeColor="text1"/>
          <w:lang w:val="en-US"/>
        </w:rPr>
        <w:t>Table S1. Mean rupture pressure of ICA and MCA segments depending on the side (right vs. left) in aneurysm and non-aneurysm group.</w:t>
      </w:r>
    </w:p>
    <w:tbl>
      <w:tblPr>
        <w:tblW w:w="85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6"/>
        <w:gridCol w:w="6"/>
        <w:gridCol w:w="1300"/>
        <w:gridCol w:w="6"/>
        <w:gridCol w:w="1306"/>
        <w:gridCol w:w="145"/>
        <w:gridCol w:w="1306"/>
        <w:gridCol w:w="73"/>
        <w:gridCol w:w="1382"/>
        <w:gridCol w:w="1382"/>
      </w:tblGrid>
      <w:tr w:rsidR="008E29FB" w:rsidRPr="006D1302" w14:paraId="173E00B1" w14:textId="77777777" w:rsidTr="006D1302">
        <w:trPr>
          <w:trHeight w:val="20"/>
          <w:jc w:val="center"/>
        </w:trPr>
        <w:tc>
          <w:tcPr>
            <w:tcW w:w="8572" w:type="dxa"/>
            <w:gridSpan w:val="10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2558E39" w14:textId="77777777" w:rsidR="008E29FB" w:rsidRPr="006D1302" w:rsidRDefault="008E29FB" w:rsidP="006D130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D1302">
              <w:rPr>
                <w:b/>
                <w:bCs/>
                <w:color w:val="000000"/>
                <w:lang w:val="en-US"/>
              </w:rPr>
              <w:t>Side</w:t>
            </w:r>
          </w:p>
        </w:tc>
      </w:tr>
      <w:tr w:rsidR="008E29FB" w:rsidRPr="006D1302" w14:paraId="6DA526F1" w14:textId="77777777" w:rsidTr="006D1302">
        <w:trPr>
          <w:trHeight w:val="20"/>
          <w:jc w:val="center"/>
        </w:trPr>
        <w:tc>
          <w:tcPr>
            <w:tcW w:w="166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0AD53ED" w14:textId="77777777" w:rsidR="008E29FB" w:rsidRPr="006D1302" w:rsidRDefault="008E29FB" w:rsidP="006D130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763" w:type="dxa"/>
            <w:gridSpan w:val="5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4798BD4" w14:textId="77777777" w:rsidR="008E29FB" w:rsidRPr="006D1302" w:rsidRDefault="008E29FB" w:rsidP="006D130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D1302">
              <w:rPr>
                <w:b/>
                <w:bCs/>
                <w:color w:val="000000"/>
                <w:lang w:val="en-US"/>
              </w:rPr>
              <w:t>Right</w:t>
            </w:r>
          </w:p>
        </w:tc>
        <w:tc>
          <w:tcPr>
            <w:tcW w:w="2761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5F630F6" w14:textId="77777777" w:rsidR="008E29FB" w:rsidRPr="006D1302" w:rsidRDefault="008E29FB" w:rsidP="006D130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D1302">
              <w:rPr>
                <w:b/>
                <w:bCs/>
                <w:color w:val="000000"/>
                <w:lang w:val="en-US"/>
              </w:rPr>
              <w:t>Left</w:t>
            </w:r>
          </w:p>
        </w:tc>
        <w:tc>
          <w:tcPr>
            <w:tcW w:w="138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0C12B40" w14:textId="77777777" w:rsidR="008E29FB" w:rsidRPr="006D1302" w:rsidRDefault="008E29FB" w:rsidP="006D130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8E29FB" w:rsidRPr="006D1302" w14:paraId="1F5C52A9" w14:textId="77777777" w:rsidTr="006D1302">
        <w:trPr>
          <w:trHeight w:val="20"/>
          <w:jc w:val="center"/>
        </w:trPr>
        <w:tc>
          <w:tcPr>
            <w:tcW w:w="8572" w:type="dxa"/>
            <w:gridSpan w:val="10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D3CC95" w14:textId="77777777" w:rsidR="008E29FB" w:rsidRPr="006D1302" w:rsidRDefault="008E29FB" w:rsidP="006D130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D1302">
              <w:rPr>
                <w:b/>
                <w:bCs/>
                <w:color w:val="000000"/>
                <w:lang w:val="en-US"/>
              </w:rPr>
              <w:t>Rupture pressure</w:t>
            </w:r>
          </w:p>
        </w:tc>
      </w:tr>
      <w:tr w:rsidR="008E29FB" w:rsidRPr="006D1302" w14:paraId="1984E1FD" w14:textId="77777777" w:rsidTr="006D1302">
        <w:trPr>
          <w:trHeight w:val="20"/>
          <w:jc w:val="center"/>
        </w:trPr>
        <w:tc>
          <w:tcPr>
            <w:tcW w:w="1672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BF1D7" w14:textId="77777777" w:rsidR="008E29FB" w:rsidRPr="006D1302" w:rsidRDefault="008E29FB" w:rsidP="006D1302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6" w:type="dxa"/>
            <w:gridSpan w:val="2"/>
            <w:tcBorders>
              <w:bottom w:val="single" w:sz="4" w:space="0" w:color="auto"/>
            </w:tcBorders>
            <w:vAlign w:val="center"/>
          </w:tcPr>
          <w:p w14:paraId="17D993C8" w14:textId="77777777" w:rsidR="008E29FB" w:rsidRPr="006D1302" w:rsidRDefault="008E29FB" w:rsidP="006D130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D1302">
              <w:rPr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072EDC" w14:textId="77777777" w:rsidR="008E29FB" w:rsidRPr="006D1302" w:rsidRDefault="008E29FB" w:rsidP="006D130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D1302">
              <w:rPr>
                <w:b/>
                <w:bCs/>
                <w:color w:val="000000"/>
                <w:lang w:val="en-US"/>
              </w:rPr>
              <w:t>SD</w:t>
            </w:r>
          </w:p>
        </w:tc>
        <w:tc>
          <w:tcPr>
            <w:tcW w:w="1451" w:type="dxa"/>
            <w:gridSpan w:val="2"/>
            <w:tcBorders>
              <w:bottom w:val="single" w:sz="4" w:space="0" w:color="auto"/>
            </w:tcBorders>
            <w:vAlign w:val="center"/>
          </w:tcPr>
          <w:p w14:paraId="5B9D612C" w14:textId="77777777" w:rsidR="008E29FB" w:rsidRPr="006D1302" w:rsidRDefault="008E29FB" w:rsidP="006D130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D1302">
              <w:rPr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14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5B81D" w14:textId="77777777" w:rsidR="008E29FB" w:rsidRPr="006D1302" w:rsidRDefault="008E29FB" w:rsidP="006D130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D1302">
              <w:rPr>
                <w:b/>
                <w:bCs/>
                <w:color w:val="000000"/>
                <w:lang w:val="en-US"/>
              </w:rPr>
              <w:t>SD</w:t>
            </w:r>
          </w:p>
        </w:tc>
        <w:tc>
          <w:tcPr>
            <w:tcW w:w="138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51649" w14:textId="77777777" w:rsidR="008E29FB" w:rsidRPr="006D1302" w:rsidRDefault="008E29FB" w:rsidP="006D130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D1302"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8E29FB" w:rsidRPr="006D1302" w14:paraId="01B73FB8" w14:textId="77777777" w:rsidTr="006D1302">
        <w:trPr>
          <w:trHeight w:val="20"/>
          <w:jc w:val="center"/>
        </w:trPr>
        <w:tc>
          <w:tcPr>
            <w:tcW w:w="8572" w:type="dxa"/>
            <w:gridSpan w:val="10"/>
            <w:tcBorders>
              <w:top w:val="single" w:sz="4" w:space="0" w:color="auto"/>
              <w:left w:val="nil"/>
            </w:tcBorders>
            <w:vAlign w:val="center"/>
          </w:tcPr>
          <w:p w14:paraId="19DE56DE" w14:textId="77777777" w:rsidR="008E29FB" w:rsidRPr="006D1302" w:rsidRDefault="008E29FB" w:rsidP="006D1302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 w:rsidRPr="006D1302">
              <w:rPr>
                <w:b/>
                <w:color w:val="000000"/>
                <w:lang w:val="en-US"/>
              </w:rPr>
              <w:t>Aneurysm group</w:t>
            </w:r>
          </w:p>
        </w:tc>
      </w:tr>
      <w:tr w:rsidR="008E29FB" w:rsidRPr="006D1302" w14:paraId="32643A79" w14:textId="77777777" w:rsidTr="006D1302">
        <w:trPr>
          <w:trHeight w:val="20"/>
          <w:jc w:val="center"/>
        </w:trPr>
        <w:tc>
          <w:tcPr>
            <w:tcW w:w="1672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6E142ABE" w14:textId="77777777" w:rsidR="008E29FB" w:rsidRPr="006D1302" w:rsidRDefault="008E29FB" w:rsidP="006D130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D1302">
              <w:rPr>
                <w:b/>
                <w:bCs/>
                <w:color w:val="000000"/>
                <w:lang w:val="en-US"/>
              </w:rPr>
              <w:t>ICA (mmHg)</w:t>
            </w:r>
          </w:p>
        </w:tc>
        <w:tc>
          <w:tcPr>
            <w:tcW w:w="1306" w:type="dxa"/>
            <w:gridSpan w:val="2"/>
            <w:tcBorders>
              <w:top w:val="single" w:sz="4" w:space="0" w:color="auto"/>
            </w:tcBorders>
          </w:tcPr>
          <w:p w14:paraId="16B89E02" w14:textId="77777777" w:rsidR="008E29FB" w:rsidRPr="006D1302" w:rsidRDefault="008E29FB" w:rsidP="006D1302">
            <w:pPr>
              <w:jc w:val="center"/>
            </w:pPr>
            <w:r w:rsidRPr="006D1302">
              <w:t>1181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927B2F" w14:textId="77777777" w:rsidR="008E29FB" w:rsidRPr="006D1302" w:rsidRDefault="008E29FB" w:rsidP="006D1302">
            <w:pPr>
              <w:jc w:val="center"/>
            </w:pPr>
            <w:r w:rsidRPr="006D1302">
              <w:t>205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</w:tcBorders>
          </w:tcPr>
          <w:p w14:paraId="658C8659" w14:textId="77777777" w:rsidR="008E29FB" w:rsidRPr="006D1302" w:rsidRDefault="008E29FB" w:rsidP="006D1302">
            <w:pPr>
              <w:jc w:val="center"/>
            </w:pPr>
            <w:r w:rsidRPr="006D1302">
              <w:t>1340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B0B0116" w14:textId="77777777" w:rsidR="008E29FB" w:rsidRPr="006D1302" w:rsidRDefault="008E29FB" w:rsidP="006D1302">
            <w:pPr>
              <w:jc w:val="center"/>
            </w:pPr>
            <w:r w:rsidRPr="006D1302">
              <w:t>312</w:t>
            </w:r>
          </w:p>
        </w:tc>
        <w:tc>
          <w:tcPr>
            <w:tcW w:w="138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50359364" w14:textId="77777777" w:rsidR="008E29FB" w:rsidRPr="006D1302" w:rsidRDefault="008E29FB" w:rsidP="006D1302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6D1302">
              <w:rPr>
                <w:color w:val="000000"/>
                <w:lang w:val="en-US"/>
              </w:rPr>
              <w:t>0.26</w:t>
            </w:r>
          </w:p>
        </w:tc>
      </w:tr>
      <w:tr w:rsidR="008E29FB" w:rsidRPr="006D1302" w14:paraId="555AE584" w14:textId="77777777" w:rsidTr="006D1302">
        <w:trPr>
          <w:trHeight w:val="20"/>
          <w:jc w:val="center"/>
        </w:trPr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A23F0F3" w14:textId="77777777" w:rsidR="008E29FB" w:rsidRPr="006D1302" w:rsidRDefault="008E29FB" w:rsidP="006D130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D1302">
              <w:rPr>
                <w:b/>
                <w:bCs/>
                <w:color w:val="000000"/>
                <w:lang w:val="en-US"/>
              </w:rPr>
              <w:t>MCA (mmHg)</w:t>
            </w:r>
          </w:p>
        </w:tc>
        <w:tc>
          <w:tcPr>
            <w:tcW w:w="1306" w:type="dxa"/>
            <w:gridSpan w:val="2"/>
            <w:tcBorders>
              <w:top w:val="nil"/>
              <w:bottom w:val="single" w:sz="4" w:space="0" w:color="auto"/>
            </w:tcBorders>
          </w:tcPr>
          <w:p w14:paraId="5FDF6E92" w14:textId="77777777" w:rsidR="008E29FB" w:rsidRPr="006D1302" w:rsidRDefault="008E29FB" w:rsidP="006D1302">
            <w:pPr>
              <w:jc w:val="center"/>
            </w:pPr>
            <w:r w:rsidRPr="006D1302">
              <w:t>1122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9A1BE25" w14:textId="77777777" w:rsidR="008E29FB" w:rsidRPr="006D1302" w:rsidRDefault="008E29FB" w:rsidP="006D1302">
            <w:pPr>
              <w:jc w:val="center"/>
            </w:pPr>
            <w:r w:rsidRPr="006D1302">
              <w:t>328</w:t>
            </w:r>
          </w:p>
        </w:tc>
        <w:tc>
          <w:tcPr>
            <w:tcW w:w="1451" w:type="dxa"/>
            <w:gridSpan w:val="2"/>
            <w:tcBorders>
              <w:top w:val="nil"/>
              <w:bottom w:val="single" w:sz="4" w:space="0" w:color="auto"/>
            </w:tcBorders>
          </w:tcPr>
          <w:p w14:paraId="6D084284" w14:textId="77777777" w:rsidR="008E29FB" w:rsidRPr="006D1302" w:rsidRDefault="008E29FB" w:rsidP="006D1302">
            <w:pPr>
              <w:jc w:val="center"/>
            </w:pPr>
            <w:r w:rsidRPr="006D1302">
              <w:t>1112</w:t>
            </w:r>
          </w:p>
        </w:tc>
        <w:tc>
          <w:tcPr>
            <w:tcW w:w="145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0ECC12E" w14:textId="77777777" w:rsidR="008E29FB" w:rsidRPr="006D1302" w:rsidRDefault="008E29FB" w:rsidP="006D1302">
            <w:pPr>
              <w:jc w:val="center"/>
            </w:pPr>
            <w:r w:rsidRPr="006D1302">
              <w:t>289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BBEC09" w14:textId="77777777" w:rsidR="008E29FB" w:rsidRPr="006D1302" w:rsidRDefault="008E29FB" w:rsidP="006D1302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6D1302">
              <w:rPr>
                <w:color w:val="000000"/>
                <w:lang w:val="en-US"/>
              </w:rPr>
              <w:t>0.95</w:t>
            </w:r>
          </w:p>
        </w:tc>
      </w:tr>
      <w:tr w:rsidR="008E29FB" w:rsidRPr="006D1302" w14:paraId="4B7103DA" w14:textId="77777777" w:rsidTr="006D1302">
        <w:trPr>
          <w:trHeight w:val="20"/>
          <w:jc w:val="center"/>
        </w:trPr>
        <w:tc>
          <w:tcPr>
            <w:tcW w:w="857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23E766" w14:textId="77777777" w:rsidR="008E29FB" w:rsidRPr="006D1302" w:rsidRDefault="008E29FB" w:rsidP="006D1302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6D1302">
              <w:rPr>
                <w:b/>
                <w:color w:val="000000"/>
                <w:lang w:val="en-US"/>
              </w:rPr>
              <w:t>Non-aneurysm group</w:t>
            </w:r>
          </w:p>
        </w:tc>
      </w:tr>
      <w:tr w:rsidR="008E29FB" w:rsidRPr="006D1302" w14:paraId="42CB7892" w14:textId="77777777" w:rsidTr="006D1302">
        <w:trPr>
          <w:trHeight w:val="20"/>
          <w:jc w:val="center"/>
        </w:trPr>
        <w:tc>
          <w:tcPr>
            <w:tcW w:w="166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9ADAD31" w14:textId="77777777" w:rsidR="008E29FB" w:rsidRPr="006D1302" w:rsidRDefault="008E29FB" w:rsidP="006D130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D1302">
              <w:rPr>
                <w:b/>
                <w:bCs/>
                <w:color w:val="000000"/>
                <w:lang w:val="en-US"/>
              </w:rPr>
              <w:t>ICA (mmHg)</w:t>
            </w:r>
          </w:p>
        </w:tc>
        <w:tc>
          <w:tcPr>
            <w:tcW w:w="130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6DA1954" w14:textId="77777777" w:rsidR="008E29FB" w:rsidRPr="006D1302" w:rsidRDefault="008E29FB" w:rsidP="006D1302">
            <w:pPr>
              <w:jc w:val="center"/>
            </w:pPr>
            <w:r w:rsidRPr="006D1302">
              <w:t>1127</w:t>
            </w:r>
          </w:p>
        </w:tc>
        <w:tc>
          <w:tcPr>
            <w:tcW w:w="1457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80A6DE8" w14:textId="77777777" w:rsidR="008E29FB" w:rsidRPr="006D1302" w:rsidRDefault="008E29FB" w:rsidP="006D1302">
            <w:pPr>
              <w:jc w:val="center"/>
            </w:pPr>
            <w:r w:rsidRPr="006D1302">
              <w:t>179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</w:tcPr>
          <w:p w14:paraId="63270E35" w14:textId="77777777" w:rsidR="008E29FB" w:rsidRPr="006D1302" w:rsidRDefault="008E29FB" w:rsidP="006D1302">
            <w:pPr>
              <w:jc w:val="center"/>
            </w:pPr>
            <w:r w:rsidRPr="006D1302">
              <w:t>1166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C58F88B" w14:textId="77777777" w:rsidR="008E29FB" w:rsidRPr="006D1302" w:rsidRDefault="008E29FB" w:rsidP="006D1302">
            <w:pPr>
              <w:jc w:val="center"/>
            </w:pPr>
            <w:r w:rsidRPr="006D1302">
              <w:t>316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C43DEEA" w14:textId="77777777" w:rsidR="008E29FB" w:rsidRPr="006D1302" w:rsidRDefault="008E29FB" w:rsidP="006D1302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6D1302">
              <w:rPr>
                <w:color w:val="000000"/>
                <w:lang w:val="en-US"/>
              </w:rPr>
              <w:t>0.76</w:t>
            </w:r>
          </w:p>
        </w:tc>
      </w:tr>
      <w:tr w:rsidR="008E29FB" w:rsidRPr="006D1302" w14:paraId="53FF2B1F" w14:textId="77777777" w:rsidTr="006D1302">
        <w:trPr>
          <w:trHeight w:val="20"/>
          <w:jc w:val="center"/>
        </w:trPr>
        <w:tc>
          <w:tcPr>
            <w:tcW w:w="166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D5069" w14:textId="77777777" w:rsidR="008E29FB" w:rsidRPr="006D1302" w:rsidRDefault="008E29FB" w:rsidP="006D130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D1302">
              <w:rPr>
                <w:b/>
                <w:bCs/>
                <w:color w:val="000000"/>
                <w:lang w:val="en-US"/>
              </w:rPr>
              <w:t>MCA (mmHg)</w:t>
            </w:r>
          </w:p>
        </w:tc>
        <w:tc>
          <w:tcPr>
            <w:tcW w:w="13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6277AD" w14:textId="77777777" w:rsidR="008E29FB" w:rsidRPr="006D1302" w:rsidRDefault="008E29FB" w:rsidP="006D1302">
            <w:pPr>
              <w:jc w:val="center"/>
            </w:pPr>
            <w:r w:rsidRPr="006D1302">
              <w:t>1021</w:t>
            </w:r>
          </w:p>
        </w:tc>
        <w:tc>
          <w:tcPr>
            <w:tcW w:w="145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F961625" w14:textId="77777777" w:rsidR="008E29FB" w:rsidRPr="006D1302" w:rsidRDefault="008E29FB" w:rsidP="006D1302">
            <w:pPr>
              <w:jc w:val="center"/>
            </w:pPr>
            <w:r w:rsidRPr="006D1302">
              <w:t>331</w:t>
            </w:r>
          </w:p>
        </w:tc>
        <w:tc>
          <w:tcPr>
            <w:tcW w:w="137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DC4B4F" w14:textId="77777777" w:rsidR="008E29FB" w:rsidRPr="006D1302" w:rsidRDefault="008E29FB" w:rsidP="006D1302">
            <w:pPr>
              <w:jc w:val="center"/>
            </w:pPr>
            <w:r w:rsidRPr="006D1302">
              <w:t>1190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D41BC37" w14:textId="77777777" w:rsidR="008E29FB" w:rsidRPr="006D1302" w:rsidRDefault="008E29FB" w:rsidP="006D1302">
            <w:pPr>
              <w:jc w:val="center"/>
            </w:pPr>
            <w:r w:rsidRPr="006D1302">
              <w:t>409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DDE4B64" w14:textId="77777777" w:rsidR="008E29FB" w:rsidRPr="006D1302" w:rsidRDefault="008E29FB" w:rsidP="006D1302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6D1302">
              <w:rPr>
                <w:color w:val="000000"/>
                <w:lang w:val="en-US"/>
              </w:rPr>
              <w:t>0.38</w:t>
            </w:r>
          </w:p>
        </w:tc>
      </w:tr>
    </w:tbl>
    <w:p w14:paraId="7F261E66" w14:textId="77777777" w:rsidR="008E29FB" w:rsidRPr="006D1302" w:rsidRDefault="008E29FB" w:rsidP="008E29FB">
      <w:pPr>
        <w:spacing w:line="480" w:lineRule="auto"/>
        <w:jc w:val="both"/>
        <w:rPr>
          <w:color w:val="000000" w:themeColor="text1"/>
          <w:lang w:val="en-US"/>
        </w:rPr>
      </w:pPr>
    </w:p>
    <w:p w14:paraId="74691C99" w14:textId="77777777" w:rsidR="008E29FB" w:rsidRPr="006D1302" w:rsidRDefault="008E29FB" w:rsidP="008E29FB">
      <w:pPr>
        <w:spacing w:line="480" w:lineRule="auto"/>
        <w:jc w:val="both"/>
        <w:rPr>
          <w:color w:val="000000" w:themeColor="text1"/>
          <w:lang w:val="en-US"/>
        </w:rPr>
      </w:pPr>
      <w:r w:rsidRPr="006D1302">
        <w:rPr>
          <w:color w:val="000000" w:themeColor="text1"/>
          <w:lang w:val="en-US"/>
        </w:rPr>
        <w:t>Abbreviations: ICA, internal carotid artery; MCA, middle cerebral artery;</w:t>
      </w:r>
      <w:r w:rsidRPr="006D1302">
        <w:rPr>
          <w:lang w:val="en-US"/>
        </w:rPr>
        <w:t xml:space="preserve"> </w:t>
      </w:r>
      <w:r w:rsidRPr="006D1302">
        <w:rPr>
          <w:color w:val="000000" w:themeColor="text1"/>
          <w:lang w:val="en-US"/>
        </w:rPr>
        <w:t>SD, standard deviation.</w:t>
      </w:r>
    </w:p>
    <w:p w14:paraId="3C2BDE2C" w14:textId="7ADA5F76" w:rsidR="008E29FB" w:rsidRPr="006D1302" w:rsidRDefault="008E29FB" w:rsidP="00115903">
      <w:pPr>
        <w:spacing w:line="480" w:lineRule="auto"/>
        <w:jc w:val="both"/>
        <w:rPr>
          <w:lang w:val="en-US"/>
        </w:rPr>
      </w:pPr>
    </w:p>
    <w:p w14:paraId="2890289C" w14:textId="77777777" w:rsidR="006D1302" w:rsidRPr="006D1302" w:rsidRDefault="006D1302" w:rsidP="00115903">
      <w:pPr>
        <w:spacing w:line="480" w:lineRule="auto"/>
        <w:jc w:val="both"/>
        <w:rPr>
          <w:lang w:val="en-US"/>
        </w:rPr>
      </w:pPr>
    </w:p>
    <w:p w14:paraId="2833FFE9" w14:textId="3E39E77B" w:rsidR="007A1F8B" w:rsidRPr="006D1302" w:rsidRDefault="007A1F8B" w:rsidP="00115903">
      <w:pPr>
        <w:spacing w:line="480" w:lineRule="auto"/>
        <w:jc w:val="both"/>
        <w:rPr>
          <w:rStyle w:val="Brak"/>
          <w:lang w:val="en-US"/>
        </w:rPr>
      </w:pPr>
      <w:r w:rsidRPr="006D1302">
        <w:rPr>
          <w:rStyle w:val="Brak"/>
          <w:lang w:val="en-US"/>
        </w:rPr>
        <w:t xml:space="preserve">Table </w:t>
      </w:r>
      <w:r w:rsidR="008E29FB" w:rsidRPr="006D1302">
        <w:rPr>
          <w:rStyle w:val="Brak"/>
          <w:lang w:val="en-US"/>
        </w:rPr>
        <w:t>S</w:t>
      </w:r>
      <w:r w:rsidR="00C94685" w:rsidRPr="006D1302">
        <w:rPr>
          <w:rStyle w:val="Brak"/>
          <w:color w:val="000000" w:themeColor="text1"/>
          <w:lang w:val="en-US"/>
        </w:rPr>
        <w:t>2</w:t>
      </w:r>
      <w:r w:rsidRPr="006D1302">
        <w:rPr>
          <w:rStyle w:val="Brak"/>
          <w:lang w:val="en-US"/>
        </w:rPr>
        <w:t xml:space="preserve">. </w:t>
      </w:r>
      <w:r w:rsidR="00154956" w:rsidRPr="006D1302">
        <w:rPr>
          <w:rStyle w:val="Brak"/>
          <w:lang w:val="en-US"/>
        </w:rPr>
        <w:t xml:space="preserve">Rupture pressure values, rupture sites and arterial dimensions of </w:t>
      </w:r>
      <w:r w:rsidR="00215A06" w:rsidRPr="006D1302">
        <w:rPr>
          <w:rStyle w:val="Brak"/>
          <w:lang w:val="en-US"/>
        </w:rPr>
        <w:t xml:space="preserve">the </w:t>
      </w:r>
      <w:r w:rsidR="00154956" w:rsidRPr="006D1302">
        <w:rPr>
          <w:rStyle w:val="Brak"/>
          <w:lang w:val="en-US"/>
        </w:rPr>
        <w:t>anterior communicating complexes</w:t>
      </w:r>
      <w:r w:rsidR="009154C7" w:rsidRPr="006D1302">
        <w:rPr>
          <w:rStyle w:val="Brak"/>
          <w:lang w:val="en-US"/>
        </w:rPr>
        <w:t>.</w:t>
      </w:r>
    </w:p>
    <w:tbl>
      <w:tblPr>
        <w:tblW w:w="132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440"/>
        <w:gridCol w:w="689"/>
        <w:gridCol w:w="978"/>
        <w:gridCol w:w="940"/>
        <w:gridCol w:w="920"/>
        <w:gridCol w:w="1059"/>
        <w:gridCol w:w="1031"/>
        <w:gridCol w:w="884"/>
        <w:gridCol w:w="686"/>
        <w:gridCol w:w="830"/>
        <w:gridCol w:w="626"/>
        <w:gridCol w:w="830"/>
        <w:gridCol w:w="626"/>
        <w:gridCol w:w="830"/>
        <w:gridCol w:w="626"/>
      </w:tblGrid>
      <w:tr w:rsidR="00507608" w:rsidRPr="006D1302" w14:paraId="01F25057" w14:textId="1C95155A" w:rsidTr="00507608">
        <w:trPr>
          <w:trHeight w:val="320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6AC01041" w14:textId="32951421" w:rsidR="00507608" w:rsidRPr="006D1302" w:rsidRDefault="00507608" w:rsidP="009154C7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44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53C85A6" w14:textId="5581CE39" w:rsidR="00507608" w:rsidRPr="006D1302" w:rsidRDefault="00507608" w:rsidP="009154C7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68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DE01628" w14:textId="23B0B0DA" w:rsidR="00507608" w:rsidRPr="006D1302" w:rsidRDefault="00507608" w:rsidP="009154C7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978" w:type="dxa"/>
            <w:tcBorders>
              <w:top w:val="single" w:sz="8" w:space="0" w:color="auto"/>
            </w:tcBorders>
          </w:tcPr>
          <w:p w14:paraId="5E1BC737" w14:textId="77777777" w:rsidR="00507608" w:rsidRPr="006D1302" w:rsidRDefault="00507608" w:rsidP="009154C7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gridSpan w:val="2"/>
            <w:tcBorders>
              <w:top w:val="single" w:sz="8" w:space="0" w:color="auto"/>
              <w:right w:val="nil"/>
            </w:tcBorders>
            <w:vAlign w:val="center"/>
          </w:tcPr>
          <w:p w14:paraId="0F70D62E" w14:textId="7EDB2EAE" w:rsidR="00507608" w:rsidRPr="006D1302" w:rsidRDefault="00507608" w:rsidP="00154956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upture site</w:t>
            </w:r>
          </w:p>
        </w:tc>
        <w:tc>
          <w:tcPr>
            <w:tcW w:w="8028" w:type="dxa"/>
            <w:gridSpan w:val="10"/>
            <w:tcBorders>
              <w:top w:val="single" w:sz="8" w:space="0" w:color="auto"/>
              <w:right w:val="nil"/>
            </w:tcBorders>
            <w:vAlign w:val="center"/>
          </w:tcPr>
          <w:p w14:paraId="1E60F0F1" w14:textId="3E47C76E" w:rsidR="00507608" w:rsidRPr="006D1302" w:rsidRDefault="00507608" w:rsidP="00154956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rteri</w:t>
            </w:r>
            <w:r w:rsidRPr="006D1302">
              <w:rPr>
                <w:b/>
                <w:bCs/>
                <w:color w:val="000000"/>
                <w:sz w:val="18"/>
                <w:szCs w:val="18"/>
              </w:rPr>
              <w:t>al</w:t>
            </w: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dimensions</w:t>
            </w:r>
          </w:p>
        </w:tc>
      </w:tr>
      <w:tr w:rsidR="00507608" w:rsidRPr="006D1302" w14:paraId="70F6F1E9" w14:textId="08081FD3" w:rsidTr="00507608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D5221" w14:textId="2ED66E50" w:rsidR="00507608" w:rsidRPr="006D1302" w:rsidRDefault="00507608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4A214" w14:textId="1622F0EF" w:rsidR="00507608" w:rsidRPr="006D1302" w:rsidRDefault="00507608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AB2A8" w14:textId="5CFAC1C8" w:rsidR="00507608" w:rsidRPr="006D1302" w:rsidRDefault="00507608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bottom w:val="single" w:sz="8" w:space="0" w:color="auto"/>
            </w:tcBorders>
          </w:tcPr>
          <w:p w14:paraId="0613180B" w14:textId="77777777" w:rsidR="00507608" w:rsidRPr="006D1302" w:rsidRDefault="00507608" w:rsidP="009154C7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upture pressure</w:t>
            </w:r>
          </w:p>
          <w:p w14:paraId="73A350D1" w14:textId="22E30F7C" w:rsidR="00507608" w:rsidRPr="006D1302" w:rsidRDefault="00507608" w:rsidP="009154C7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940" w:type="dxa"/>
            <w:tcBorders>
              <w:bottom w:val="single" w:sz="8" w:space="0" w:color="auto"/>
              <w:right w:val="nil"/>
            </w:tcBorders>
            <w:vAlign w:val="center"/>
          </w:tcPr>
          <w:p w14:paraId="754AD76B" w14:textId="6AB66DE8" w:rsidR="00507608" w:rsidRPr="006D1302" w:rsidRDefault="00507608" w:rsidP="009154C7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Pr="006D1302">
              <w:rPr>
                <w:b/>
                <w:bCs/>
                <w:color w:val="000000"/>
                <w:sz w:val="18"/>
                <w:szCs w:val="18"/>
              </w:rPr>
              <w:t>neurysm</w:t>
            </w:r>
          </w:p>
        </w:tc>
        <w:tc>
          <w:tcPr>
            <w:tcW w:w="920" w:type="dxa"/>
            <w:tcBorders>
              <w:bottom w:val="single" w:sz="8" w:space="0" w:color="auto"/>
              <w:right w:val="nil"/>
            </w:tcBorders>
            <w:vAlign w:val="center"/>
          </w:tcPr>
          <w:p w14:paraId="5337165C" w14:textId="4852C78F" w:rsidR="00507608" w:rsidRPr="006D1302" w:rsidRDefault="00507608" w:rsidP="00154956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rtery</w:t>
            </w:r>
          </w:p>
        </w:tc>
        <w:tc>
          <w:tcPr>
            <w:tcW w:w="1059" w:type="dxa"/>
            <w:tcBorders>
              <w:bottom w:val="single" w:sz="8" w:space="0" w:color="auto"/>
              <w:right w:val="nil"/>
            </w:tcBorders>
            <w:vAlign w:val="center"/>
          </w:tcPr>
          <w:p w14:paraId="569934CD" w14:textId="6A736B8E" w:rsidR="00507608" w:rsidRPr="006D1302" w:rsidRDefault="00507608" w:rsidP="00154956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CommA diameter (mm)</w:t>
            </w:r>
          </w:p>
        </w:tc>
        <w:tc>
          <w:tcPr>
            <w:tcW w:w="1031" w:type="dxa"/>
            <w:tcBorders>
              <w:bottom w:val="single" w:sz="8" w:space="0" w:color="auto"/>
              <w:right w:val="nil"/>
            </w:tcBorders>
            <w:vAlign w:val="center"/>
          </w:tcPr>
          <w:p w14:paraId="4E8B72DD" w14:textId="2ACEB6D0" w:rsidR="00507608" w:rsidRPr="006D1302" w:rsidRDefault="00507608" w:rsidP="00154956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CommA length (mm)</w:t>
            </w:r>
          </w:p>
        </w:tc>
        <w:tc>
          <w:tcPr>
            <w:tcW w:w="884" w:type="dxa"/>
            <w:tcBorders>
              <w:bottom w:val="single" w:sz="8" w:space="0" w:color="auto"/>
              <w:right w:val="nil"/>
            </w:tcBorders>
            <w:vAlign w:val="center"/>
          </w:tcPr>
          <w:p w14:paraId="360EA198" w14:textId="30CB2010" w:rsidR="00507608" w:rsidRPr="006D1302" w:rsidRDefault="00507608" w:rsidP="00154956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L A1 diameter (mm)</w:t>
            </w:r>
          </w:p>
        </w:tc>
        <w:tc>
          <w:tcPr>
            <w:tcW w:w="686" w:type="dxa"/>
            <w:tcBorders>
              <w:bottom w:val="single" w:sz="8" w:space="0" w:color="auto"/>
              <w:right w:val="nil"/>
            </w:tcBorders>
            <w:vAlign w:val="center"/>
          </w:tcPr>
          <w:p w14:paraId="64A8EBFC" w14:textId="462CE061" w:rsidR="00507608" w:rsidRPr="006D1302" w:rsidRDefault="00507608" w:rsidP="00154956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L A1 length (mm)</w:t>
            </w:r>
          </w:p>
        </w:tc>
        <w:tc>
          <w:tcPr>
            <w:tcW w:w="830" w:type="dxa"/>
            <w:tcBorders>
              <w:bottom w:val="single" w:sz="8" w:space="0" w:color="auto"/>
              <w:right w:val="nil"/>
            </w:tcBorders>
            <w:vAlign w:val="center"/>
          </w:tcPr>
          <w:p w14:paraId="278A4DDD" w14:textId="61D9A69D" w:rsidR="00507608" w:rsidRPr="006D1302" w:rsidRDefault="00507608" w:rsidP="00154956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L A2 diameter (mm)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vAlign w:val="center"/>
          </w:tcPr>
          <w:p w14:paraId="02B5AD97" w14:textId="7A539F84" w:rsidR="00507608" w:rsidRPr="006D1302" w:rsidRDefault="00507608" w:rsidP="00154956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L A2 length (mm)</w:t>
            </w:r>
          </w:p>
        </w:tc>
        <w:tc>
          <w:tcPr>
            <w:tcW w:w="830" w:type="dxa"/>
            <w:tcBorders>
              <w:bottom w:val="single" w:sz="8" w:space="0" w:color="auto"/>
            </w:tcBorders>
            <w:vAlign w:val="center"/>
          </w:tcPr>
          <w:p w14:paraId="01F21844" w14:textId="12FAA9A6" w:rsidR="00507608" w:rsidRPr="006D1302" w:rsidRDefault="00507608" w:rsidP="00154956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 A1 diameter (mm)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vAlign w:val="center"/>
          </w:tcPr>
          <w:p w14:paraId="77859AE8" w14:textId="53354CCB" w:rsidR="00507608" w:rsidRPr="006D1302" w:rsidRDefault="00507608" w:rsidP="00154956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 A1 length (mm)</w:t>
            </w:r>
          </w:p>
        </w:tc>
        <w:tc>
          <w:tcPr>
            <w:tcW w:w="830" w:type="dxa"/>
            <w:tcBorders>
              <w:bottom w:val="single" w:sz="8" w:space="0" w:color="auto"/>
              <w:right w:val="nil"/>
            </w:tcBorders>
            <w:vAlign w:val="center"/>
          </w:tcPr>
          <w:p w14:paraId="4216BB4F" w14:textId="2718C64B" w:rsidR="00507608" w:rsidRPr="006D1302" w:rsidRDefault="00507608" w:rsidP="00154956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 A2 diameter (mm)</w:t>
            </w:r>
          </w:p>
        </w:tc>
        <w:tc>
          <w:tcPr>
            <w:tcW w:w="626" w:type="dxa"/>
            <w:tcBorders>
              <w:bottom w:val="single" w:sz="8" w:space="0" w:color="auto"/>
              <w:right w:val="nil"/>
            </w:tcBorders>
            <w:vAlign w:val="center"/>
          </w:tcPr>
          <w:p w14:paraId="3AB9A610" w14:textId="11CDB0B8" w:rsidR="00507608" w:rsidRPr="006D1302" w:rsidRDefault="00507608" w:rsidP="00154956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 A2 length (mm)</w:t>
            </w:r>
          </w:p>
        </w:tc>
      </w:tr>
      <w:tr w:rsidR="00507608" w:rsidRPr="006D1302" w14:paraId="6E472227" w14:textId="7F24876E" w:rsidTr="00507608">
        <w:trPr>
          <w:trHeight w:val="300"/>
        </w:trPr>
        <w:tc>
          <w:tcPr>
            <w:tcW w:w="1276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CAB6F88" w14:textId="1C3208F0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27FDB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6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FF163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8" w:type="dxa"/>
            <w:tcBorders>
              <w:top w:val="single" w:sz="8" w:space="0" w:color="auto"/>
            </w:tcBorders>
          </w:tcPr>
          <w:p w14:paraId="1C2597CA" w14:textId="2FA7FF26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</w:t>
            </w:r>
            <w:r w:rsidRPr="006D1302">
              <w:rPr>
                <w:sz w:val="18"/>
                <w:szCs w:val="18"/>
              </w:rPr>
              <w:t>03</w:t>
            </w:r>
          </w:p>
        </w:tc>
        <w:tc>
          <w:tcPr>
            <w:tcW w:w="940" w:type="dxa"/>
            <w:tcBorders>
              <w:top w:val="single" w:sz="8" w:space="0" w:color="auto"/>
              <w:right w:val="nil"/>
            </w:tcBorders>
            <w:vAlign w:val="center"/>
          </w:tcPr>
          <w:p w14:paraId="7CB67AB6" w14:textId="0E4B0D53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single" w:sz="8" w:space="0" w:color="auto"/>
              <w:right w:val="nil"/>
            </w:tcBorders>
            <w:vAlign w:val="center"/>
          </w:tcPr>
          <w:p w14:paraId="7F8EA1D5" w14:textId="64918F99" w:rsidR="00507608" w:rsidRPr="006D1302" w:rsidRDefault="00F536D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059" w:type="dxa"/>
            <w:tcBorders>
              <w:top w:val="single" w:sz="8" w:space="0" w:color="auto"/>
              <w:right w:val="nil"/>
            </w:tcBorders>
            <w:vAlign w:val="center"/>
          </w:tcPr>
          <w:p w14:paraId="3760F730" w14:textId="69EEF9DD" w:rsidR="00507608" w:rsidRPr="006D1302" w:rsidRDefault="00F536D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31</w:t>
            </w:r>
          </w:p>
        </w:tc>
        <w:tc>
          <w:tcPr>
            <w:tcW w:w="1031" w:type="dxa"/>
            <w:tcBorders>
              <w:top w:val="single" w:sz="8" w:space="0" w:color="auto"/>
              <w:right w:val="nil"/>
            </w:tcBorders>
            <w:vAlign w:val="center"/>
          </w:tcPr>
          <w:p w14:paraId="1DF7C29C" w14:textId="22DF1E13" w:rsidR="00507608" w:rsidRPr="006D1302" w:rsidRDefault="00F536D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48</w:t>
            </w:r>
          </w:p>
        </w:tc>
        <w:tc>
          <w:tcPr>
            <w:tcW w:w="884" w:type="dxa"/>
            <w:tcBorders>
              <w:top w:val="single" w:sz="8" w:space="0" w:color="auto"/>
              <w:right w:val="nil"/>
            </w:tcBorders>
            <w:vAlign w:val="center"/>
          </w:tcPr>
          <w:p w14:paraId="1C180FF4" w14:textId="730C4012" w:rsidR="00507608" w:rsidRPr="006D1302" w:rsidRDefault="00F536D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1</w:t>
            </w:r>
            <w:r w:rsidR="00513705" w:rsidRPr="006D130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686" w:type="dxa"/>
            <w:tcBorders>
              <w:top w:val="single" w:sz="8" w:space="0" w:color="auto"/>
              <w:right w:val="nil"/>
            </w:tcBorders>
            <w:vAlign w:val="center"/>
          </w:tcPr>
          <w:p w14:paraId="158715A3" w14:textId="3802DEF6" w:rsidR="00507608" w:rsidRPr="006D1302" w:rsidRDefault="00F536D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46</w:t>
            </w:r>
            <w:r w:rsidR="00513705" w:rsidRPr="006D130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830" w:type="dxa"/>
            <w:tcBorders>
              <w:top w:val="single" w:sz="8" w:space="0" w:color="auto"/>
              <w:right w:val="nil"/>
            </w:tcBorders>
            <w:vAlign w:val="center"/>
          </w:tcPr>
          <w:p w14:paraId="62E259E3" w14:textId="723EA591" w:rsidR="00507608" w:rsidRPr="006D1302" w:rsidRDefault="00F536D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96</w:t>
            </w:r>
          </w:p>
        </w:tc>
        <w:tc>
          <w:tcPr>
            <w:tcW w:w="626" w:type="dxa"/>
            <w:tcBorders>
              <w:top w:val="single" w:sz="8" w:space="0" w:color="auto"/>
            </w:tcBorders>
            <w:vAlign w:val="center"/>
          </w:tcPr>
          <w:p w14:paraId="09B3A855" w14:textId="3EC30335" w:rsidR="00507608" w:rsidRPr="006D1302" w:rsidRDefault="00F536D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13</w:t>
            </w:r>
          </w:p>
        </w:tc>
        <w:tc>
          <w:tcPr>
            <w:tcW w:w="830" w:type="dxa"/>
            <w:tcBorders>
              <w:top w:val="single" w:sz="8" w:space="0" w:color="auto"/>
            </w:tcBorders>
            <w:vAlign w:val="center"/>
          </w:tcPr>
          <w:p w14:paraId="03A49B68" w14:textId="1BF08C2C" w:rsidR="00507608" w:rsidRPr="006D1302" w:rsidRDefault="00F536D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5</w:t>
            </w:r>
          </w:p>
        </w:tc>
        <w:tc>
          <w:tcPr>
            <w:tcW w:w="626" w:type="dxa"/>
            <w:tcBorders>
              <w:top w:val="single" w:sz="8" w:space="0" w:color="auto"/>
            </w:tcBorders>
            <w:vAlign w:val="center"/>
          </w:tcPr>
          <w:p w14:paraId="70DF1F2C" w14:textId="68771232" w:rsidR="00507608" w:rsidRPr="006D1302" w:rsidRDefault="00F536D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53</w:t>
            </w:r>
          </w:p>
        </w:tc>
        <w:tc>
          <w:tcPr>
            <w:tcW w:w="830" w:type="dxa"/>
            <w:tcBorders>
              <w:top w:val="single" w:sz="8" w:space="0" w:color="auto"/>
              <w:right w:val="nil"/>
            </w:tcBorders>
            <w:vAlign w:val="center"/>
          </w:tcPr>
          <w:p w14:paraId="508E26DF" w14:textId="45EE5553" w:rsidR="00507608" w:rsidRPr="006D1302" w:rsidRDefault="00F536D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7</w:t>
            </w:r>
          </w:p>
        </w:tc>
        <w:tc>
          <w:tcPr>
            <w:tcW w:w="626" w:type="dxa"/>
            <w:tcBorders>
              <w:top w:val="single" w:sz="8" w:space="0" w:color="auto"/>
              <w:right w:val="nil"/>
            </w:tcBorders>
            <w:vAlign w:val="center"/>
          </w:tcPr>
          <w:p w14:paraId="376C7C13" w14:textId="13A9B1A5" w:rsidR="00507608" w:rsidRPr="006D1302" w:rsidRDefault="00F536D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77</w:t>
            </w:r>
          </w:p>
        </w:tc>
      </w:tr>
      <w:tr w:rsidR="00507608" w:rsidRPr="006D1302" w14:paraId="6F2B32C9" w14:textId="57E0BB25" w:rsidTr="00507608">
        <w:trPr>
          <w:trHeight w:val="300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9F6252F" w14:textId="0462ADC9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FD4F05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CD4F94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8" w:type="dxa"/>
            <w:tcBorders>
              <w:top w:val="nil"/>
            </w:tcBorders>
          </w:tcPr>
          <w:p w14:paraId="5EE8C176" w14:textId="4F509100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</w:t>
            </w:r>
            <w:r w:rsidRPr="006D1302">
              <w:rPr>
                <w:sz w:val="18"/>
                <w:szCs w:val="18"/>
              </w:rPr>
              <w:t>72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014060FB" w14:textId="60EBDD4B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920" w:type="dxa"/>
            <w:tcBorders>
              <w:top w:val="nil"/>
              <w:right w:val="nil"/>
            </w:tcBorders>
            <w:vAlign w:val="center"/>
          </w:tcPr>
          <w:p w14:paraId="1DD5390E" w14:textId="1127C351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top w:val="nil"/>
              <w:right w:val="nil"/>
            </w:tcBorders>
            <w:vAlign w:val="center"/>
          </w:tcPr>
          <w:p w14:paraId="0109E5D3" w14:textId="70BFD7F6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76</w:t>
            </w:r>
          </w:p>
        </w:tc>
        <w:tc>
          <w:tcPr>
            <w:tcW w:w="1031" w:type="dxa"/>
            <w:tcBorders>
              <w:top w:val="nil"/>
              <w:right w:val="nil"/>
            </w:tcBorders>
            <w:vAlign w:val="center"/>
          </w:tcPr>
          <w:p w14:paraId="73C289C2" w14:textId="416252A9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21</w:t>
            </w:r>
          </w:p>
        </w:tc>
        <w:tc>
          <w:tcPr>
            <w:tcW w:w="884" w:type="dxa"/>
            <w:tcBorders>
              <w:top w:val="nil"/>
              <w:right w:val="nil"/>
            </w:tcBorders>
            <w:vAlign w:val="center"/>
          </w:tcPr>
          <w:p w14:paraId="528C62F6" w14:textId="1A34A8E8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44</w:t>
            </w:r>
          </w:p>
        </w:tc>
        <w:tc>
          <w:tcPr>
            <w:tcW w:w="686" w:type="dxa"/>
            <w:tcBorders>
              <w:top w:val="nil"/>
              <w:right w:val="nil"/>
            </w:tcBorders>
            <w:vAlign w:val="center"/>
          </w:tcPr>
          <w:p w14:paraId="47563093" w14:textId="787BD320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81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1982665A" w14:textId="0BC5A259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41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54651D57" w14:textId="0F1571F7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76</w:t>
            </w:r>
          </w:p>
        </w:tc>
        <w:tc>
          <w:tcPr>
            <w:tcW w:w="830" w:type="dxa"/>
            <w:tcBorders>
              <w:top w:val="nil"/>
            </w:tcBorders>
            <w:vAlign w:val="center"/>
          </w:tcPr>
          <w:p w14:paraId="2DA69BBF" w14:textId="3C55D83B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3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54502CB3" w14:textId="515AE750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98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638794D5" w14:textId="1C07054D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36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637856E7" w14:textId="1CF23ACD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62</w:t>
            </w:r>
          </w:p>
        </w:tc>
      </w:tr>
      <w:tr w:rsidR="00507608" w:rsidRPr="006D1302" w14:paraId="7ED657FC" w14:textId="1AAABB4E" w:rsidTr="00507608">
        <w:trPr>
          <w:trHeight w:val="300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7484B3E" w14:textId="33E76EFB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7B7E09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9F0A6B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8" w:type="dxa"/>
            <w:tcBorders>
              <w:top w:val="nil"/>
            </w:tcBorders>
          </w:tcPr>
          <w:p w14:paraId="5A15E69F" w14:textId="4B81E2B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</w:t>
            </w:r>
            <w:r w:rsidRPr="006D1302">
              <w:rPr>
                <w:sz w:val="18"/>
                <w:szCs w:val="18"/>
              </w:rPr>
              <w:t>49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6E53859B" w14:textId="04D8DAB5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right w:val="nil"/>
            </w:tcBorders>
            <w:vAlign w:val="center"/>
          </w:tcPr>
          <w:p w14:paraId="15398957" w14:textId="210D4562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059" w:type="dxa"/>
            <w:tcBorders>
              <w:top w:val="nil"/>
              <w:right w:val="nil"/>
            </w:tcBorders>
            <w:vAlign w:val="center"/>
          </w:tcPr>
          <w:p w14:paraId="23CB8EA5" w14:textId="08E60E91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3</w:t>
            </w:r>
          </w:p>
        </w:tc>
        <w:tc>
          <w:tcPr>
            <w:tcW w:w="1031" w:type="dxa"/>
            <w:tcBorders>
              <w:top w:val="nil"/>
              <w:right w:val="nil"/>
            </w:tcBorders>
            <w:vAlign w:val="center"/>
          </w:tcPr>
          <w:p w14:paraId="532C0B0F" w14:textId="2542623B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69</w:t>
            </w:r>
          </w:p>
        </w:tc>
        <w:tc>
          <w:tcPr>
            <w:tcW w:w="884" w:type="dxa"/>
            <w:tcBorders>
              <w:top w:val="nil"/>
              <w:right w:val="nil"/>
            </w:tcBorders>
            <w:vAlign w:val="center"/>
          </w:tcPr>
          <w:p w14:paraId="715C9EDA" w14:textId="265E833D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5</w:t>
            </w:r>
          </w:p>
        </w:tc>
        <w:tc>
          <w:tcPr>
            <w:tcW w:w="686" w:type="dxa"/>
            <w:tcBorders>
              <w:top w:val="nil"/>
              <w:right w:val="nil"/>
            </w:tcBorders>
            <w:vAlign w:val="center"/>
          </w:tcPr>
          <w:p w14:paraId="1A31F2F4" w14:textId="65375B66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04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3E8C2277" w14:textId="78879F91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1*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5931F581" w14:textId="4998F9D6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20*</w:t>
            </w:r>
          </w:p>
        </w:tc>
        <w:tc>
          <w:tcPr>
            <w:tcW w:w="830" w:type="dxa"/>
            <w:tcBorders>
              <w:top w:val="nil"/>
            </w:tcBorders>
            <w:vAlign w:val="center"/>
          </w:tcPr>
          <w:p w14:paraId="1C9D9ECA" w14:textId="2E82D378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02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1204500B" w14:textId="1F36D2A8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10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4CB7D3B3" w14:textId="5970E770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1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22E05B95" w14:textId="20145D44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99</w:t>
            </w:r>
          </w:p>
        </w:tc>
      </w:tr>
      <w:tr w:rsidR="00507608" w:rsidRPr="006D1302" w14:paraId="0FBE181D" w14:textId="1426181B" w:rsidTr="00507608">
        <w:trPr>
          <w:trHeight w:val="300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FFA48CB" w14:textId="27F59C7E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C78377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0B3F79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8" w:type="dxa"/>
            <w:tcBorders>
              <w:top w:val="nil"/>
            </w:tcBorders>
          </w:tcPr>
          <w:p w14:paraId="68863BBA" w14:textId="3FBCA4B0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</w:t>
            </w:r>
            <w:r w:rsidRPr="006D1302">
              <w:rPr>
                <w:sz w:val="18"/>
                <w:szCs w:val="18"/>
              </w:rPr>
              <w:t>81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35CC6BBC" w14:textId="719BE624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right w:val="nil"/>
            </w:tcBorders>
            <w:vAlign w:val="center"/>
          </w:tcPr>
          <w:p w14:paraId="7E4DD95E" w14:textId="7D944910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059" w:type="dxa"/>
            <w:tcBorders>
              <w:top w:val="nil"/>
              <w:right w:val="nil"/>
            </w:tcBorders>
            <w:vAlign w:val="center"/>
          </w:tcPr>
          <w:p w14:paraId="06165B99" w14:textId="427D34D8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83*</w:t>
            </w:r>
          </w:p>
        </w:tc>
        <w:tc>
          <w:tcPr>
            <w:tcW w:w="1031" w:type="dxa"/>
            <w:tcBorders>
              <w:top w:val="nil"/>
              <w:right w:val="nil"/>
            </w:tcBorders>
            <w:vAlign w:val="center"/>
          </w:tcPr>
          <w:p w14:paraId="22C4BD52" w14:textId="1192CE40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17*</w:t>
            </w:r>
          </w:p>
        </w:tc>
        <w:tc>
          <w:tcPr>
            <w:tcW w:w="884" w:type="dxa"/>
            <w:tcBorders>
              <w:top w:val="nil"/>
              <w:right w:val="nil"/>
            </w:tcBorders>
            <w:vAlign w:val="center"/>
          </w:tcPr>
          <w:p w14:paraId="055F5438" w14:textId="5B490A38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01</w:t>
            </w:r>
          </w:p>
        </w:tc>
        <w:tc>
          <w:tcPr>
            <w:tcW w:w="686" w:type="dxa"/>
            <w:tcBorders>
              <w:top w:val="nil"/>
              <w:right w:val="nil"/>
            </w:tcBorders>
            <w:vAlign w:val="center"/>
          </w:tcPr>
          <w:p w14:paraId="4DE124B0" w14:textId="08634069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14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727DC724" w14:textId="65688124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9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75DA4F1D" w14:textId="714BC4FA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85</w:t>
            </w:r>
          </w:p>
        </w:tc>
        <w:tc>
          <w:tcPr>
            <w:tcW w:w="830" w:type="dxa"/>
            <w:tcBorders>
              <w:top w:val="nil"/>
            </w:tcBorders>
            <w:vAlign w:val="center"/>
          </w:tcPr>
          <w:p w14:paraId="15AFC52E" w14:textId="522A04A9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6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134C0C29" w14:textId="0D71EFC0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81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3E23E756" w14:textId="0E9E7F97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8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14778766" w14:textId="1A14A4B6" w:rsidR="00507608" w:rsidRPr="006D1302" w:rsidRDefault="0051370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66</w:t>
            </w:r>
          </w:p>
        </w:tc>
      </w:tr>
      <w:tr w:rsidR="00507608" w:rsidRPr="006D1302" w14:paraId="77F1F1A0" w14:textId="48920163" w:rsidTr="00507608">
        <w:trPr>
          <w:trHeight w:val="300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AAFB8ED" w14:textId="4176DA78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560BE8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13726A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8" w:type="dxa"/>
            <w:tcBorders>
              <w:top w:val="nil"/>
            </w:tcBorders>
          </w:tcPr>
          <w:p w14:paraId="39787A75" w14:textId="16091F42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</w:t>
            </w:r>
            <w:r w:rsidRPr="006D1302">
              <w:rPr>
                <w:sz w:val="18"/>
                <w:szCs w:val="18"/>
              </w:rPr>
              <w:t>98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3D1E124D" w14:textId="5A330035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right w:val="nil"/>
            </w:tcBorders>
            <w:vAlign w:val="center"/>
          </w:tcPr>
          <w:p w14:paraId="45B0D7EF" w14:textId="6E59F044" w:rsidR="00507608" w:rsidRPr="006D1302" w:rsidRDefault="008B5B6B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059" w:type="dxa"/>
            <w:tcBorders>
              <w:top w:val="nil"/>
              <w:right w:val="nil"/>
            </w:tcBorders>
            <w:vAlign w:val="center"/>
          </w:tcPr>
          <w:p w14:paraId="63310D1C" w14:textId="66E7BAA2" w:rsidR="00507608" w:rsidRPr="006D1302" w:rsidRDefault="008B5B6B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59*</w:t>
            </w:r>
          </w:p>
        </w:tc>
        <w:tc>
          <w:tcPr>
            <w:tcW w:w="1031" w:type="dxa"/>
            <w:tcBorders>
              <w:top w:val="nil"/>
              <w:right w:val="nil"/>
            </w:tcBorders>
            <w:vAlign w:val="center"/>
          </w:tcPr>
          <w:p w14:paraId="6BD0E574" w14:textId="60439D4B" w:rsidR="00507608" w:rsidRPr="006D1302" w:rsidRDefault="008B5B6B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13*</w:t>
            </w:r>
          </w:p>
        </w:tc>
        <w:tc>
          <w:tcPr>
            <w:tcW w:w="884" w:type="dxa"/>
            <w:tcBorders>
              <w:top w:val="nil"/>
              <w:right w:val="nil"/>
            </w:tcBorders>
            <w:vAlign w:val="center"/>
          </w:tcPr>
          <w:p w14:paraId="5AE29904" w14:textId="7011D831" w:rsidR="00507608" w:rsidRPr="006D1302" w:rsidRDefault="008B5B6B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78</w:t>
            </w:r>
          </w:p>
        </w:tc>
        <w:tc>
          <w:tcPr>
            <w:tcW w:w="686" w:type="dxa"/>
            <w:tcBorders>
              <w:top w:val="nil"/>
              <w:right w:val="nil"/>
            </w:tcBorders>
            <w:vAlign w:val="center"/>
          </w:tcPr>
          <w:p w14:paraId="0353A751" w14:textId="44FD6A5C" w:rsidR="00507608" w:rsidRPr="006D1302" w:rsidRDefault="008B5B6B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94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613D7C45" w14:textId="2C22CAA1" w:rsidR="00507608" w:rsidRPr="006D1302" w:rsidRDefault="008B5B6B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5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293B63AB" w14:textId="3229605C" w:rsidR="00507608" w:rsidRPr="006D1302" w:rsidRDefault="008B5B6B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81</w:t>
            </w:r>
          </w:p>
        </w:tc>
        <w:tc>
          <w:tcPr>
            <w:tcW w:w="830" w:type="dxa"/>
            <w:tcBorders>
              <w:top w:val="nil"/>
            </w:tcBorders>
            <w:vAlign w:val="center"/>
          </w:tcPr>
          <w:p w14:paraId="1ECAB868" w14:textId="3DCEF125" w:rsidR="00507608" w:rsidRPr="006D1302" w:rsidRDefault="008B5B6B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83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7DC88458" w14:textId="54E87D7A" w:rsidR="00507608" w:rsidRPr="006D1302" w:rsidRDefault="008B5B6B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02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68A09167" w14:textId="675365CB" w:rsidR="00507608" w:rsidRPr="006D1302" w:rsidRDefault="008B5B6B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9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244C08AF" w14:textId="36F644D4" w:rsidR="00507608" w:rsidRPr="006D1302" w:rsidRDefault="008B5B6B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79</w:t>
            </w:r>
          </w:p>
        </w:tc>
      </w:tr>
      <w:tr w:rsidR="00507608" w:rsidRPr="006D1302" w14:paraId="6CCD0532" w14:textId="13F5F3A0" w:rsidTr="00507608">
        <w:trPr>
          <w:trHeight w:val="300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7CF85AF" w14:textId="5396C5FB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48361C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50981A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8" w:type="dxa"/>
            <w:tcBorders>
              <w:top w:val="nil"/>
            </w:tcBorders>
          </w:tcPr>
          <w:p w14:paraId="0D84E630" w14:textId="463E6B8D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</w:t>
            </w:r>
            <w:r w:rsidRPr="006D1302">
              <w:rPr>
                <w:sz w:val="18"/>
                <w:szCs w:val="18"/>
              </w:rPr>
              <w:t>58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2F888DF6" w14:textId="204034B6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right w:val="nil"/>
            </w:tcBorders>
            <w:vAlign w:val="center"/>
          </w:tcPr>
          <w:p w14:paraId="24BAF454" w14:textId="360357DF" w:rsidR="00507608" w:rsidRPr="006D1302" w:rsidRDefault="007B45D1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059" w:type="dxa"/>
            <w:tcBorders>
              <w:top w:val="nil"/>
              <w:right w:val="nil"/>
            </w:tcBorders>
            <w:vAlign w:val="center"/>
          </w:tcPr>
          <w:p w14:paraId="219E077A" w14:textId="12ABE51F" w:rsidR="00507608" w:rsidRPr="006D1302" w:rsidRDefault="007B45D1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78*</w:t>
            </w:r>
          </w:p>
        </w:tc>
        <w:tc>
          <w:tcPr>
            <w:tcW w:w="1031" w:type="dxa"/>
            <w:tcBorders>
              <w:top w:val="nil"/>
              <w:right w:val="nil"/>
            </w:tcBorders>
            <w:vAlign w:val="center"/>
          </w:tcPr>
          <w:p w14:paraId="46918FCA" w14:textId="7CACF7D0" w:rsidR="00507608" w:rsidRPr="006D1302" w:rsidRDefault="007B45D1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99*</w:t>
            </w:r>
          </w:p>
        </w:tc>
        <w:tc>
          <w:tcPr>
            <w:tcW w:w="884" w:type="dxa"/>
            <w:tcBorders>
              <w:top w:val="nil"/>
              <w:right w:val="nil"/>
            </w:tcBorders>
            <w:vAlign w:val="center"/>
          </w:tcPr>
          <w:p w14:paraId="3E89B8C9" w14:textId="05B63CEC" w:rsidR="00507608" w:rsidRPr="006D1302" w:rsidRDefault="007B45D1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1</w:t>
            </w:r>
          </w:p>
        </w:tc>
        <w:tc>
          <w:tcPr>
            <w:tcW w:w="686" w:type="dxa"/>
            <w:tcBorders>
              <w:top w:val="nil"/>
              <w:right w:val="nil"/>
            </w:tcBorders>
            <w:vAlign w:val="center"/>
          </w:tcPr>
          <w:p w14:paraId="188B2845" w14:textId="1F71BD0D" w:rsidR="00507608" w:rsidRPr="006D1302" w:rsidRDefault="007B45D1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40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278B2B10" w14:textId="3FF30EA8" w:rsidR="00507608" w:rsidRPr="006D1302" w:rsidRDefault="007B45D1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7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3F4FE7C7" w14:textId="7EF87CAC" w:rsidR="00507608" w:rsidRPr="006D1302" w:rsidRDefault="007B45D1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09</w:t>
            </w:r>
          </w:p>
        </w:tc>
        <w:tc>
          <w:tcPr>
            <w:tcW w:w="830" w:type="dxa"/>
            <w:tcBorders>
              <w:top w:val="nil"/>
            </w:tcBorders>
            <w:vAlign w:val="center"/>
          </w:tcPr>
          <w:p w14:paraId="49380FFD" w14:textId="18883C2D" w:rsidR="00507608" w:rsidRPr="006D1302" w:rsidRDefault="007B45D1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7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1BB1FF27" w14:textId="73A285AE" w:rsidR="00507608" w:rsidRPr="006D1302" w:rsidRDefault="007B45D1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59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0D3A26A1" w14:textId="39CD273E" w:rsidR="00507608" w:rsidRPr="006D1302" w:rsidRDefault="007B45D1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78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5D8FF0A1" w14:textId="2E99FADE" w:rsidR="00507608" w:rsidRPr="006D1302" w:rsidRDefault="007B45D1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23</w:t>
            </w:r>
          </w:p>
        </w:tc>
      </w:tr>
      <w:tr w:rsidR="00507608" w:rsidRPr="006D1302" w14:paraId="6AA754F1" w14:textId="760F3078" w:rsidTr="00507608">
        <w:trPr>
          <w:trHeight w:val="300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04D3F09" w14:textId="50403DD1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77F716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4EF762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8" w:type="dxa"/>
            <w:tcBorders>
              <w:top w:val="nil"/>
            </w:tcBorders>
          </w:tcPr>
          <w:p w14:paraId="3C11B98A" w14:textId="6B850320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</w:t>
            </w:r>
            <w:r w:rsidRPr="006D1302">
              <w:rPr>
                <w:sz w:val="18"/>
                <w:szCs w:val="18"/>
              </w:rPr>
              <w:t>03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6DD1A1EC" w14:textId="7218108F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right w:val="nil"/>
            </w:tcBorders>
            <w:vAlign w:val="center"/>
          </w:tcPr>
          <w:p w14:paraId="1E3DD5EB" w14:textId="0F983B8E" w:rsidR="00507608" w:rsidRPr="006D1302" w:rsidRDefault="00880B4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059" w:type="dxa"/>
            <w:tcBorders>
              <w:top w:val="nil"/>
              <w:right w:val="nil"/>
            </w:tcBorders>
            <w:vAlign w:val="center"/>
          </w:tcPr>
          <w:p w14:paraId="6BAAECA2" w14:textId="6BA30DB5" w:rsidR="00507608" w:rsidRPr="006D1302" w:rsidRDefault="00880B4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9*</w:t>
            </w:r>
          </w:p>
        </w:tc>
        <w:tc>
          <w:tcPr>
            <w:tcW w:w="1031" w:type="dxa"/>
            <w:tcBorders>
              <w:top w:val="nil"/>
              <w:right w:val="nil"/>
            </w:tcBorders>
            <w:vAlign w:val="center"/>
          </w:tcPr>
          <w:p w14:paraId="174504B5" w14:textId="45C0DE55" w:rsidR="00507608" w:rsidRPr="006D1302" w:rsidRDefault="00880B4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91*</w:t>
            </w:r>
          </w:p>
        </w:tc>
        <w:tc>
          <w:tcPr>
            <w:tcW w:w="884" w:type="dxa"/>
            <w:tcBorders>
              <w:top w:val="nil"/>
              <w:right w:val="nil"/>
            </w:tcBorders>
            <w:vAlign w:val="center"/>
          </w:tcPr>
          <w:p w14:paraId="6956FC4F" w14:textId="17C723F4" w:rsidR="00507608" w:rsidRPr="006D1302" w:rsidRDefault="00880B4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83</w:t>
            </w:r>
          </w:p>
        </w:tc>
        <w:tc>
          <w:tcPr>
            <w:tcW w:w="686" w:type="dxa"/>
            <w:tcBorders>
              <w:top w:val="nil"/>
              <w:right w:val="nil"/>
            </w:tcBorders>
            <w:vAlign w:val="center"/>
          </w:tcPr>
          <w:p w14:paraId="3B16AA04" w14:textId="0376B60C" w:rsidR="00507608" w:rsidRPr="006D1302" w:rsidRDefault="00880B4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35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12E82006" w14:textId="0F79BA97" w:rsidR="00507608" w:rsidRPr="006D1302" w:rsidRDefault="00880B4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6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5A61F088" w14:textId="0032861B" w:rsidR="00507608" w:rsidRPr="006D1302" w:rsidRDefault="00880B4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68</w:t>
            </w:r>
          </w:p>
        </w:tc>
        <w:tc>
          <w:tcPr>
            <w:tcW w:w="830" w:type="dxa"/>
            <w:tcBorders>
              <w:top w:val="nil"/>
            </w:tcBorders>
            <w:vAlign w:val="center"/>
          </w:tcPr>
          <w:p w14:paraId="17C8683C" w14:textId="341FC0A2" w:rsidR="00507608" w:rsidRPr="006D1302" w:rsidRDefault="00880B4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10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1F312BF2" w14:textId="0D22D880" w:rsidR="00507608" w:rsidRPr="006D1302" w:rsidRDefault="00880B4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50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1B0A41DA" w14:textId="43CE5250" w:rsidR="00507608" w:rsidRPr="006D1302" w:rsidRDefault="00880B4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4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3FC35F95" w14:textId="6ED7D19F" w:rsidR="00507608" w:rsidRPr="006D1302" w:rsidRDefault="00880B45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15</w:t>
            </w:r>
          </w:p>
        </w:tc>
      </w:tr>
      <w:tr w:rsidR="00507608" w:rsidRPr="006D1302" w14:paraId="6EA35FF5" w14:textId="4536B7DD" w:rsidTr="00507608">
        <w:trPr>
          <w:trHeight w:val="300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0728967" w14:textId="7E3590A9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0E04D1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DB9BF1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8" w:type="dxa"/>
            <w:tcBorders>
              <w:top w:val="nil"/>
            </w:tcBorders>
          </w:tcPr>
          <w:p w14:paraId="376DA82E" w14:textId="4D7572B5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</w:t>
            </w:r>
            <w:r w:rsidRPr="006D1302">
              <w:rPr>
                <w:sz w:val="18"/>
                <w:szCs w:val="18"/>
              </w:rPr>
              <w:t>02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15C74256" w14:textId="39C9142F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right w:val="nil"/>
            </w:tcBorders>
            <w:vAlign w:val="center"/>
          </w:tcPr>
          <w:p w14:paraId="1848893A" w14:textId="7C9FDB6E" w:rsidR="00507608" w:rsidRPr="006D1302" w:rsidRDefault="005448E3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059" w:type="dxa"/>
            <w:tcBorders>
              <w:top w:val="nil"/>
              <w:right w:val="nil"/>
            </w:tcBorders>
            <w:vAlign w:val="center"/>
          </w:tcPr>
          <w:p w14:paraId="776CA846" w14:textId="7B5977D9" w:rsidR="00507608" w:rsidRPr="006D1302" w:rsidRDefault="005448E3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54*</w:t>
            </w:r>
          </w:p>
        </w:tc>
        <w:tc>
          <w:tcPr>
            <w:tcW w:w="1031" w:type="dxa"/>
            <w:tcBorders>
              <w:top w:val="nil"/>
              <w:right w:val="nil"/>
            </w:tcBorders>
            <w:vAlign w:val="center"/>
          </w:tcPr>
          <w:p w14:paraId="1E807AEB" w14:textId="7D3F2ACA" w:rsidR="00507608" w:rsidRPr="006D1302" w:rsidRDefault="005448E3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8*</w:t>
            </w:r>
          </w:p>
        </w:tc>
        <w:tc>
          <w:tcPr>
            <w:tcW w:w="884" w:type="dxa"/>
            <w:tcBorders>
              <w:top w:val="nil"/>
              <w:right w:val="nil"/>
            </w:tcBorders>
            <w:vAlign w:val="center"/>
          </w:tcPr>
          <w:p w14:paraId="0FF89BA4" w14:textId="295B68C4" w:rsidR="00507608" w:rsidRPr="006D1302" w:rsidRDefault="005448E3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1</w:t>
            </w:r>
          </w:p>
        </w:tc>
        <w:tc>
          <w:tcPr>
            <w:tcW w:w="686" w:type="dxa"/>
            <w:tcBorders>
              <w:top w:val="nil"/>
              <w:right w:val="nil"/>
            </w:tcBorders>
            <w:vAlign w:val="center"/>
          </w:tcPr>
          <w:p w14:paraId="66121C21" w14:textId="22D5854C" w:rsidR="00507608" w:rsidRPr="006D1302" w:rsidRDefault="005448E3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10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0DE3FA3B" w14:textId="26A7D7D9" w:rsidR="00507608" w:rsidRPr="006D1302" w:rsidRDefault="009A703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3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3D2ABD17" w14:textId="27D789A8" w:rsidR="00507608" w:rsidRPr="006D1302" w:rsidRDefault="009A703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98</w:t>
            </w:r>
          </w:p>
        </w:tc>
        <w:tc>
          <w:tcPr>
            <w:tcW w:w="830" w:type="dxa"/>
            <w:tcBorders>
              <w:top w:val="nil"/>
            </w:tcBorders>
            <w:vAlign w:val="center"/>
          </w:tcPr>
          <w:p w14:paraId="638E4208" w14:textId="41D05AA9" w:rsidR="00507608" w:rsidRPr="006D1302" w:rsidRDefault="009A703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19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224210F9" w14:textId="05DFAE56" w:rsidR="00507608" w:rsidRPr="006D1302" w:rsidRDefault="009A703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76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03FE7762" w14:textId="056B8EB3" w:rsidR="00507608" w:rsidRPr="006D1302" w:rsidRDefault="009A703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19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5F385FDE" w14:textId="3096530B" w:rsidR="00507608" w:rsidRPr="006D1302" w:rsidRDefault="009A703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56</w:t>
            </w:r>
          </w:p>
        </w:tc>
      </w:tr>
      <w:tr w:rsidR="00507608" w:rsidRPr="006D1302" w14:paraId="228A7F6D" w14:textId="10C2A589" w:rsidTr="00507608">
        <w:trPr>
          <w:trHeight w:val="300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CA51BCA" w14:textId="360C8B49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27C982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6A51BF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8" w:type="dxa"/>
            <w:tcBorders>
              <w:top w:val="nil"/>
            </w:tcBorders>
          </w:tcPr>
          <w:p w14:paraId="31E7DDCB" w14:textId="2FF274E8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</w:t>
            </w:r>
            <w:r w:rsidRPr="006D1302">
              <w:rPr>
                <w:sz w:val="18"/>
                <w:szCs w:val="18"/>
              </w:rPr>
              <w:t>22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6FEEECB4" w14:textId="1268CDDD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right w:val="nil"/>
            </w:tcBorders>
            <w:vAlign w:val="center"/>
          </w:tcPr>
          <w:p w14:paraId="3BFB9AC5" w14:textId="109B3D5A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059" w:type="dxa"/>
            <w:tcBorders>
              <w:top w:val="nil"/>
              <w:right w:val="nil"/>
            </w:tcBorders>
            <w:vAlign w:val="center"/>
          </w:tcPr>
          <w:p w14:paraId="017A243C" w14:textId="26D5D288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5*</w:t>
            </w:r>
          </w:p>
        </w:tc>
        <w:tc>
          <w:tcPr>
            <w:tcW w:w="1031" w:type="dxa"/>
            <w:tcBorders>
              <w:top w:val="nil"/>
              <w:right w:val="nil"/>
            </w:tcBorders>
            <w:vAlign w:val="center"/>
          </w:tcPr>
          <w:p w14:paraId="45CCC8DF" w14:textId="4391583A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5*</w:t>
            </w:r>
          </w:p>
        </w:tc>
        <w:tc>
          <w:tcPr>
            <w:tcW w:w="884" w:type="dxa"/>
            <w:tcBorders>
              <w:top w:val="nil"/>
              <w:right w:val="nil"/>
            </w:tcBorders>
            <w:vAlign w:val="center"/>
          </w:tcPr>
          <w:p w14:paraId="3CFD63A4" w14:textId="26C09E02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72</w:t>
            </w:r>
          </w:p>
        </w:tc>
        <w:tc>
          <w:tcPr>
            <w:tcW w:w="686" w:type="dxa"/>
            <w:tcBorders>
              <w:top w:val="nil"/>
              <w:right w:val="nil"/>
            </w:tcBorders>
            <w:vAlign w:val="center"/>
          </w:tcPr>
          <w:p w14:paraId="7ED9ACF5" w14:textId="0BBF22C0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12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611333B2" w14:textId="39CDFD85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76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709EE502" w14:textId="1184C1A0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34</w:t>
            </w:r>
          </w:p>
        </w:tc>
        <w:tc>
          <w:tcPr>
            <w:tcW w:w="830" w:type="dxa"/>
            <w:tcBorders>
              <w:top w:val="nil"/>
            </w:tcBorders>
            <w:vAlign w:val="center"/>
          </w:tcPr>
          <w:p w14:paraId="760A0CF3" w14:textId="69257475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6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0792C5EF" w14:textId="0F042795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22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4DAEBEB2" w14:textId="5D20F58E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2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1655431A" w14:textId="703BC46D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71</w:t>
            </w:r>
          </w:p>
        </w:tc>
      </w:tr>
      <w:tr w:rsidR="00507608" w:rsidRPr="006D1302" w14:paraId="39B3BE35" w14:textId="5FFBF71D" w:rsidTr="00507608">
        <w:trPr>
          <w:trHeight w:val="300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6474B9E" w14:textId="4F91F62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2CD020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3952C3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8" w:type="dxa"/>
            <w:tcBorders>
              <w:top w:val="nil"/>
            </w:tcBorders>
          </w:tcPr>
          <w:p w14:paraId="22EAC939" w14:textId="0A929B7C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</w:t>
            </w:r>
            <w:r w:rsidRPr="006D1302">
              <w:rPr>
                <w:sz w:val="18"/>
                <w:szCs w:val="18"/>
              </w:rPr>
              <w:t>63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0BAE050E" w14:textId="3D09F48C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right w:val="nil"/>
            </w:tcBorders>
            <w:vAlign w:val="center"/>
          </w:tcPr>
          <w:p w14:paraId="2E049BEA" w14:textId="41F786A3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059" w:type="dxa"/>
            <w:tcBorders>
              <w:top w:val="nil"/>
              <w:right w:val="nil"/>
            </w:tcBorders>
            <w:vAlign w:val="center"/>
          </w:tcPr>
          <w:p w14:paraId="442A7958" w14:textId="05DAAC97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15*</w:t>
            </w:r>
          </w:p>
        </w:tc>
        <w:tc>
          <w:tcPr>
            <w:tcW w:w="1031" w:type="dxa"/>
            <w:tcBorders>
              <w:top w:val="nil"/>
              <w:right w:val="nil"/>
            </w:tcBorders>
            <w:vAlign w:val="center"/>
          </w:tcPr>
          <w:p w14:paraId="2C7DEAF5" w14:textId="311BD966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03*</w:t>
            </w:r>
          </w:p>
        </w:tc>
        <w:tc>
          <w:tcPr>
            <w:tcW w:w="884" w:type="dxa"/>
            <w:tcBorders>
              <w:top w:val="nil"/>
              <w:right w:val="nil"/>
            </w:tcBorders>
            <w:vAlign w:val="center"/>
          </w:tcPr>
          <w:p w14:paraId="58D60411" w14:textId="24770A81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02</w:t>
            </w:r>
          </w:p>
        </w:tc>
        <w:tc>
          <w:tcPr>
            <w:tcW w:w="686" w:type="dxa"/>
            <w:tcBorders>
              <w:top w:val="nil"/>
              <w:right w:val="nil"/>
            </w:tcBorders>
            <w:vAlign w:val="center"/>
          </w:tcPr>
          <w:p w14:paraId="7B35AC66" w14:textId="380162BE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53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4AA9420C" w14:textId="04C61F6C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31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7DAA3604" w14:textId="56EF3860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37</w:t>
            </w:r>
          </w:p>
        </w:tc>
        <w:tc>
          <w:tcPr>
            <w:tcW w:w="830" w:type="dxa"/>
            <w:tcBorders>
              <w:top w:val="nil"/>
            </w:tcBorders>
            <w:vAlign w:val="center"/>
          </w:tcPr>
          <w:p w14:paraId="5E4371CB" w14:textId="6DCA54F9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4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7A903F07" w14:textId="1C962DE6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81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1B5725D4" w14:textId="7B938F09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8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6043F5FD" w14:textId="45FE6AC7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95</w:t>
            </w:r>
          </w:p>
        </w:tc>
      </w:tr>
      <w:tr w:rsidR="00507608" w:rsidRPr="006D1302" w14:paraId="1CDE65AB" w14:textId="2A40DEAD" w:rsidTr="00507608">
        <w:trPr>
          <w:trHeight w:val="300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F94C721" w14:textId="7CB87730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A80897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5E6D42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8" w:type="dxa"/>
            <w:tcBorders>
              <w:top w:val="nil"/>
            </w:tcBorders>
          </w:tcPr>
          <w:p w14:paraId="5334974B" w14:textId="342F3C70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</w:t>
            </w:r>
            <w:r w:rsidRPr="006D1302">
              <w:rPr>
                <w:sz w:val="18"/>
                <w:szCs w:val="18"/>
              </w:rPr>
              <w:t>13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4DE04BAC" w14:textId="19EA75F3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right w:val="nil"/>
            </w:tcBorders>
            <w:vAlign w:val="center"/>
          </w:tcPr>
          <w:p w14:paraId="30C3E46B" w14:textId="4A3CCF53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059" w:type="dxa"/>
            <w:tcBorders>
              <w:top w:val="nil"/>
              <w:right w:val="nil"/>
            </w:tcBorders>
            <w:vAlign w:val="center"/>
          </w:tcPr>
          <w:p w14:paraId="44204C9B" w14:textId="3B80CC09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4*</w:t>
            </w:r>
          </w:p>
        </w:tc>
        <w:tc>
          <w:tcPr>
            <w:tcW w:w="1031" w:type="dxa"/>
            <w:tcBorders>
              <w:top w:val="nil"/>
              <w:right w:val="nil"/>
            </w:tcBorders>
            <w:vAlign w:val="center"/>
          </w:tcPr>
          <w:p w14:paraId="2627BE03" w14:textId="5720594C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86*</w:t>
            </w:r>
          </w:p>
        </w:tc>
        <w:tc>
          <w:tcPr>
            <w:tcW w:w="884" w:type="dxa"/>
            <w:tcBorders>
              <w:top w:val="nil"/>
              <w:right w:val="nil"/>
            </w:tcBorders>
            <w:vAlign w:val="center"/>
          </w:tcPr>
          <w:p w14:paraId="776D2A1C" w14:textId="2693DC2E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6</w:t>
            </w:r>
          </w:p>
        </w:tc>
        <w:tc>
          <w:tcPr>
            <w:tcW w:w="686" w:type="dxa"/>
            <w:tcBorders>
              <w:top w:val="nil"/>
              <w:right w:val="nil"/>
            </w:tcBorders>
            <w:vAlign w:val="center"/>
          </w:tcPr>
          <w:p w14:paraId="56DD9789" w14:textId="69FD515D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91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7183B559" w14:textId="3D34E5F6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10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131550C8" w14:textId="01CA9BA0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82</w:t>
            </w:r>
          </w:p>
        </w:tc>
        <w:tc>
          <w:tcPr>
            <w:tcW w:w="830" w:type="dxa"/>
            <w:tcBorders>
              <w:top w:val="nil"/>
            </w:tcBorders>
            <w:vAlign w:val="center"/>
          </w:tcPr>
          <w:p w14:paraId="0246587F" w14:textId="4CADAC6F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6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3C4C8CB0" w14:textId="6D3B67B3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84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7DA34F21" w14:textId="7CF3715C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2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15AB5EAE" w14:textId="6221888F" w:rsidR="00507608" w:rsidRPr="006D1302" w:rsidRDefault="00507608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81</w:t>
            </w:r>
          </w:p>
        </w:tc>
      </w:tr>
      <w:tr w:rsidR="00507608" w:rsidRPr="006D1302" w14:paraId="2206B47F" w14:textId="6A5BE5CB" w:rsidTr="00507608">
        <w:trPr>
          <w:trHeight w:val="300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AEF1F0D" w14:textId="5820CDED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86E59A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232168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8" w:type="dxa"/>
            <w:tcBorders>
              <w:top w:val="nil"/>
            </w:tcBorders>
          </w:tcPr>
          <w:p w14:paraId="590B3020" w14:textId="6235619E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</w:t>
            </w:r>
            <w:r w:rsidRPr="006D1302">
              <w:rPr>
                <w:sz w:val="18"/>
                <w:szCs w:val="18"/>
              </w:rPr>
              <w:t>55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73466E7B" w14:textId="460FB184" w:rsidR="00507608" w:rsidRPr="006D1302" w:rsidRDefault="001E734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right w:val="nil"/>
            </w:tcBorders>
            <w:vAlign w:val="center"/>
          </w:tcPr>
          <w:p w14:paraId="700951DA" w14:textId="484CD18C" w:rsidR="00507608" w:rsidRPr="006D1302" w:rsidRDefault="001E734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059" w:type="dxa"/>
            <w:tcBorders>
              <w:top w:val="nil"/>
              <w:right w:val="nil"/>
            </w:tcBorders>
            <w:vAlign w:val="center"/>
          </w:tcPr>
          <w:p w14:paraId="073329D3" w14:textId="714EAA63" w:rsidR="00507608" w:rsidRPr="006D1302" w:rsidRDefault="001E734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53*</w:t>
            </w:r>
          </w:p>
        </w:tc>
        <w:tc>
          <w:tcPr>
            <w:tcW w:w="1031" w:type="dxa"/>
            <w:tcBorders>
              <w:top w:val="nil"/>
              <w:right w:val="nil"/>
            </w:tcBorders>
            <w:vAlign w:val="center"/>
          </w:tcPr>
          <w:p w14:paraId="50D8424B" w14:textId="71EB8CED" w:rsidR="00507608" w:rsidRPr="006D1302" w:rsidRDefault="001E734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46*</w:t>
            </w:r>
          </w:p>
        </w:tc>
        <w:tc>
          <w:tcPr>
            <w:tcW w:w="884" w:type="dxa"/>
            <w:tcBorders>
              <w:top w:val="nil"/>
              <w:right w:val="nil"/>
            </w:tcBorders>
            <w:vAlign w:val="center"/>
          </w:tcPr>
          <w:p w14:paraId="31A0AB7C" w14:textId="1E1C3F7F" w:rsidR="00507608" w:rsidRPr="006D1302" w:rsidRDefault="001E734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62</w:t>
            </w:r>
          </w:p>
        </w:tc>
        <w:tc>
          <w:tcPr>
            <w:tcW w:w="686" w:type="dxa"/>
            <w:tcBorders>
              <w:top w:val="nil"/>
              <w:right w:val="nil"/>
            </w:tcBorders>
            <w:vAlign w:val="center"/>
          </w:tcPr>
          <w:p w14:paraId="60E7556B" w14:textId="4649A125" w:rsidR="00507608" w:rsidRPr="006D1302" w:rsidRDefault="001E734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02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42CBC82D" w14:textId="7A7A3C49" w:rsidR="00507608" w:rsidRPr="006D1302" w:rsidRDefault="001E734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1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3A362FDF" w14:textId="12397A45" w:rsidR="00507608" w:rsidRPr="006D1302" w:rsidRDefault="001E734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97</w:t>
            </w:r>
          </w:p>
        </w:tc>
        <w:tc>
          <w:tcPr>
            <w:tcW w:w="830" w:type="dxa"/>
            <w:tcBorders>
              <w:top w:val="nil"/>
            </w:tcBorders>
            <w:vAlign w:val="center"/>
          </w:tcPr>
          <w:p w14:paraId="0B2D64E3" w14:textId="59690AD0" w:rsidR="00507608" w:rsidRPr="006D1302" w:rsidRDefault="001E734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3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1A30E6A6" w14:textId="3D66ABA7" w:rsidR="00507608" w:rsidRPr="006D1302" w:rsidRDefault="001E734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43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438C897A" w14:textId="1821D3B4" w:rsidR="00507608" w:rsidRPr="006D1302" w:rsidRDefault="001E734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15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628B7981" w14:textId="747F0E32" w:rsidR="00507608" w:rsidRPr="006D1302" w:rsidRDefault="001E7347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67</w:t>
            </w:r>
          </w:p>
        </w:tc>
      </w:tr>
      <w:tr w:rsidR="00507608" w:rsidRPr="006D1302" w14:paraId="38A3F6CA" w14:textId="1BC1451F" w:rsidTr="00507608">
        <w:trPr>
          <w:trHeight w:val="300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6472B99" w14:textId="05FDE31D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608704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2876CD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8" w:type="dxa"/>
            <w:tcBorders>
              <w:top w:val="nil"/>
            </w:tcBorders>
          </w:tcPr>
          <w:p w14:paraId="0DC22AF0" w14:textId="0727A760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</w:t>
            </w:r>
            <w:r w:rsidRPr="006D1302">
              <w:rPr>
                <w:sz w:val="18"/>
                <w:szCs w:val="18"/>
              </w:rPr>
              <w:t>50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65E5D47E" w14:textId="709CB56D" w:rsidR="00507608" w:rsidRPr="006D1302" w:rsidRDefault="0030608B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right w:val="nil"/>
            </w:tcBorders>
            <w:vAlign w:val="center"/>
          </w:tcPr>
          <w:p w14:paraId="3D15C575" w14:textId="46E910BB" w:rsidR="00507608" w:rsidRPr="006D1302" w:rsidRDefault="0030608B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059" w:type="dxa"/>
            <w:tcBorders>
              <w:top w:val="nil"/>
              <w:right w:val="nil"/>
            </w:tcBorders>
            <w:vAlign w:val="center"/>
          </w:tcPr>
          <w:p w14:paraId="7AF62B9D" w14:textId="75AE2608" w:rsidR="00507608" w:rsidRPr="006D1302" w:rsidRDefault="00B71744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,67</w:t>
            </w:r>
          </w:p>
        </w:tc>
        <w:tc>
          <w:tcPr>
            <w:tcW w:w="1031" w:type="dxa"/>
            <w:tcBorders>
              <w:top w:val="nil"/>
              <w:right w:val="nil"/>
            </w:tcBorders>
            <w:vAlign w:val="center"/>
          </w:tcPr>
          <w:p w14:paraId="50F4117B" w14:textId="50F84A16" w:rsidR="00507608" w:rsidRPr="006D1302" w:rsidRDefault="00B71744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,12</w:t>
            </w:r>
          </w:p>
        </w:tc>
        <w:tc>
          <w:tcPr>
            <w:tcW w:w="884" w:type="dxa"/>
            <w:tcBorders>
              <w:top w:val="nil"/>
              <w:right w:val="nil"/>
            </w:tcBorders>
            <w:vAlign w:val="center"/>
          </w:tcPr>
          <w:p w14:paraId="4B1F25F4" w14:textId="5A2C538B" w:rsidR="00507608" w:rsidRPr="006D1302" w:rsidRDefault="00B71744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,43*</w:t>
            </w:r>
          </w:p>
        </w:tc>
        <w:tc>
          <w:tcPr>
            <w:tcW w:w="686" w:type="dxa"/>
            <w:tcBorders>
              <w:top w:val="nil"/>
              <w:right w:val="nil"/>
            </w:tcBorders>
            <w:vAlign w:val="center"/>
          </w:tcPr>
          <w:p w14:paraId="0BE4E8A4" w14:textId="0708081F" w:rsidR="00507608" w:rsidRPr="006D1302" w:rsidRDefault="00B71744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,78*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73878458" w14:textId="18917C13" w:rsidR="00507608" w:rsidRPr="006D1302" w:rsidRDefault="00B71744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,14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2109E415" w14:textId="68957636" w:rsidR="00507608" w:rsidRPr="006D1302" w:rsidRDefault="00B71744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,03</w:t>
            </w:r>
          </w:p>
        </w:tc>
        <w:tc>
          <w:tcPr>
            <w:tcW w:w="830" w:type="dxa"/>
            <w:tcBorders>
              <w:top w:val="nil"/>
            </w:tcBorders>
            <w:vAlign w:val="center"/>
          </w:tcPr>
          <w:p w14:paraId="4F2155DA" w14:textId="03C9A80F" w:rsidR="00507608" w:rsidRPr="006D1302" w:rsidRDefault="00B71744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,75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520C0DDA" w14:textId="52B86503" w:rsidR="00507608" w:rsidRPr="006D1302" w:rsidRDefault="00B71744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,15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15DF6216" w14:textId="3A545DB1" w:rsidR="00507608" w:rsidRPr="006D1302" w:rsidRDefault="00B71744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,60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60858862" w14:textId="48EA19E9" w:rsidR="00507608" w:rsidRPr="006D1302" w:rsidRDefault="00B71744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,28</w:t>
            </w:r>
          </w:p>
        </w:tc>
      </w:tr>
      <w:tr w:rsidR="00507608" w:rsidRPr="006D1302" w14:paraId="36C411A6" w14:textId="7DCDF46F" w:rsidTr="00507608">
        <w:trPr>
          <w:trHeight w:val="300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53F7608" w14:textId="793CE409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9FD1CB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403E21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8" w:type="dxa"/>
            <w:tcBorders>
              <w:top w:val="nil"/>
            </w:tcBorders>
          </w:tcPr>
          <w:p w14:paraId="3117CC58" w14:textId="34071578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</w:t>
            </w:r>
            <w:r w:rsidRPr="006D1302">
              <w:rPr>
                <w:sz w:val="18"/>
                <w:szCs w:val="18"/>
              </w:rPr>
              <w:t>27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0C19C7CD" w14:textId="22A05CB2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right w:val="nil"/>
            </w:tcBorders>
            <w:vAlign w:val="center"/>
          </w:tcPr>
          <w:p w14:paraId="5412AE68" w14:textId="4A14FFA6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059" w:type="dxa"/>
            <w:tcBorders>
              <w:top w:val="nil"/>
              <w:right w:val="nil"/>
            </w:tcBorders>
            <w:vAlign w:val="center"/>
          </w:tcPr>
          <w:p w14:paraId="4C897121" w14:textId="18EA6FAB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26*</w:t>
            </w:r>
          </w:p>
        </w:tc>
        <w:tc>
          <w:tcPr>
            <w:tcW w:w="1031" w:type="dxa"/>
            <w:tcBorders>
              <w:top w:val="nil"/>
              <w:right w:val="nil"/>
            </w:tcBorders>
            <w:vAlign w:val="center"/>
          </w:tcPr>
          <w:p w14:paraId="4FC5EF4E" w14:textId="74CAA399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52*</w:t>
            </w:r>
          </w:p>
        </w:tc>
        <w:tc>
          <w:tcPr>
            <w:tcW w:w="884" w:type="dxa"/>
            <w:tcBorders>
              <w:top w:val="nil"/>
              <w:right w:val="nil"/>
            </w:tcBorders>
            <w:vAlign w:val="center"/>
          </w:tcPr>
          <w:p w14:paraId="68AA774C" w14:textId="4DD90DA1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1</w:t>
            </w:r>
          </w:p>
        </w:tc>
        <w:tc>
          <w:tcPr>
            <w:tcW w:w="686" w:type="dxa"/>
            <w:tcBorders>
              <w:top w:val="nil"/>
              <w:right w:val="nil"/>
            </w:tcBorders>
            <w:vAlign w:val="center"/>
          </w:tcPr>
          <w:p w14:paraId="6FDDA9F8" w14:textId="77E53B0A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45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123E786E" w14:textId="202A1ED6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01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274E31E2" w14:textId="5AA2D963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36</w:t>
            </w:r>
          </w:p>
        </w:tc>
        <w:tc>
          <w:tcPr>
            <w:tcW w:w="830" w:type="dxa"/>
            <w:tcBorders>
              <w:top w:val="nil"/>
            </w:tcBorders>
            <w:vAlign w:val="center"/>
          </w:tcPr>
          <w:p w14:paraId="66224358" w14:textId="0AD2C7C6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9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3F64DC74" w14:textId="0A61F765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80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07ED9218" w14:textId="7B2BE1A8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10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6127488C" w14:textId="41B0736E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53</w:t>
            </w:r>
          </w:p>
        </w:tc>
      </w:tr>
      <w:tr w:rsidR="00507608" w:rsidRPr="006D1302" w14:paraId="0D07FF15" w14:textId="3B171760" w:rsidTr="00507608">
        <w:trPr>
          <w:trHeight w:val="300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AE5D430" w14:textId="0BD2F09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0A08D4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01B396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8" w:type="dxa"/>
            <w:tcBorders>
              <w:top w:val="nil"/>
            </w:tcBorders>
          </w:tcPr>
          <w:p w14:paraId="22A9C338" w14:textId="3EDE3296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</w:t>
            </w:r>
            <w:r w:rsidRPr="006D1302">
              <w:rPr>
                <w:sz w:val="18"/>
                <w:szCs w:val="18"/>
              </w:rPr>
              <w:t>41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2DF06687" w14:textId="7D10E6E3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right w:val="nil"/>
            </w:tcBorders>
            <w:vAlign w:val="center"/>
          </w:tcPr>
          <w:p w14:paraId="7A9A14A4" w14:textId="7FF8CDDB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059" w:type="dxa"/>
            <w:tcBorders>
              <w:top w:val="nil"/>
              <w:right w:val="nil"/>
            </w:tcBorders>
            <w:vAlign w:val="center"/>
          </w:tcPr>
          <w:p w14:paraId="7CF63317" w14:textId="13D69F10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32</w:t>
            </w:r>
          </w:p>
        </w:tc>
        <w:tc>
          <w:tcPr>
            <w:tcW w:w="1031" w:type="dxa"/>
            <w:tcBorders>
              <w:top w:val="nil"/>
              <w:right w:val="nil"/>
            </w:tcBorders>
            <w:vAlign w:val="center"/>
          </w:tcPr>
          <w:p w14:paraId="0C12F37E" w14:textId="7F006A18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58</w:t>
            </w:r>
          </w:p>
        </w:tc>
        <w:tc>
          <w:tcPr>
            <w:tcW w:w="884" w:type="dxa"/>
            <w:tcBorders>
              <w:top w:val="nil"/>
              <w:right w:val="nil"/>
            </w:tcBorders>
            <w:vAlign w:val="center"/>
          </w:tcPr>
          <w:p w14:paraId="6277E2B7" w14:textId="38A503BA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9</w:t>
            </w:r>
          </w:p>
        </w:tc>
        <w:tc>
          <w:tcPr>
            <w:tcW w:w="686" w:type="dxa"/>
            <w:tcBorders>
              <w:top w:val="nil"/>
              <w:right w:val="nil"/>
            </w:tcBorders>
            <w:vAlign w:val="center"/>
          </w:tcPr>
          <w:p w14:paraId="7DC9E60B" w14:textId="679C7E17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01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44A0767D" w14:textId="39869817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5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0D865E84" w14:textId="1522A499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99</w:t>
            </w:r>
          </w:p>
        </w:tc>
        <w:tc>
          <w:tcPr>
            <w:tcW w:w="830" w:type="dxa"/>
            <w:tcBorders>
              <w:top w:val="nil"/>
            </w:tcBorders>
            <w:vAlign w:val="center"/>
          </w:tcPr>
          <w:p w14:paraId="4A9C93A3" w14:textId="25DB37C5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49*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4FF497BB" w14:textId="23242637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91*</w:t>
            </w:r>
          </w:p>
        </w:tc>
        <w:tc>
          <w:tcPr>
            <w:tcW w:w="830" w:type="dxa"/>
            <w:tcBorders>
              <w:top w:val="nil"/>
              <w:right w:val="nil"/>
            </w:tcBorders>
            <w:vAlign w:val="center"/>
          </w:tcPr>
          <w:p w14:paraId="69CA149D" w14:textId="12E35DB8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31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7FE882A8" w14:textId="46D5A1EF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85</w:t>
            </w:r>
          </w:p>
        </w:tc>
      </w:tr>
      <w:tr w:rsidR="00507608" w:rsidRPr="006D1302" w14:paraId="01BBD0B9" w14:textId="15E95D7F" w:rsidTr="0050760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1839A" w14:textId="6E0D389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25C8D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6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54A25" w14:textId="77777777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8" w:type="dxa"/>
            <w:tcBorders>
              <w:top w:val="nil"/>
              <w:bottom w:val="single" w:sz="8" w:space="0" w:color="auto"/>
            </w:tcBorders>
          </w:tcPr>
          <w:p w14:paraId="1D38B7B0" w14:textId="0B4FB572" w:rsidR="00507608" w:rsidRPr="006D1302" w:rsidRDefault="00507608" w:rsidP="00115903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</w:t>
            </w:r>
            <w:r w:rsidRPr="006D1302">
              <w:rPr>
                <w:sz w:val="18"/>
                <w:szCs w:val="18"/>
              </w:rPr>
              <w:t>53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6B684FBF" w14:textId="0C768496" w:rsidR="00507608" w:rsidRPr="006D1302" w:rsidRDefault="005148AC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BC846C1" w14:textId="6B96C8EC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059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D4D6595" w14:textId="795F599E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77</w:t>
            </w:r>
          </w:p>
        </w:tc>
        <w:tc>
          <w:tcPr>
            <w:tcW w:w="1031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6D3EBA67" w14:textId="4E97BEB6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35</w:t>
            </w:r>
          </w:p>
        </w:tc>
        <w:tc>
          <w:tcPr>
            <w:tcW w:w="884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6654D637" w14:textId="38F95564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5*</w:t>
            </w:r>
          </w:p>
        </w:tc>
        <w:tc>
          <w:tcPr>
            <w:tcW w:w="686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8167D96" w14:textId="78F15387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40*</w:t>
            </w:r>
          </w:p>
        </w:tc>
        <w:tc>
          <w:tcPr>
            <w:tcW w:w="83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6AEB393" w14:textId="19D0BEF7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15</w:t>
            </w:r>
          </w:p>
        </w:tc>
        <w:tc>
          <w:tcPr>
            <w:tcW w:w="626" w:type="dxa"/>
            <w:tcBorders>
              <w:top w:val="nil"/>
              <w:bottom w:val="single" w:sz="8" w:space="0" w:color="auto"/>
            </w:tcBorders>
            <w:vAlign w:val="center"/>
          </w:tcPr>
          <w:p w14:paraId="3A17E165" w14:textId="2030531D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30</w:t>
            </w:r>
          </w:p>
        </w:tc>
        <w:tc>
          <w:tcPr>
            <w:tcW w:w="830" w:type="dxa"/>
            <w:tcBorders>
              <w:top w:val="nil"/>
              <w:bottom w:val="single" w:sz="8" w:space="0" w:color="auto"/>
            </w:tcBorders>
            <w:vAlign w:val="center"/>
          </w:tcPr>
          <w:p w14:paraId="5C57ACB6" w14:textId="4F524771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5</w:t>
            </w:r>
          </w:p>
        </w:tc>
        <w:tc>
          <w:tcPr>
            <w:tcW w:w="626" w:type="dxa"/>
            <w:tcBorders>
              <w:top w:val="nil"/>
              <w:bottom w:val="single" w:sz="8" w:space="0" w:color="auto"/>
            </w:tcBorders>
            <w:vAlign w:val="center"/>
          </w:tcPr>
          <w:p w14:paraId="0C80BCAB" w14:textId="5BB8C006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50</w:t>
            </w:r>
          </w:p>
        </w:tc>
        <w:tc>
          <w:tcPr>
            <w:tcW w:w="83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00F121F" w14:textId="5CD85AE3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90</w:t>
            </w:r>
          </w:p>
        </w:tc>
        <w:tc>
          <w:tcPr>
            <w:tcW w:w="626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4B48B5B" w14:textId="0557ADC1" w:rsidR="00507608" w:rsidRPr="006D1302" w:rsidRDefault="00392E86" w:rsidP="00154956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34</w:t>
            </w:r>
          </w:p>
        </w:tc>
      </w:tr>
    </w:tbl>
    <w:p w14:paraId="1D430633" w14:textId="77777777" w:rsidR="007A1F8B" w:rsidRPr="006D1302" w:rsidRDefault="007A1F8B" w:rsidP="00115903">
      <w:pPr>
        <w:spacing w:line="480" w:lineRule="auto"/>
        <w:jc w:val="both"/>
        <w:rPr>
          <w:rStyle w:val="Brak"/>
          <w:lang w:val="en-US"/>
        </w:rPr>
      </w:pPr>
    </w:p>
    <w:p w14:paraId="1ED5F2BF" w14:textId="568D79B2" w:rsidR="00FC778A" w:rsidRPr="006D1302" w:rsidRDefault="007A1F8B" w:rsidP="00FC778A">
      <w:pPr>
        <w:spacing w:line="480" w:lineRule="auto"/>
        <w:jc w:val="both"/>
        <w:rPr>
          <w:rStyle w:val="Brak"/>
          <w:lang w:val="en-US"/>
        </w:rPr>
      </w:pPr>
      <w:r w:rsidRPr="006D1302">
        <w:rPr>
          <w:rStyle w:val="Brak"/>
          <w:lang w:val="en-US"/>
        </w:rPr>
        <w:t xml:space="preserve">Abbreviations: +, present; -, absent; M, male; F, female; L, left; </w:t>
      </w:r>
      <w:r w:rsidR="00FC778A" w:rsidRPr="006D1302">
        <w:rPr>
          <w:rStyle w:val="Brak"/>
          <w:lang w:val="en-US"/>
        </w:rPr>
        <w:t xml:space="preserve">R, right; </w:t>
      </w:r>
      <w:r w:rsidRPr="006D1302">
        <w:rPr>
          <w:rStyle w:val="Brak"/>
          <w:lang w:val="en-US"/>
        </w:rPr>
        <w:t>ACommA, anterior communicating artery; A</w:t>
      </w:r>
      <w:r w:rsidR="00C90A55" w:rsidRPr="006D1302">
        <w:rPr>
          <w:rStyle w:val="Brak"/>
          <w:lang w:val="en-US"/>
        </w:rPr>
        <w:t>1</w:t>
      </w:r>
      <w:r w:rsidR="00A2274C" w:rsidRPr="006D1302">
        <w:rPr>
          <w:rStyle w:val="Brak"/>
          <w:lang w:val="en-US"/>
        </w:rPr>
        <w:t xml:space="preserve"> and A2</w:t>
      </w:r>
      <w:r w:rsidRPr="006D1302">
        <w:rPr>
          <w:rStyle w:val="Brak"/>
          <w:lang w:val="en-US"/>
        </w:rPr>
        <w:t xml:space="preserve">, </w:t>
      </w:r>
      <w:r w:rsidR="00A2274C" w:rsidRPr="006D1302">
        <w:rPr>
          <w:rStyle w:val="Brak"/>
          <w:lang w:val="en-US"/>
        </w:rPr>
        <w:t>s</w:t>
      </w:r>
      <w:r w:rsidR="00C90A55" w:rsidRPr="006D1302">
        <w:rPr>
          <w:rStyle w:val="Brak"/>
          <w:lang w:val="en-US"/>
        </w:rPr>
        <w:t>egment</w:t>
      </w:r>
      <w:r w:rsidR="00A2274C" w:rsidRPr="006D1302">
        <w:rPr>
          <w:rStyle w:val="Brak"/>
          <w:lang w:val="en-US"/>
        </w:rPr>
        <w:t>s</w:t>
      </w:r>
      <w:r w:rsidR="00C90A55" w:rsidRPr="006D1302">
        <w:rPr>
          <w:rStyle w:val="Brak"/>
          <w:lang w:val="en-US"/>
        </w:rPr>
        <w:t xml:space="preserve"> of </w:t>
      </w:r>
      <w:r w:rsidR="00FC778A" w:rsidRPr="006D1302">
        <w:rPr>
          <w:rStyle w:val="Brak"/>
          <w:lang w:val="en-US"/>
        </w:rPr>
        <w:t xml:space="preserve">the </w:t>
      </w:r>
      <w:r w:rsidR="00C90A55" w:rsidRPr="006D1302">
        <w:rPr>
          <w:rStyle w:val="Brak"/>
          <w:lang w:val="en-US"/>
        </w:rPr>
        <w:t>anterior cerebral artery</w:t>
      </w:r>
      <w:r w:rsidR="00FC778A" w:rsidRPr="006D1302">
        <w:rPr>
          <w:rStyle w:val="Brak"/>
          <w:lang w:val="en-US"/>
        </w:rPr>
        <w:t xml:space="preserve">; * indicates the diameter </w:t>
      </w:r>
      <w:r w:rsidR="00655AEF" w:rsidRPr="006D1302">
        <w:rPr>
          <w:rStyle w:val="Brak"/>
          <w:lang w:val="en-US"/>
        </w:rPr>
        <w:t xml:space="preserve">and length </w:t>
      </w:r>
      <w:r w:rsidR="00FC778A" w:rsidRPr="006D1302">
        <w:rPr>
          <w:rStyle w:val="Brak"/>
          <w:lang w:val="en-US"/>
        </w:rPr>
        <w:t>of the artery that ruptured during the experiment.</w:t>
      </w:r>
    </w:p>
    <w:p w14:paraId="4AAA85B4" w14:textId="77777777" w:rsidR="00C90E58" w:rsidRPr="006D1302" w:rsidRDefault="00C90E58" w:rsidP="00115903">
      <w:pPr>
        <w:spacing w:line="480" w:lineRule="auto"/>
        <w:jc w:val="both"/>
        <w:rPr>
          <w:rStyle w:val="Brak"/>
          <w:lang w:val="en-US"/>
        </w:rPr>
      </w:pPr>
    </w:p>
    <w:p w14:paraId="223A6E5D" w14:textId="77777777" w:rsidR="00C90E58" w:rsidRPr="006D1302" w:rsidRDefault="00C90E58" w:rsidP="00115903">
      <w:pPr>
        <w:spacing w:line="480" w:lineRule="auto"/>
        <w:jc w:val="both"/>
        <w:rPr>
          <w:rStyle w:val="Brak"/>
          <w:lang w:val="en-US"/>
        </w:rPr>
      </w:pPr>
    </w:p>
    <w:p w14:paraId="0150BFDF" w14:textId="77777777" w:rsidR="00C90E58" w:rsidRPr="006D1302" w:rsidRDefault="00C90E58" w:rsidP="00115903">
      <w:pPr>
        <w:spacing w:line="480" w:lineRule="auto"/>
        <w:jc w:val="both"/>
        <w:rPr>
          <w:rStyle w:val="Brak"/>
          <w:lang w:val="en-US"/>
        </w:rPr>
      </w:pPr>
    </w:p>
    <w:p w14:paraId="7AB49EF5" w14:textId="77777777" w:rsidR="00C90E58" w:rsidRPr="006D1302" w:rsidRDefault="00C90E58" w:rsidP="00115903">
      <w:pPr>
        <w:spacing w:line="480" w:lineRule="auto"/>
        <w:jc w:val="both"/>
        <w:rPr>
          <w:rStyle w:val="Brak"/>
          <w:lang w:val="en-US"/>
        </w:rPr>
      </w:pPr>
    </w:p>
    <w:p w14:paraId="700D98BD" w14:textId="77777777" w:rsidR="00C90E58" w:rsidRPr="006D1302" w:rsidRDefault="00C90E58" w:rsidP="00115903">
      <w:pPr>
        <w:spacing w:line="480" w:lineRule="auto"/>
        <w:jc w:val="both"/>
        <w:rPr>
          <w:rStyle w:val="Brak"/>
          <w:lang w:val="en-US"/>
        </w:rPr>
      </w:pPr>
    </w:p>
    <w:p w14:paraId="0483B197" w14:textId="77777777" w:rsidR="00C90E58" w:rsidRPr="006D1302" w:rsidRDefault="00C90E58" w:rsidP="00115903">
      <w:pPr>
        <w:spacing w:line="480" w:lineRule="auto"/>
        <w:jc w:val="both"/>
        <w:rPr>
          <w:rStyle w:val="Brak"/>
          <w:lang w:val="en-US"/>
        </w:rPr>
      </w:pPr>
    </w:p>
    <w:p w14:paraId="0BAA9256" w14:textId="77777777" w:rsidR="00C90E58" w:rsidRPr="006D1302" w:rsidRDefault="00C90E58" w:rsidP="00115903">
      <w:pPr>
        <w:spacing w:line="480" w:lineRule="auto"/>
        <w:jc w:val="both"/>
        <w:rPr>
          <w:rStyle w:val="Brak"/>
          <w:lang w:val="en-US"/>
        </w:rPr>
      </w:pPr>
    </w:p>
    <w:p w14:paraId="44AAE1CD" w14:textId="77777777" w:rsidR="00C90E58" w:rsidRPr="006D1302" w:rsidRDefault="00C90E58" w:rsidP="00115903">
      <w:pPr>
        <w:spacing w:line="480" w:lineRule="auto"/>
        <w:jc w:val="both"/>
        <w:rPr>
          <w:rStyle w:val="Brak"/>
          <w:lang w:val="en-US"/>
        </w:rPr>
      </w:pPr>
    </w:p>
    <w:p w14:paraId="6156B373" w14:textId="77777777" w:rsidR="00C90E58" w:rsidRPr="006D1302" w:rsidRDefault="00C90E58" w:rsidP="00115903">
      <w:pPr>
        <w:spacing w:line="480" w:lineRule="auto"/>
        <w:jc w:val="both"/>
        <w:rPr>
          <w:rStyle w:val="Brak"/>
          <w:lang w:val="en-US"/>
        </w:rPr>
      </w:pPr>
    </w:p>
    <w:p w14:paraId="6C775C62" w14:textId="73210A12" w:rsidR="00C90E58" w:rsidRPr="006D1302" w:rsidRDefault="00C90E58" w:rsidP="00115903">
      <w:pPr>
        <w:spacing w:line="480" w:lineRule="auto"/>
        <w:jc w:val="both"/>
        <w:rPr>
          <w:rStyle w:val="Brak"/>
          <w:lang w:val="en-US"/>
        </w:rPr>
      </w:pPr>
    </w:p>
    <w:p w14:paraId="558C53C4" w14:textId="77777777" w:rsidR="00A3416B" w:rsidRPr="006D1302" w:rsidRDefault="00A3416B" w:rsidP="00115903">
      <w:pPr>
        <w:spacing w:line="480" w:lineRule="auto"/>
        <w:jc w:val="both"/>
        <w:rPr>
          <w:rStyle w:val="Brak"/>
          <w:lang w:val="en-US"/>
        </w:rPr>
      </w:pPr>
    </w:p>
    <w:p w14:paraId="784B5408" w14:textId="77777777" w:rsidR="00C90E58" w:rsidRPr="006D1302" w:rsidRDefault="00C90E58" w:rsidP="00115903">
      <w:pPr>
        <w:spacing w:line="480" w:lineRule="auto"/>
        <w:jc w:val="both"/>
        <w:rPr>
          <w:rStyle w:val="Brak"/>
          <w:lang w:val="en-US"/>
        </w:rPr>
      </w:pPr>
    </w:p>
    <w:p w14:paraId="4622A86F" w14:textId="77777777" w:rsidR="00C90E58" w:rsidRPr="006D1302" w:rsidRDefault="00C90E58" w:rsidP="00115903">
      <w:pPr>
        <w:spacing w:line="480" w:lineRule="auto"/>
        <w:jc w:val="both"/>
        <w:rPr>
          <w:rStyle w:val="Brak"/>
          <w:lang w:val="en-US"/>
        </w:rPr>
      </w:pPr>
    </w:p>
    <w:p w14:paraId="456E5399" w14:textId="61071A8D" w:rsidR="00B8438A" w:rsidRPr="006D1302" w:rsidRDefault="00B8438A" w:rsidP="00B8438A">
      <w:pPr>
        <w:spacing w:line="480" w:lineRule="auto"/>
        <w:jc w:val="both"/>
        <w:rPr>
          <w:rStyle w:val="Brak"/>
          <w:lang w:val="en-US"/>
        </w:rPr>
      </w:pPr>
      <w:r w:rsidRPr="006D1302">
        <w:rPr>
          <w:rStyle w:val="Brak"/>
          <w:lang w:val="en-US"/>
        </w:rPr>
        <w:t xml:space="preserve">Table </w:t>
      </w:r>
      <w:r w:rsidR="00C94685" w:rsidRPr="006D1302">
        <w:rPr>
          <w:rStyle w:val="Brak"/>
          <w:lang w:val="en-US"/>
        </w:rPr>
        <w:t>S</w:t>
      </w:r>
      <w:r w:rsidR="00C94685" w:rsidRPr="006D1302">
        <w:rPr>
          <w:rStyle w:val="Brak"/>
          <w:color w:val="000000" w:themeColor="text1"/>
          <w:lang w:val="en-US"/>
        </w:rPr>
        <w:t>3</w:t>
      </w:r>
      <w:r w:rsidRPr="006D1302">
        <w:rPr>
          <w:rStyle w:val="Brak"/>
          <w:lang w:val="en-US"/>
        </w:rPr>
        <w:t>. Rupture pressure values, rupture sites and arterial dimensions of the basilar arteries.</w:t>
      </w:r>
    </w:p>
    <w:tbl>
      <w:tblPr>
        <w:tblW w:w="13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9"/>
        <w:gridCol w:w="440"/>
        <w:gridCol w:w="689"/>
        <w:gridCol w:w="972"/>
        <w:gridCol w:w="940"/>
        <w:gridCol w:w="1020"/>
        <w:gridCol w:w="769"/>
        <w:gridCol w:w="1472"/>
        <w:gridCol w:w="964"/>
        <w:gridCol w:w="1371"/>
        <w:gridCol w:w="1094"/>
        <w:gridCol w:w="1343"/>
        <w:gridCol w:w="1134"/>
      </w:tblGrid>
      <w:tr w:rsidR="00D44FB9" w:rsidRPr="006D1302" w14:paraId="6F1FBFA5" w14:textId="77777777" w:rsidTr="00FC778A">
        <w:trPr>
          <w:trHeight w:val="320"/>
        </w:trPr>
        <w:tc>
          <w:tcPr>
            <w:tcW w:w="1259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3489E61B" w14:textId="56490F5C" w:rsidR="00D44FB9" w:rsidRPr="006D1302" w:rsidRDefault="00FC778A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44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94D6543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68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93291CF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972" w:type="dxa"/>
            <w:tcBorders>
              <w:top w:val="single" w:sz="8" w:space="0" w:color="auto"/>
            </w:tcBorders>
          </w:tcPr>
          <w:p w14:paraId="44107D34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gridSpan w:val="3"/>
            <w:tcBorders>
              <w:top w:val="single" w:sz="8" w:space="0" w:color="auto"/>
              <w:right w:val="nil"/>
            </w:tcBorders>
            <w:vAlign w:val="center"/>
          </w:tcPr>
          <w:p w14:paraId="47A006E9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upture site</w:t>
            </w:r>
          </w:p>
        </w:tc>
        <w:tc>
          <w:tcPr>
            <w:tcW w:w="7378" w:type="dxa"/>
            <w:gridSpan w:val="6"/>
            <w:tcBorders>
              <w:top w:val="single" w:sz="8" w:space="0" w:color="auto"/>
              <w:right w:val="nil"/>
            </w:tcBorders>
            <w:vAlign w:val="center"/>
          </w:tcPr>
          <w:p w14:paraId="59E4E367" w14:textId="255053CE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rterial dimensions</w:t>
            </w:r>
          </w:p>
        </w:tc>
      </w:tr>
      <w:tr w:rsidR="00D44FB9" w:rsidRPr="006D1302" w14:paraId="254C6F18" w14:textId="77777777" w:rsidTr="00FC778A">
        <w:trPr>
          <w:trHeight w:val="320"/>
        </w:trPr>
        <w:tc>
          <w:tcPr>
            <w:tcW w:w="1259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815CD" w14:textId="77777777" w:rsidR="00D44FB9" w:rsidRPr="006D1302" w:rsidRDefault="00D44FB9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932DD" w14:textId="77777777" w:rsidR="00D44FB9" w:rsidRPr="006D1302" w:rsidRDefault="00D44FB9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11683" w14:textId="77777777" w:rsidR="00D44FB9" w:rsidRPr="006D1302" w:rsidRDefault="00D44FB9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2" w:type="dxa"/>
            <w:tcBorders>
              <w:bottom w:val="single" w:sz="8" w:space="0" w:color="auto"/>
            </w:tcBorders>
          </w:tcPr>
          <w:p w14:paraId="09A96B59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upture pressure</w:t>
            </w:r>
          </w:p>
          <w:p w14:paraId="4387DAF2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940" w:type="dxa"/>
            <w:tcBorders>
              <w:bottom w:val="single" w:sz="8" w:space="0" w:color="auto"/>
              <w:right w:val="nil"/>
            </w:tcBorders>
            <w:vAlign w:val="center"/>
          </w:tcPr>
          <w:p w14:paraId="4DE756CC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Pr="006D1302">
              <w:rPr>
                <w:b/>
                <w:bCs/>
                <w:color w:val="000000"/>
                <w:sz w:val="18"/>
                <w:szCs w:val="18"/>
              </w:rPr>
              <w:t>neurysm</w:t>
            </w:r>
          </w:p>
        </w:tc>
        <w:tc>
          <w:tcPr>
            <w:tcW w:w="1020" w:type="dxa"/>
            <w:tcBorders>
              <w:bottom w:val="single" w:sz="8" w:space="0" w:color="auto"/>
              <w:right w:val="nil"/>
            </w:tcBorders>
            <w:vAlign w:val="center"/>
          </w:tcPr>
          <w:p w14:paraId="3EF9A4A1" w14:textId="11459B6A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Bifurcation</w:t>
            </w:r>
          </w:p>
        </w:tc>
        <w:tc>
          <w:tcPr>
            <w:tcW w:w="769" w:type="dxa"/>
            <w:tcBorders>
              <w:bottom w:val="single" w:sz="8" w:space="0" w:color="auto"/>
              <w:right w:val="nil"/>
            </w:tcBorders>
            <w:vAlign w:val="center"/>
          </w:tcPr>
          <w:p w14:paraId="0A2D8A23" w14:textId="0A0356D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rtery</w:t>
            </w:r>
          </w:p>
        </w:tc>
        <w:tc>
          <w:tcPr>
            <w:tcW w:w="1472" w:type="dxa"/>
            <w:tcBorders>
              <w:bottom w:val="single" w:sz="8" w:space="0" w:color="auto"/>
              <w:right w:val="nil"/>
            </w:tcBorders>
            <w:vAlign w:val="center"/>
          </w:tcPr>
          <w:p w14:paraId="26CD17E3" w14:textId="6640974A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BA diameter (mm)</w:t>
            </w:r>
          </w:p>
        </w:tc>
        <w:tc>
          <w:tcPr>
            <w:tcW w:w="964" w:type="dxa"/>
            <w:tcBorders>
              <w:bottom w:val="single" w:sz="8" w:space="0" w:color="auto"/>
              <w:right w:val="nil"/>
            </w:tcBorders>
            <w:vAlign w:val="center"/>
          </w:tcPr>
          <w:p w14:paraId="251A309D" w14:textId="14A9D29B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BA length (mm)</w:t>
            </w:r>
          </w:p>
        </w:tc>
        <w:tc>
          <w:tcPr>
            <w:tcW w:w="1371" w:type="dxa"/>
            <w:tcBorders>
              <w:bottom w:val="single" w:sz="8" w:space="0" w:color="auto"/>
              <w:right w:val="nil"/>
            </w:tcBorders>
            <w:vAlign w:val="center"/>
          </w:tcPr>
          <w:p w14:paraId="78C7C602" w14:textId="470119B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L P</w:t>
            </w:r>
            <w:r w:rsidR="002535B4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r w:rsidR="002535B4" w:rsidRPr="006D1302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diameter (mm)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vAlign w:val="center"/>
          </w:tcPr>
          <w:p w14:paraId="230425CD" w14:textId="147695F4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L P</w:t>
            </w:r>
            <w:r w:rsidR="002535B4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r w:rsidR="002535B4" w:rsidRPr="006D1302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length (mm)</w:t>
            </w:r>
          </w:p>
        </w:tc>
        <w:tc>
          <w:tcPr>
            <w:tcW w:w="1343" w:type="dxa"/>
            <w:tcBorders>
              <w:bottom w:val="single" w:sz="8" w:space="0" w:color="auto"/>
            </w:tcBorders>
            <w:vAlign w:val="center"/>
          </w:tcPr>
          <w:p w14:paraId="712AF2AD" w14:textId="0D914CE9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 P</w:t>
            </w:r>
            <w:r w:rsidR="002535B4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r w:rsidR="002535B4" w:rsidRPr="006D1302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diameter (mm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7ACC273" w14:textId="26507082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 P</w:t>
            </w:r>
            <w:r w:rsidR="002535B4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r w:rsidR="002535B4" w:rsidRPr="006D1302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length (mm)</w:t>
            </w:r>
          </w:p>
        </w:tc>
      </w:tr>
      <w:tr w:rsidR="00FC778A" w:rsidRPr="006D1302" w14:paraId="01959086" w14:textId="77777777" w:rsidTr="00FC778A">
        <w:trPr>
          <w:trHeight w:val="300"/>
        </w:trPr>
        <w:tc>
          <w:tcPr>
            <w:tcW w:w="125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04EC0D7" w14:textId="1E0C6B7F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8B8C4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6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52E0A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single" w:sz="8" w:space="0" w:color="auto"/>
            </w:tcBorders>
          </w:tcPr>
          <w:p w14:paraId="1B242102" w14:textId="7885F47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21</w:t>
            </w:r>
          </w:p>
        </w:tc>
        <w:tc>
          <w:tcPr>
            <w:tcW w:w="940" w:type="dxa"/>
            <w:tcBorders>
              <w:top w:val="single" w:sz="8" w:space="0" w:color="auto"/>
              <w:right w:val="nil"/>
            </w:tcBorders>
            <w:vAlign w:val="center"/>
          </w:tcPr>
          <w:p w14:paraId="5413085E" w14:textId="78D1247C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8" w:space="0" w:color="auto"/>
              <w:right w:val="nil"/>
            </w:tcBorders>
            <w:vAlign w:val="center"/>
          </w:tcPr>
          <w:p w14:paraId="7934D24A" w14:textId="2F7DFDA9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dxa"/>
            <w:tcBorders>
              <w:top w:val="single" w:sz="8" w:space="0" w:color="auto"/>
              <w:right w:val="nil"/>
            </w:tcBorders>
            <w:vAlign w:val="center"/>
          </w:tcPr>
          <w:p w14:paraId="7A746068" w14:textId="7AAA0EF8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2" w:type="dxa"/>
            <w:tcBorders>
              <w:top w:val="single" w:sz="8" w:space="0" w:color="auto"/>
              <w:right w:val="nil"/>
            </w:tcBorders>
            <w:vAlign w:val="center"/>
          </w:tcPr>
          <w:p w14:paraId="724F32DB" w14:textId="3E95249A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4</w:t>
            </w:r>
          </w:p>
        </w:tc>
        <w:tc>
          <w:tcPr>
            <w:tcW w:w="964" w:type="dxa"/>
            <w:tcBorders>
              <w:top w:val="single" w:sz="8" w:space="0" w:color="auto"/>
              <w:right w:val="nil"/>
            </w:tcBorders>
            <w:vAlign w:val="center"/>
          </w:tcPr>
          <w:p w14:paraId="635EE3A2" w14:textId="0C988786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.76</w:t>
            </w:r>
          </w:p>
        </w:tc>
        <w:tc>
          <w:tcPr>
            <w:tcW w:w="1371" w:type="dxa"/>
            <w:tcBorders>
              <w:top w:val="single" w:sz="8" w:space="0" w:color="auto"/>
              <w:right w:val="nil"/>
            </w:tcBorders>
            <w:vAlign w:val="center"/>
          </w:tcPr>
          <w:p w14:paraId="4A4FA33B" w14:textId="486CE3B7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47*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14:paraId="6C35DF0E" w14:textId="1ECA0D4C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60*</w:t>
            </w:r>
          </w:p>
        </w:tc>
        <w:tc>
          <w:tcPr>
            <w:tcW w:w="1343" w:type="dxa"/>
            <w:tcBorders>
              <w:top w:val="single" w:sz="8" w:space="0" w:color="auto"/>
            </w:tcBorders>
            <w:vAlign w:val="center"/>
          </w:tcPr>
          <w:p w14:paraId="69BB0702" w14:textId="4F6DAFE6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708B95C" w14:textId="34398C59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63</w:t>
            </w:r>
          </w:p>
        </w:tc>
      </w:tr>
      <w:tr w:rsidR="00FC778A" w:rsidRPr="006D1302" w14:paraId="523BC1E1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1D61B73" w14:textId="42B0B045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E80283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B54AEE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2" w:type="dxa"/>
            <w:tcBorders>
              <w:top w:val="nil"/>
            </w:tcBorders>
          </w:tcPr>
          <w:p w14:paraId="5E0889AA" w14:textId="7995ACC9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14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08962CAE" w14:textId="1951F92E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043CD499" w14:textId="0F790A2C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dxa"/>
            <w:tcBorders>
              <w:top w:val="nil"/>
              <w:right w:val="nil"/>
            </w:tcBorders>
            <w:vAlign w:val="center"/>
          </w:tcPr>
          <w:p w14:paraId="2CB4ACB4" w14:textId="7409EDDD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2" w:type="dxa"/>
            <w:tcBorders>
              <w:top w:val="nil"/>
              <w:right w:val="nil"/>
            </w:tcBorders>
            <w:vAlign w:val="center"/>
          </w:tcPr>
          <w:p w14:paraId="666D2193" w14:textId="362D8B73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3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03ADE896" w14:textId="7E351AE9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02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41C07059" w14:textId="2B492B58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3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0EA2E678" w14:textId="1C70C05D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93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14:paraId="1A703ECC" w14:textId="63079BA8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56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F25CA3C" w14:textId="6CEAB2EA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82*</w:t>
            </w:r>
          </w:p>
        </w:tc>
      </w:tr>
      <w:tr w:rsidR="00FC778A" w:rsidRPr="006D1302" w14:paraId="06B906AE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989B984" w14:textId="00246FF4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9EE28F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66471D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5BC30218" w14:textId="2C1E7CC4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71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63343566" w14:textId="21998362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64F16C5C" w14:textId="4C2B59E3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dxa"/>
            <w:tcBorders>
              <w:top w:val="nil"/>
              <w:right w:val="nil"/>
            </w:tcBorders>
            <w:vAlign w:val="center"/>
          </w:tcPr>
          <w:p w14:paraId="1CD6EB40" w14:textId="5B6B9A1D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2" w:type="dxa"/>
            <w:tcBorders>
              <w:top w:val="nil"/>
              <w:right w:val="nil"/>
            </w:tcBorders>
            <w:vAlign w:val="center"/>
          </w:tcPr>
          <w:p w14:paraId="7CB7106C" w14:textId="4A695D9A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06*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15FE0463" w14:textId="439BC88B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.76*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4CFAF4E6" w14:textId="41F7F49E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1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5291F877" w14:textId="18B6E78E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56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14:paraId="44F5D010" w14:textId="4588B9F3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53BBFB2" w14:textId="28CFB692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85</w:t>
            </w:r>
          </w:p>
        </w:tc>
      </w:tr>
      <w:tr w:rsidR="00FC778A" w:rsidRPr="006D1302" w14:paraId="47D5CF7B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341E3D5" w14:textId="1D33276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CE12B6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B089AB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2" w:type="dxa"/>
            <w:tcBorders>
              <w:top w:val="nil"/>
            </w:tcBorders>
          </w:tcPr>
          <w:p w14:paraId="749E1C6A" w14:textId="667C127F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15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70B510A8" w14:textId="4628AD9F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6D4CEA80" w14:textId="46447AE4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dxa"/>
            <w:tcBorders>
              <w:top w:val="nil"/>
              <w:right w:val="nil"/>
            </w:tcBorders>
            <w:vAlign w:val="center"/>
          </w:tcPr>
          <w:p w14:paraId="3ACD18E0" w14:textId="3A47F725" w:rsidR="00FC778A" w:rsidRPr="006D1302" w:rsidRDefault="0006680E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2" w:type="dxa"/>
            <w:tcBorders>
              <w:top w:val="nil"/>
              <w:right w:val="nil"/>
            </w:tcBorders>
            <w:vAlign w:val="center"/>
          </w:tcPr>
          <w:p w14:paraId="34129887" w14:textId="3B4E2B30" w:rsidR="00FC778A" w:rsidRPr="006D1302" w:rsidRDefault="0006680E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0*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48724683" w14:textId="4791506E" w:rsidR="00FC778A" w:rsidRPr="006D1302" w:rsidRDefault="0006680E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72*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6307F6C4" w14:textId="0B765137" w:rsidR="00FC778A" w:rsidRPr="006D1302" w:rsidRDefault="0006680E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86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43929B9D" w14:textId="2EB12132" w:rsidR="00FC778A" w:rsidRPr="006D1302" w:rsidRDefault="0006680E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46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14:paraId="6A68AAC7" w14:textId="26B051DC" w:rsidR="00FC778A" w:rsidRPr="006D1302" w:rsidRDefault="0006680E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4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C6C7ED7" w14:textId="113CCA18" w:rsidR="00FC778A" w:rsidRPr="006D1302" w:rsidRDefault="0006680E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34</w:t>
            </w:r>
          </w:p>
        </w:tc>
      </w:tr>
      <w:tr w:rsidR="00FC778A" w:rsidRPr="006D1302" w14:paraId="306EE3BE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08581BD" w14:textId="4B8C72D0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CF2A9E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A2CC16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7A7C35EA" w14:textId="30C15D68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74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0A2D4E9E" w14:textId="530D7404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072DB993" w14:textId="06996857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dxa"/>
            <w:tcBorders>
              <w:top w:val="nil"/>
              <w:right w:val="nil"/>
            </w:tcBorders>
            <w:vAlign w:val="center"/>
          </w:tcPr>
          <w:p w14:paraId="0034FC65" w14:textId="20BB44B2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2" w:type="dxa"/>
            <w:tcBorders>
              <w:top w:val="nil"/>
              <w:right w:val="nil"/>
            </w:tcBorders>
            <w:vAlign w:val="center"/>
          </w:tcPr>
          <w:p w14:paraId="1BD9133C" w14:textId="23BA0FC1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67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71C3B62B" w14:textId="6EE8A0C5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89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7C30737F" w14:textId="44BD472E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44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69CBD448" w14:textId="5E0B826E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73*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14:paraId="4B9BC5D1" w14:textId="48962A04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5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200BFD7" w14:textId="5E963722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78</w:t>
            </w:r>
          </w:p>
        </w:tc>
      </w:tr>
      <w:tr w:rsidR="00FC778A" w:rsidRPr="006D1302" w14:paraId="45CD3AAF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923C4EB" w14:textId="11396040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463D7E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B1E79D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7D0F2788" w14:textId="172F174D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76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496C80C5" w14:textId="7ABD8111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6294E2DA" w14:textId="79BA9956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dxa"/>
            <w:tcBorders>
              <w:top w:val="nil"/>
              <w:right w:val="nil"/>
            </w:tcBorders>
            <w:vAlign w:val="center"/>
          </w:tcPr>
          <w:p w14:paraId="04CFA482" w14:textId="6439F50E" w:rsidR="00FC778A" w:rsidRPr="006D1302" w:rsidRDefault="007B45D1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2" w:type="dxa"/>
            <w:tcBorders>
              <w:top w:val="nil"/>
              <w:right w:val="nil"/>
            </w:tcBorders>
            <w:vAlign w:val="center"/>
          </w:tcPr>
          <w:p w14:paraId="13A83D95" w14:textId="570698B5" w:rsidR="00FC778A" w:rsidRPr="006D1302" w:rsidRDefault="006171B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69</w:t>
            </w:r>
            <w:r w:rsidR="006964A8" w:rsidRPr="006D130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384F2DFC" w14:textId="331D4A3F" w:rsidR="00FC778A" w:rsidRPr="006D1302" w:rsidRDefault="006171B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14</w:t>
            </w:r>
            <w:r w:rsidR="006964A8" w:rsidRPr="006D130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50A3E082" w14:textId="373564DE" w:rsidR="00FC778A" w:rsidRPr="006D1302" w:rsidRDefault="006171B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0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39E8AB67" w14:textId="51FB1710" w:rsidR="00FC778A" w:rsidRPr="006D1302" w:rsidRDefault="006171B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46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14:paraId="2E044F88" w14:textId="38605545" w:rsidR="00FC778A" w:rsidRPr="006D1302" w:rsidRDefault="006171B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66BE853" w14:textId="790F5443" w:rsidR="00FC778A" w:rsidRPr="006D1302" w:rsidRDefault="006171B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61</w:t>
            </w:r>
          </w:p>
        </w:tc>
      </w:tr>
      <w:tr w:rsidR="00FC778A" w:rsidRPr="006D1302" w14:paraId="4D650D6E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D511D05" w14:textId="43A86D8D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D333AA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71DB7F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3AFE6FB4" w14:textId="2FA5E62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56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4E101AB1" w14:textId="2A6834C7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5ADCCB05" w14:textId="5ABC028C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dxa"/>
            <w:tcBorders>
              <w:top w:val="nil"/>
              <w:right w:val="nil"/>
            </w:tcBorders>
            <w:vAlign w:val="center"/>
          </w:tcPr>
          <w:p w14:paraId="63656D09" w14:textId="6891B07A" w:rsidR="00FC778A" w:rsidRPr="006D1302" w:rsidRDefault="00880B4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2" w:type="dxa"/>
            <w:tcBorders>
              <w:top w:val="nil"/>
              <w:right w:val="nil"/>
            </w:tcBorders>
            <w:vAlign w:val="center"/>
          </w:tcPr>
          <w:p w14:paraId="67F86E08" w14:textId="37697460" w:rsidR="00FC778A" w:rsidRPr="006D1302" w:rsidRDefault="00880B4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7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40A21C39" w14:textId="069EB92B" w:rsidR="00FC778A" w:rsidRPr="006D1302" w:rsidRDefault="00880B4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.99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26217F17" w14:textId="678A9CCC" w:rsidR="00FC778A" w:rsidRPr="006D1302" w:rsidRDefault="00880B4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01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6E155AA9" w14:textId="463AEFEB" w:rsidR="00FC778A" w:rsidRPr="006D1302" w:rsidRDefault="00880B4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46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14:paraId="44440645" w14:textId="1B908A23" w:rsidR="00FC778A" w:rsidRPr="006D1302" w:rsidRDefault="00880B4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0.98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0B16F18" w14:textId="5B175998" w:rsidR="00FC778A" w:rsidRPr="006D1302" w:rsidRDefault="00880B4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59*</w:t>
            </w:r>
          </w:p>
        </w:tc>
      </w:tr>
      <w:tr w:rsidR="00FC778A" w:rsidRPr="006D1302" w14:paraId="129D98B9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8C115EB" w14:textId="4DE12A2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72B3DB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6AD071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4DCB70DE" w14:textId="3547DEEB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77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10B5CB1E" w14:textId="29CCA1CE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293E08E7" w14:textId="18FA7089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dxa"/>
            <w:tcBorders>
              <w:top w:val="nil"/>
              <w:right w:val="nil"/>
            </w:tcBorders>
            <w:vAlign w:val="center"/>
          </w:tcPr>
          <w:p w14:paraId="4BE858F0" w14:textId="2E5590EF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2" w:type="dxa"/>
            <w:tcBorders>
              <w:top w:val="nil"/>
              <w:right w:val="nil"/>
            </w:tcBorders>
            <w:vAlign w:val="center"/>
          </w:tcPr>
          <w:p w14:paraId="354C27F0" w14:textId="047D0001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70*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45A4FB81" w14:textId="090D4AC1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.94*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65514B1E" w14:textId="188DE5A7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1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7ABBB422" w14:textId="5E48742C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59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14:paraId="0DFA6E52" w14:textId="1C758304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B66FDE7" w14:textId="7D474BCC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63</w:t>
            </w:r>
          </w:p>
        </w:tc>
      </w:tr>
      <w:tr w:rsidR="00FC778A" w:rsidRPr="006D1302" w14:paraId="018022BD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2F8BB9C" w14:textId="72799B15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4237AC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5E9FD2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47260911" w14:textId="210BCAD5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69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1936997C" w14:textId="5525E4F0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5EAAE863" w14:textId="3B8E88C1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dxa"/>
            <w:tcBorders>
              <w:top w:val="nil"/>
              <w:right w:val="nil"/>
            </w:tcBorders>
            <w:vAlign w:val="center"/>
          </w:tcPr>
          <w:p w14:paraId="5DA1FC99" w14:textId="3EA78462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2" w:type="dxa"/>
            <w:tcBorders>
              <w:top w:val="nil"/>
              <w:right w:val="nil"/>
            </w:tcBorders>
            <w:vAlign w:val="center"/>
          </w:tcPr>
          <w:p w14:paraId="6DCE0F99" w14:textId="29A509B8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57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1539577F" w14:textId="194031A0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3</w:t>
            </w:r>
            <w:r w:rsidR="00923ED5" w:rsidRPr="006D130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53DE60CD" w14:textId="391EA1A1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01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1534851F" w14:textId="67112EE0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2</w:t>
            </w:r>
            <w:r w:rsidR="00923ED5" w:rsidRPr="006D130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14:paraId="1AE3B847" w14:textId="44CED557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18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D21303F" w14:textId="3333D8CE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7</w:t>
            </w:r>
            <w:r w:rsidR="00923ED5" w:rsidRPr="006D1302">
              <w:rPr>
                <w:sz w:val="18"/>
                <w:szCs w:val="18"/>
                <w:lang w:val="en-US"/>
              </w:rPr>
              <w:t>0</w:t>
            </w:r>
            <w:r w:rsidRPr="006D1302">
              <w:rPr>
                <w:sz w:val="18"/>
                <w:szCs w:val="18"/>
                <w:lang w:val="en-US"/>
              </w:rPr>
              <w:t>*</w:t>
            </w:r>
          </w:p>
        </w:tc>
      </w:tr>
      <w:tr w:rsidR="00FC778A" w:rsidRPr="006D1302" w14:paraId="127804CA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BC158A5" w14:textId="1F9ACD5C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727D52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3E8DCA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5CD25C27" w14:textId="763AA33A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76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0D263D8E" w14:textId="4C5328D0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0F142DF5" w14:textId="2D518935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dxa"/>
            <w:tcBorders>
              <w:top w:val="nil"/>
              <w:right w:val="nil"/>
            </w:tcBorders>
            <w:vAlign w:val="center"/>
          </w:tcPr>
          <w:p w14:paraId="1433BA6B" w14:textId="2C098155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2" w:type="dxa"/>
            <w:tcBorders>
              <w:top w:val="nil"/>
              <w:right w:val="nil"/>
            </w:tcBorders>
            <w:vAlign w:val="center"/>
          </w:tcPr>
          <w:p w14:paraId="7F373C77" w14:textId="61577B0C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77*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05179779" w14:textId="74186F1F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.84*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751AA258" w14:textId="10B74179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66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19D2FC50" w14:textId="2FBC7802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,74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14:paraId="4E2643BB" w14:textId="3287D76B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,2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D013F64" w14:textId="7A4A3E20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,47</w:t>
            </w:r>
          </w:p>
        </w:tc>
      </w:tr>
      <w:tr w:rsidR="00FC778A" w:rsidRPr="006D1302" w14:paraId="03B116F3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15C6FC8" w14:textId="6E93304D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39208C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A29359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3BFB73CE" w14:textId="658E57F3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385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389681B3" w14:textId="0F0EA542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00FA7E08" w14:textId="3FE696FD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dxa"/>
            <w:tcBorders>
              <w:top w:val="nil"/>
              <w:right w:val="nil"/>
            </w:tcBorders>
            <w:vAlign w:val="center"/>
          </w:tcPr>
          <w:p w14:paraId="24C1AFC1" w14:textId="0C3B42BA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2" w:type="dxa"/>
            <w:tcBorders>
              <w:top w:val="nil"/>
              <w:right w:val="nil"/>
            </w:tcBorders>
            <w:vAlign w:val="center"/>
          </w:tcPr>
          <w:p w14:paraId="1F8B7EC1" w14:textId="5232398A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13*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458A6298" w14:textId="67DD456D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13*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68F528B3" w14:textId="189756F8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62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20273FCF" w14:textId="74362ED0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10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14:paraId="1CC7A771" w14:textId="6782A2D4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26F5937" w14:textId="6AB2697B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73</w:t>
            </w:r>
          </w:p>
        </w:tc>
      </w:tr>
      <w:tr w:rsidR="00FC778A" w:rsidRPr="006D1302" w14:paraId="5DB80E5F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BCA0859" w14:textId="63B0FFB6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AF0E48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C3B2BA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2" w:type="dxa"/>
            <w:tcBorders>
              <w:top w:val="nil"/>
            </w:tcBorders>
          </w:tcPr>
          <w:p w14:paraId="7CAC69DA" w14:textId="0CBAFDA5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19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7D65B9B1" w14:textId="49509411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4291B1EA" w14:textId="334D2C6A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dxa"/>
            <w:tcBorders>
              <w:top w:val="nil"/>
              <w:right w:val="nil"/>
            </w:tcBorders>
            <w:vAlign w:val="center"/>
          </w:tcPr>
          <w:p w14:paraId="6A632629" w14:textId="32ADA8FD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2" w:type="dxa"/>
            <w:tcBorders>
              <w:top w:val="nil"/>
              <w:right w:val="nil"/>
            </w:tcBorders>
            <w:vAlign w:val="center"/>
          </w:tcPr>
          <w:p w14:paraId="173FEB10" w14:textId="262727B7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7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0A298AA6" w14:textId="3B9FDBD3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68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76B8C0DE" w14:textId="6A2AA5E3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49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28CBF831" w14:textId="012AD8F9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87*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14:paraId="33FD26E0" w14:textId="6B0A49AE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3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1C92643" w14:textId="26343BA8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45</w:t>
            </w:r>
          </w:p>
        </w:tc>
      </w:tr>
      <w:tr w:rsidR="00FC778A" w:rsidRPr="006D1302" w14:paraId="454E9791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90C4D3E" w14:textId="22630E1D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FC3197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07679D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2" w:type="dxa"/>
            <w:tcBorders>
              <w:top w:val="nil"/>
            </w:tcBorders>
          </w:tcPr>
          <w:p w14:paraId="241ED23F" w14:textId="5599ABBD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60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4D74770E" w14:textId="275A2BDE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08082875" w14:textId="4951A403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dxa"/>
            <w:tcBorders>
              <w:top w:val="nil"/>
              <w:right w:val="nil"/>
            </w:tcBorders>
            <w:vAlign w:val="center"/>
          </w:tcPr>
          <w:p w14:paraId="3C04D836" w14:textId="5C0DE20D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2" w:type="dxa"/>
            <w:tcBorders>
              <w:top w:val="nil"/>
              <w:right w:val="nil"/>
            </w:tcBorders>
            <w:vAlign w:val="center"/>
          </w:tcPr>
          <w:p w14:paraId="01BEBE41" w14:textId="05D61B3E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17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0D95713F" w14:textId="15BD7A75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41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3926491E" w14:textId="67AEEEA9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04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0CCFDC78" w14:textId="1856EB6D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27*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14:paraId="1D498F88" w14:textId="2FBE0BCE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9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A142721" w14:textId="093ED243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15</w:t>
            </w:r>
          </w:p>
        </w:tc>
      </w:tr>
      <w:tr w:rsidR="00FC778A" w:rsidRPr="006D1302" w14:paraId="1AE24F03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3197D13" w14:textId="105B42A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E03538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666DCD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638F1DBF" w14:textId="558E67A2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49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04752525" w14:textId="1BA5FA32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1D1EC07B" w14:textId="0A71B3E5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dxa"/>
            <w:tcBorders>
              <w:top w:val="nil"/>
              <w:right w:val="nil"/>
            </w:tcBorders>
            <w:vAlign w:val="center"/>
          </w:tcPr>
          <w:p w14:paraId="3FCADF76" w14:textId="0EE540E9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2" w:type="dxa"/>
            <w:tcBorders>
              <w:top w:val="nil"/>
              <w:right w:val="nil"/>
            </w:tcBorders>
            <w:vAlign w:val="center"/>
          </w:tcPr>
          <w:p w14:paraId="72E36719" w14:textId="157A2763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02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18F727E4" w14:textId="684BDEF3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.81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5CC20867" w14:textId="1227B08E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46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1AC94890" w14:textId="22DE9FFF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93*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14:paraId="36F17A6E" w14:textId="727045FE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5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8F297B0" w14:textId="51AE1E7F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98</w:t>
            </w:r>
          </w:p>
        </w:tc>
      </w:tr>
      <w:tr w:rsidR="00FC778A" w:rsidRPr="006D1302" w14:paraId="4DB03B36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6FDE7CD" w14:textId="647BEBF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B288C8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3603F3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0C4249F6" w14:textId="24C1BA0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105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661C1D2F" w14:textId="497C121A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5F988477" w14:textId="470EFBA2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dxa"/>
            <w:tcBorders>
              <w:top w:val="nil"/>
              <w:right w:val="nil"/>
            </w:tcBorders>
            <w:vAlign w:val="center"/>
          </w:tcPr>
          <w:p w14:paraId="791EB4C0" w14:textId="0CB2305C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2" w:type="dxa"/>
            <w:tcBorders>
              <w:top w:val="nil"/>
              <w:right w:val="nil"/>
            </w:tcBorders>
            <w:vAlign w:val="center"/>
          </w:tcPr>
          <w:p w14:paraId="6D622A8B" w14:textId="1BC86548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23*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6A070D41" w14:textId="71E24A0E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.74*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2B947312" w14:textId="371E2D9B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69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790F4810" w14:textId="02A75EFB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2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14:paraId="5A4C7570" w14:textId="14BDB0DA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2422B9E" w14:textId="2BC3752A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62</w:t>
            </w:r>
          </w:p>
        </w:tc>
      </w:tr>
      <w:tr w:rsidR="00FC778A" w:rsidRPr="006D1302" w14:paraId="7795B76E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C5CA2" w14:textId="7CCC2D46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AA0C6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6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69163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  <w:bottom w:val="single" w:sz="8" w:space="0" w:color="auto"/>
            </w:tcBorders>
          </w:tcPr>
          <w:p w14:paraId="46146B6A" w14:textId="04CD6B7B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04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869A34B" w14:textId="37CF434A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7AA294C" w14:textId="24D84C78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5FF132A" w14:textId="0FB17CA4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2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F0BD67C" w14:textId="19390EEA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32*</w:t>
            </w:r>
          </w:p>
        </w:tc>
        <w:tc>
          <w:tcPr>
            <w:tcW w:w="964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430144E" w14:textId="1BB8F3E5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.78*</w:t>
            </w:r>
          </w:p>
        </w:tc>
        <w:tc>
          <w:tcPr>
            <w:tcW w:w="1371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387FC8E" w14:textId="036D6FF9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86</w:t>
            </w:r>
          </w:p>
        </w:tc>
        <w:tc>
          <w:tcPr>
            <w:tcW w:w="1094" w:type="dxa"/>
            <w:tcBorders>
              <w:top w:val="nil"/>
              <w:bottom w:val="single" w:sz="8" w:space="0" w:color="auto"/>
            </w:tcBorders>
            <w:vAlign w:val="center"/>
          </w:tcPr>
          <w:p w14:paraId="42F0B61E" w14:textId="35B1E8AA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42</w:t>
            </w:r>
          </w:p>
        </w:tc>
        <w:tc>
          <w:tcPr>
            <w:tcW w:w="1343" w:type="dxa"/>
            <w:tcBorders>
              <w:top w:val="nil"/>
              <w:bottom w:val="single" w:sz="8" w:space="0" w:color="auto"/>
            </w:tcBorders>
            <w:vAlign w:val="center"/>
          </w:tcPr>
          <w:p w14:paraId="27877158" w14:textId="084B713E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1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12140BA6" w14:textId="051E5094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47</w:t>
            </w:r>
          </w:p>
        </w:tc>
      </w:tr>
    </w:tbl>
    <w:p w14:paraId="4B5CB7DF" w14:textId="77777777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75540A0B" w14:textId="2E5ECE00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  <w:r w:rsidRPr="006D1302">
        <w:rPr>
          <w:rStyle w:val="Brak"/>
          <w:lang w:val="en-US"/>
        </w:rPr>
        <w:t>Abbreviations: +, present; -, absent; M, male; F, female; L, left; R, right; BA, basilar artery; P</w:t>
      </w:r>
      <w:r w:rsidR="002535B4" w:rsidRPr="006D1302">
        <w:rPr>
          <w:rStyle w:val="Brak"/>
          <w:lang w:val="en-US"/>
        </w:rPr>
        <w:t>CA</w:t>
      </w:r>
      <w:r w:rsidRPr="006D1302">
        <w:rPr>
          <w:rStyle w:val="Brak"/>
          <w:lang w:val="en-US"/>
        </w:rPr>
        <w:t>, posterior cerebral artery; * indicates the diameter</w:t>
      </w:r>
      <w:r w:rsidR="00655AEF" w:rsidRPr="006D1302">
        <w:rPr>
          <w:rStyle w:val="Brak"/>
          <w:lang w:val="en-US"/>
        </w:rPr>
        <w:t xml:space="preserve"> and length</w:t>
      </w:r>
      <w:r w:rsidRPr="006D1302">
        <w:rPr>
          <w:rStyle w:val="Brak"/>
          <w:lang w:val="en-US"/>
        </w:rPr>
        <w:t xml:space="preserve"> of the artery that ruptured during the experiment.</w:t>
      </w:r>
    </w:p>
    <w:p w14:paraId="0B64C6EC" w14:textId="3430008F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309249F6" w14:textId="772C3E4D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775F0B4D" w14:textId="14418894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31215621" w14:textId="66F20AF3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6E9AF9BF" w14:textId="4A6BFCB0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2BC9BFC9" w14:textId="75CF3F4F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2ABCA9DE" w14:textId="22CD8058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40C16984" w14:textId="56F9B39C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446C4C87" w14:textId="09C09D41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3D5D81A8" w14:textId="4743E8F7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134D2AE4" w14:textId="12733A88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699934BE" w14:textId="1C7410DB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2BB76B71" w14:textId="77777777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712A0983" w14:textId="3DB9CDFC" w:rsidR="00C90E58" w:rsidRPr="006D1302" w:rsidRDefault="00C90E58" w:rsidP="00C90E58">
      <w:pPr>
        <w:spacing w:line="480" w:lineRule="auto"/>
        <w:jc w:val="both"/>
        <w:rPr>
          <w:rStyle w:val="Brak"/>
          <w:lang w:val="en-US"/>
        </w:rPr>
      </w:pPr>
      <w:r w:rsidRPr="006D1302">
        <w:rPr>
          <w:rStyle w:val="Brak"/>
          <w:lang w:val="en-US"/>
        </w:rPr>
        <w:t xml:space="preserve">Table </w:t>
      </w:r>
      <w:r w:rsidR="00C94685" w:rsidRPr="006D1302">
        <w:rPr>
          <w:rStyle w:val="Brak"/>
          <w:lang w:val="en-US"/>
        </w:rPr>
        <w:t>S</w:t>
      </w:r>
      <w:r w:rsidR="00C94685" w:rsidRPr="006D1302">
        <w:rPr>
          <w:rStyle w:val="Brak"/>
          <w:color w:val="000000" w:themeColor="text1"/>
          <w:lang w:val="en-US"/>
        </w:rPr>
        <w:t>4</w:t>
      </w:r>
      <w:r w:rsidRPr="006D1302">
        <w:rPr>
          <w:rStyle w:val="Brak"/>
          <w:lang w:val="en-US"/>
        </w:rPr>
        <w:t xml:space="preserve">. </w:t>
      </w:r>
      <w:r w:rsidR="006C23AB" w:rsidRPr="006D1302">
        <w:rPr>
          <w:rStyle w:val="Brak"/>
          <w:lang w:val="en-US"/>
        </w:rPr>
        <w:t>Rupture pressure values, rupture sites and arterial dimensions of the left internal carotid arteries</w:t>
      </w:r>
      <w:r w:rsidRPr="006D1302">
        <w:rPr>
          <w:rStyle w:val="Brak"/>
          <w:lang w:val="en-US"/>
        </w:rPr>
        <w:t>.</w:t>
      </w:r>
    </w:p>
    <w:tbl>
      <w:tblPr>
        <w:tblW w:w="13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440"/>
        <w:gridCol w:w="689"/>
        <w:gridCol w:w="974"/>
        <w:gridCol w:w="940"/>
        <w:gridCol w:w="1020"/>
        <w:gridCol w:w="770"/>
        <w:gridCol w:w="1473"/>
        <w:gridCol w:w="1095"/>
        <w:gridCol w:w="1404"/>
        <w:gridCol w:w="1134"/>
        <w:gridCol w:w="1417"/>
        <w:gridCol w:w="1134"/>
      </w:tblGrid>
      <w:tr w:rsidR="00D44FB9" w:rsidRPr="006D1302" w14:paraId="46C2188F" w14:textId="77777777" w:rsidTr="00FC778A">
        <w:trPr>
          <w:trHeight w:val="320"/>
        </w:trPr>
        <w:tc>
          <w:tcPr>
            <w:tcW w:w="126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0FC9AAE9" w14:textId="2107CEAC" w:rsidR="00D44FB9" w:rsidRPr="006D1302" w:rsidRDefault="00FC778A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44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6AE7570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68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DDC2224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974" w:type="dxa"/>
            <w:tcBorders>
              <w:top w:val="single" w:sz="8" w:space="0" w:color="auto"/>
            </w:tcBorders>
          </w:tcPr>
          <w:p w14:paraId="71169624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0" w:type="dxa"/>
            <w:gridSpan w:val="3"/>
            <w:tcBorders>
              <w:top w:val="single" w:sz="8" w:space="0" w:color="auto"/>
              <w:right w:val="nil"/>
            </w:tcBorders>
            <w:vAlign w:val="center"/>
          </w:tcPr>
          <w:p w14:paraId="0A8AE5D5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upture site</w:t>
            </w:r>
          </w:p>
        </w:tc>
        <w:tc>
          <w:tcPr>
            <w:tcW w:w="7657" w:type="dxa"/>
            <w:gridSpan w:val="6"/>
            <w:tcBorders>
              <w:top w:val="single" w:sz="8" w:space="0" w:color="auto"/>
              <w:right w:val="nil"/>
            </w:tcBorders>
            <w:vAlign w:val="center"/>
          </w:tcPr>
          <w:p w14:paraId="0D9FCE82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rterial dimensions</w:t>
            </w:r>
          </w:p>
        </w:tc>
      </w:tr>
      <w:tr w:rsidR="00FC778A" w:rsidRPr="006D1302" w14:paraId="4CFD8C84" w14:textId="77777777" w:rsidTr="00FC778A">
        <w:trPr>
          <w:trHeight w:val="320"/>
        </w:trPr>
        <w:tc>
          <w:tcPr>
            <w:tcW w:w="126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4FCCB" w14:textId="77777777" w:rsidR="00D44FB9" w:rsidRPr="006D1302" w:rsidRDefault="00D44FB9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2BF3A" w14:textId="77777777" w:rsidR="00D44FB9" w:rsidRPr="006D1302" w:rsidRDefault="00D44FB9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EF8DA" w14:textId="77777777" w:rsidR="00D44FB9" w:rsidRPr="006D1302" w:rsidRDefault="00D44FB9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bottom w:val="single" w:sz="8" w:space="0" w:color="auto"/>
            </w:tcBorders>
          </w:tcPr>
          <w:p w14:paraId="219D8270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upture pressure</w:t>
            </w:r>
          </w:p>
          <w:p w14:paraId="32A1C1DA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940" w:type="dxa"/>
            <w:tcBorders>
              <w:bottom w:val="single" w:sz="8" w:space="0" w:color="auto"/>
              <w:right w:val="nil"/>
            </w:tcBorders>
            <w:vAlign w:val="center"/>
          </w:tcPr>
          <w:p w14:paraId="0296A6C2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Pr="006D1302">
              <w:rPr>
                <w:b/>
                <w:bCs/>
                <w:color w:val="000000"/>
                <w:sz w:val="18"/>
                <w:szCs w:val="18"/>
              </w:rPr>
              <w:t>neurysm</w:t>
            </w:r>
          </w:p>
        </w:tc>
        <w:tc>
          <w:tcPr>
            <w:tcW w:w="1020" w:type="dxa"/>
            <w:tcBorders>
              <w:bottom w:val="single" w:sz="8" w:space="0" w:color="auto"/>
              <w:right w:val="nil"/>
            </w:tcBorders>
            <w:vAlign w:val="center"/>
          </w:tcPr>
          <w:p w14:paraId="68881CCB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Bifurcation</w:t>
            </w:r>
          </w:p>
        </w:tc>
        <w:tc>
          <w:tcPr>
            <w:tcW w:w="770" w:type="dxa"/>
            <w:tcBorders>
              <w:bottom w:val="single" w:sz="8" w:space="0" w:color="auto"/>
              <w:right w:val="nil"/>
            </w:tcBorders>
            <w:vAlign w:val="center"/>
          </w:tcPr>
          <w:p w14:paraId="48C57A0E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rtery</w:t>
            </w:r>
          </w:p>
        </w:tc>
        <w:tc>
          <w:tcPr>
            <w:tcW w:w="1473" w:type="dxa"/>
            <w:tcBorders>
              <w:bottom w:val="single" w:sz="8" w:space="0" w:color="auto"/>
              <w:right w:val="nil"/>
            </w:tcBorders>
            <w:vAlign w:val="center"/>
          </w:tcPr>
          <w:p w14:paraId="5AE8418D" w14:textId="60DF800A" w:rsidR="00D44FB9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ICA</w:t>
            </w:r>
            <w:r w:rsidR="00D44FB9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diameter (mm)</w:t>
            </w:r>
          </w:p>
        </w:tc>
        <w:tc>
          <w:tcPr>
            <w:tcW w:w="1095" w:type="dxa"/>
            <w:tcBorders>
              <w:bottom w:val="single" w:sz="8" w:space="0" w:color="auto"/>
              <w:right w:val="nil"/>
            </w:tcBorders>
            <w:vAlign w:val="center"/>
          </w:tcPr>
          <w:p w14:paraId="1B27AF97" w14:textId="07CE2CF4" w:rsidR="00D44FB9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ICA</w:t>
            </w:r>
            <w:r w:rsidR="00D44FB9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length (mm)</w:t>
            </w:r>
          </w:p>
        </w:tc>
        <w:tc>
          <w:tcPr>
            <w:tcW w:w="1404" w:type="dxa"/>
            <w:tcBorders>
              <w:bottom w:val="single" w:sz="8" w:space="0" w:color="auto"/>
              <w:right w:val="nil"/>
            </w:tcBorders>
            <w:vAlign w:val="center"/>
          </w:tcPr>
          <w:p w14:paraId="5C8806E0" w14:textId="113E181E" w:rsidR="00D44FB9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="00E60672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D44FB9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diameter (mm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97CA31A" w14:textId="45C9875C" w:rsidR="00D44FB9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="00E60672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D44FB9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length (mm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6D8A1394" w14:textId="2311E91B" w:rsidR="00D44FB9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M</w:t>
            </w:r>
            <w:r w:rsidR="00E60672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E60672" w:rsidRPr="006D1302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D44FB9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diameter (mm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51E0D9F" w14:textId="673C3747" w:rsidR="00D44FB9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M</w:t>
            </w:r>
            <w:r w:rsidR="00E60672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D44FB9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length (mm)</w:t>
            </w:r>
          </w:p>
        </w:tc>
      </w:tr>
      <w:tr w:rsidR="00FC778A" w:rsidRPr="006D1302" w14:paraId="44B6A130" w14:textId="77777777" w:rsidTr="00FC778A">
        <w:trPr>
          <w:trHeight w:val="300"/>
        </w:trPr>
        <w:tc>
          <w:tcPr>
            <w:tcW w:w="126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604722E" w14:textId="7EF0AEAB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D1A76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6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D1336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single" w:sz="8" w:space="0" w:color="auto"/>
            </w:tcBorders>
          </w:tcPr>
          <w:p w14:paraId="19A6B924" w14:textId="468335E6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323</w:t>
            </w:r>
          </w:p>
        </w:tc>
        <w:tc>
          <w:tcPr>
            <w:tcW w:w="940" w:type="dxa"/>
            <w:tcBorders>
              <w:top w:val="single" w:sz="8" w:space="0" w:color="auto"/>
              <w:right w:val="nil"/>
            </w:tcBorders>
            <w:vAlign w:val="center"/>
          </w:tcPr>
          <w:p w14:paraId="2C19483C" w14:textId="5E7E949E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8" w:space="0" w:color="auto"/>
              <w:right w:val="nil"/>
            </w:tcBorders>
            <w:vAlign w:val="center"/>
          </w:tcPr>
          <w:p w14:paraId="60F4FB70" w14:textId="1468CBC9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single" w:sz="8" w:space="0" w:color="auto"/>
              <w:right w:val="nil"/>
            </w:tcBorders>
            <w:vAlign w:val="center"/>
          </w:tcPr>
          <w:p w14:paraId="315EE921" w14:textId="135E8B81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single" w:sz="8" w:space="0" w:color="auto"/>
              <w:right w:val="nil"/>
            </w:tcBorders>
            <w:vAlign w:val="center"/>
          </w:tcPr>
          <w:p w14:paraId="212270FB" w14:textId="10ABBFE1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09*</w:t>
            </w:r>
          </w:p>
        </w:tc>
        <w:tc>
          <w:tcPr>
            <w:tcW w:w="1095" w:type="dxa"/>
            <w:tcBorders>
              <w:top w:val="single" w:sz="8" w:space="0" w:color="auto"/>
              <w:right w:val="nil"/>
            </w:tcBorders>
            <w:vAlign w:val="center"/>
          </w:tcPr>
          <w:p w14:paraId="4155066E" w14:textId="20C71635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30*</w:t>
            </w:r>
          </w:p>
        </w:tc>
        <w:tc>
          <w:tcPr>
            <w:tcW w:w="1404" w:type="dxa"/>
            <w:tcBorders>
              <w:top w:val="single" w:sz="8" w:space="0" w:color="auto"/>
              <w:right w:val="nil"/>
            </w:tcBorders>
            <w:vAlign w:val="center"/>
          </w:tcPr>
          <w:p w14:paraId="75E47B1B" w14:textId="5F6CA2FB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953B025" w14:textId="3D9A5E14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2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A9966A9" w14:textId="3B18C26F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6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A045ED2" w14:textId="487DE4E9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87</w:t>
            </w:r>
          </w:p>
        </w:tc>
      </w:tr>
      <w:tr w:rsidR="00FC778A" w:rsidRPr="006D1302" w14:paraId="64218D81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D5294CA" w14:textId="62DCAE0D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22E7DE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260B5C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4" w:type="dxa"/>
            <w:tcBorders>
              <w:top w:val="nil"/>
            </w:tcBorders>
          </w:tcPr>
          <w:p w14:paraId="008EAEDA" w14:textId="48E22E1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921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7CD6A048" w14:textId="39186CB2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50CFE81C" w14:textId="02DEBFA3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53086C96" w14:textId="366A70CF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053A9E59" w14:textId="19D62DB2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44*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34D9665E" w14:textId="49F818EF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04*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1338FA2B" w14:textId="310D40FA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BE20B2E" w14:textId="5548DF09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89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9D3A917" w14:textId="1A1BF9C8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0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80ADF33" w14:textId="1699C4B7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25</w:t>
            </w:r>
          </w:p>
        </w:tc>
      </w:tr>
      <w:tr w:rsidR="00FC778A" w:rsidRPr="006D1302" w14:paraId="650DE423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63E6FDE" w14:textId="0184C8F8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5687F7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AAF35D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3746E817" w14:textId="42F0791F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372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364281C3" w14:textId="790EAB0C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3078F3A7" w14:textId="4738C65F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2B281108" w14:textId="681EF3CA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3B221EB2" w14:textId="5B483041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30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270074BF" w14:textId="299CA27E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91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578B944F" w14:textId="58295200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05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0C57B22" w14:textId="1699AB79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79*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311986C" w14:textId="1B970C43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2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511559A" w14:textId="2020C3F3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34</w:t>
            </w:r>
          </w:p>
        </w:tc>
      </w:tr>
      <w:tr w:rsidR="00FC778A" w:rsidRPr="006D1302" w14:paraId="49C6296E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0F601D5" w14:textId="53338C8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B13087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9F9751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4" w:type="dxa"/>
            <w:tcBorders>
              <w:top w:val="nil"/>
            </w:tcBorders>
          </w:tcPr>
          <w:p w14:paraId="257CC3F6" w14:textId="68CB96B8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292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3E767D6C" w14:textId="42C4E904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62B675E5" w14:textId="6421B263" w:rsidR="00FC778A" w:rsidRPr="006D1302" w:rsidRDefault="0006680E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0CD5ADFB" w14:textId="7BC57E97" w:rsidR="00FC778A" w:rsidRPr="006D1302" w:rsidRDefault="0006680E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7C803D36" w14:textId="07107C84" w:rsidR="00FC778A" w:rsidRPr="006D1302" w:rsidRDefault="0006680E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42*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5EB94850" w14:textId="7AD63732" w:rsidR="00FC778A" w:rsidRPr="006D1302" w:rsidRDefault="0006680E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11*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0517FD1B" w14:textId="0802DEE6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1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455B8B3" w14:textId="209892F5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8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79B4DDE" w14:textId="2BDB8344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C07293F" w14:textId="4C2B34AF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17</w:t>
            </w:r>
          </w:p>
        </w:tc>
      </w:tr>
      <w:tr w:rsidR="00FC778A" w:rsidRPr="006D1302" w14:paraId="05B9777A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2304F1B" w14:textId="15E865E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579919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992934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2FCE708E" w14:textId="7A637700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59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1DC0C810" w14:textId="172C0976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07C7C470" w14:textId="43CDF715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15C7C020" w14:textId="4F8CB167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2B225163" w14:textId="5A390704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52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5E98FA8F" w14:textId="37B77F4E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88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2DD1379C" w14:textId="68B37028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94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E4F3895" w14:textId="5B6910B9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43*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03A8EF5" w14:textId="78C5610B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18B3D3E" w14:textId="6B386B99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25</w:t>
            </w:r>
          </w:p>
        </w:tc>
      </w:tr>
      <w:tr w:rsidR="00FC778A" w:rsidRPr="006D1302" w14:paraId="081C2CCF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72931DA" w14:textId="0265DE6E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6A4A51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B1E244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7D420033" w14:textId="3C38802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</w:t>
            </w:r>
            <w:r w:rsidRPr="006D1302">
              <w:rPr>
                <w:sz w:val="18"/>
                <w:szCs w:val="18"/>
              </w:rPr>
              <w:t>017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680E98E4" w14:textId="38DAF16A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130C570C" w14:textId="344A231E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5B741045" w14:textId="1B32057A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0EA107A7" w14:textId="5DD2BC31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55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52AF4A50" w14:textId="2A804852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74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29C2C531" w14:textId="194B23D0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013B262" w14:textId="5DF14B44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2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EAF1B4F" w14:textId="2A47EE80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6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EB7B15E" w14:textId="752B0A10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87</w:t>
            </w:r>
          </w:p>
        </w:tc>
      </w:tr>
      <w:tr w:rsidR="00FC778A" w:rsidRPr="006D1302" w14:paraId="37022415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BEFA384" w14:textId="00E98E82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60E022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8368BE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5A562C8B" w14:textId="5424E3E8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243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36F7C370" w14:textId="0F73A087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5A116B97" w14:textId="54FA04D4" w:rsidR="00FC778A" w:rsidRPr="006D1302" w:rsidRDefault="0011590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695959C4" w14:textId="1698193A" w:rsidR="00FC778A" w:rsidRPr="006D1302" w:rsidRDefault="0011590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23D5B335" w14:textId="465952DB" w:rsidR="00FC778A" w:rsidRPr="006D1302" w:rsidRDefault="0011590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06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5848CD85" w14:textId="1D9874B7" w:rsidR="00FC778A" w:rsidRPr="006D1302" w:rsidRDefault="0011590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.42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7C015C47" w14:textId="233C223B" w:rsidR="00FC778A" w:rsidRPr="006D1302" w:rsidRDefault="0011590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98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B3DFE63" w14:textId="5B67412C" w:rsidR="00FC778A" w:rsidRPr="006D1302" w:rsidRDefault="0011590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56*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454F9B3" w14:textId="0B3F6734" w:rsidR="00FC778A" w:rsidRPr="006D1302" w:rsidRDefault="0011590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3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AFC2AC8" w14:textId="0EB89CE2" w:rsidR="00FC778A" w:rsidRPr="006D1302" w:rsidRDefault="0011590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47</w:t>
            </w:r>
          </w:p>
        </w:tc>
      </w:tr>
      <w:tr w:rsidR="00FC778A" w:rsidRPr="006D1302" w14:paraId="302088E8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82F02FB" w14:textId="50EF0113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9250B7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2F6E25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7CA17068" w14:textId="37398E1B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370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5862466F" w14:textId="61E21868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4D34E584" w14:textId="4EBC9054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0155E6F4" w14:textId="2104CB6A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5789C4A1" w14:textId="7D07B323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19*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5B4931D9" w14:textId="2B7037D5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55*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220A4393" w14:textId="252EF027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7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ECF2DE6" w14:textId="2248D112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4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D20C60A" w14:textId="232D1763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8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D5A66A5" w14:textId="290D4BB6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98</w:t>
            </w:r>
          </w:p>
        </w:tc>
      </w:tr>
      <w:tr w:rsidR="00FC778A" w:rsidRPr="006D1302" w14:paraId="62AF9E9E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B30F243" w14:textId="05C889E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CAE734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14A144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507B6C58" w14:textId="3D4AAC9E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77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29F8401D" w14:textId="53530A4D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33C071B3" w14:textId="33BF1732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78D6BFB5" w14:textId="44E9B03B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6185813B" w14:textId="6C120BA9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94</w:t>
            </w:r>
            <w:r w:rsidR="00507608" w:rsidRPr="006D130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59BBA5A6" w14:textId="0B563CDF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24</w:t>
            </w:r>
            <w:r w:rsidR="00507608" w:rsidRPr="006D130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0ECEBCC1" w14:textId="40F1C362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C2BFDB9" w14:textId="320E6CE0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3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EB1723B" w14:textId="4C9E783A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4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8781AF9" w14:textId="48307792" w:rsidR="00FC778A" w:rsidRPr="006D1302" w:rsidRDefault="00337BD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52</w:t>
            </w:r>
          </w:p>
        </w:tc>
      </w:tr>
      <w:tr w:rsidR="00FC778A" w:rsidRPr="006D1302" w14:paraId="0FEFF480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664FD47" w14:textId="510A656E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553327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985F5F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768F9141" w14:textId="7608239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280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7CC47155" w14:textId="4727F49E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173CBA80" w14:textId="4EA91218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0FCB7447" w14:textId="0D3E4099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0B388EFA" w14:textId="1004B4C1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93*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13D1D5BB" w14:textId="1F971533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08*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7401104B" w14:textId="2915C8B2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7DAF146" w14:textId="22ACD13A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0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566F726" w14:textId="12FFF75E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8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A245C25" w14:textId="2EB0C602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04</w:t>
            </w:r>
          </w:p>
        </w:tc>
      </w:tr>
      <w:tr w:rsidR="00FC778A" w:rsidRPr="006D1302" w14:paraId="07119B62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3838C0D" w14:textId="799BA796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A06F04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CFD14E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589D89E8" w14:textId="0B8B8FED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838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2EC06AC4" w14:textId="5985796F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26CCA0BF" w14:textId="70908AC9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133F7410" w14:textId="74293DB3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045457E4" w14:textId="0461EFF4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87*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32BC83A5" w14:textId="544F61A6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21*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0513252A" w14:textId="118E337C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7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A857607" w14:textId="2420676D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4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D0DC61A" w14:textId="3AE17E13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475D24D" w14:textId="71971087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21</w:t>
            </w:r>
          </w:p>
        </w:tc>
      </w:tr>
      <w:tr w:rsidR="00FC778A" w:rsidRPr="006D1302" w14:paraId="4CABAC57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982B60C" w14:textId="3B069FA2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8ED416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6B0EC9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4" w:type="dxa"/>
            <w:tcBorders>
              <w:top w:val="nil"/>
            </w:tcBorders>
          </w:tcPr>
          <w:p w14:paraId="4622F0BD" w14:textId="6C8FCB3D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303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457A5395" w14:textId="488125F6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00E55B91" w14:textId="3CE154FA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79F67462" w14:textId="2B85D676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7EDBC1F8" w14:textId="2DE23738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34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4FAD41E7" w14:textId="0459AE9C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.98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44C609AB" w14:textId="55D676A3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7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C6DBB49" w14:textId="7D286AC9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59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8B6DB61" w14:textId="20005173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A0AD575" w14:textId="09B4F3F0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14</w:t>
            </w:r>
          </w:p>
        </w:tc>
      </w:tr>
      <w:tr w:rsidR="00FC778A" w:rsidRPr="006D1302" w14:paraId="68AF3FDA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0FF6057" w14:textId="5758AAB4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1FE88A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289E38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4" w:type="dxa"/>
            <w:tcBorders>
              <w:top w:val="nil"/>
            </w:tcBorders>
          </w:tcPr>
          <w:p w14:paraId="384AAB01" w14:textId="12E7BF2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63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238F04FB" w14:textId="7AA68589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40BECCD4" w14:textId="603F1072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72C4AAF8" w14:textId="6E66D92D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7DDFD0A5" w14:textId="20B37B81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61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0E544128" w14:textId="1FFFC162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64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51544EB5" w14:textId="1172B8E4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,6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A5C51EB" w14:textId="44938276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,2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2BF67E2" w14:textId="4400791A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,9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40115D3" w14:textId="3C13362D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,91</w:t>
            </w:r>
          </w:p>
        </w:tc>
      </w:tr>
      <w:tr w:rsidR="00FC778A" w:rsidRPr="006D1302" w14:paraId="0F638AE7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631864F" w14:textId="448B4CC0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FA3EB1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43FCC5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0E44DDB2" w14:textId="009BA7CB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164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02F9BE20" w14:textId="40817992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41FF778A" w14:textId="4221B14D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0099BF88" w14:textId="1FD4C475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25557915" w14:textId="3683C02F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95*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5B12E8B4" w14:textId="77708BBC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54*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7F763111" w14:textId="17711B3D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4456271" w14:textId="6838605F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12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4DE8044" w14:textId="52486375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8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6EB63E2" w14:textId="4EE33860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69</w:t>
            </w:r>
          </w:p>
        </w:tc>
      </w:tr>
      <w:tr w:rsidR="00FC778A" w:rsidRPr="006D1302" w14:paraId="7EF4C8A1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8D4836D" w14:textId="01123BA8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C2DFB1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0C3CC7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46846FF7" w14:textId="5E509913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65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61C8301E" w14:textId="0472947E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57EAE37C" w14:textId="3AB75D25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6925FE29" w14:textId="277D3733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71945D3B" w14:textId="4CFDA97E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94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63C9A7AD" w14:textId="57A3D887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05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4A3292CE" w14:textId="011635B5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7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136C573" w14:textId="0AB626D7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1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D4193BB" w14:textId="1032D5A7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11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7CD6DA9" w14:textId="1899B0BA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47*</w:t>
            </w:r>
          </w:p>
        </w:tc>
      </w:tr>
      <w:tr w:rsidR="00FC778A" w:rsidRPr="006D1302" w14:paraId="4B283FF5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1B955" w14:textId="6736149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FBAA3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6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7C101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  <w:bottom w:val="single" w:sz="8" w:space="0" w:color="auto"/>
            </w:tcBorders>
          </w:tcPr>
          <w:p w14:paraId="78140945" w14:textId="7E9F1AFA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43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3B487F7" w14:textId="7705E001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FD0D7C9" w14:textId="376F86F1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9F317AD" w14:textId="4C9899B3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DE049FF" w14:textId="041D6D4D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26*</w:t>
            </w:r>
          </w:p>
        </w:tc>
        <w:tc>
          <w:tcPr>
            <w:tcW w:w="1095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083A91C" w14:textId="77F6CDE7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74*</w:t>
            </w:r>
          </w:p>
        </w:tc>
        <w:tc>
          <w:tcPr>
            <w:tcW w:w="1404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5FB592E" w14:textId="3D61BF85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46993AE3" w14:textId="46D555CC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84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7F74F5FF" w14:textId="02EBD962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450E282E" w14:textId="6C9A86FF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71</w:t>
            </w:r>
          </w:p>
        </w:tc>
      </w:tr>
    </w:tbl>
    <w:p w14:paraId="4FB2E573" w14:textId="047EB2FF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  <w:r w:rsidRPr="006D1302">
        <w:rPr>
          <w:rStyle w:val="Brak"/>
          <w:lang w:val="en-US"/>
        </w:rPr>
        <w:t xml:space="preserve">Abbreviations: +, present; -, absent; M, male; F, female; ICA, internal carotid artery; </w:t>
      </w:r>
      <w:r w:rsidR="00E60672" w:rsidRPr="006D1302">
        <w:rPr>
          <w:rStyle w:val="Brak"/>
          <w:lang w:val="en-US"/>
        </w:rPr>
        <w:t>A1, segment of the anterior cerebral artery; segment of the middle cerebral artery</w:t>
      </w:r>
      <w:r w:rsidRPr="006D1302">
        <w:rPr>
          <w:rStyle w:val="Brak"/>
          <w:lang w:val="en-US"/>
        </w:rPr>
        <w:t xml:space="preserve">; * indicates the diameter </w:t>
      </w:r>
      <w:r w:rsidR="00655AEF" w:rsidRPr="006D1302">
        <w:rPr>
          <w:rStyle w:val="Brak"/>
          <w:lang w:val="en-US"/>
        </w:rPr>
        <w:t xml:space="preserve">and length </w:t>
      </w:r>
      <w:r w:rsidRPr="006D1302">
        <w:rPr>
          <w:rStyle w:val="Brak"/>
          <w:lang w:val="en-US"/>
        </w:rPr>
        <w:t>of the artery that ruptured during the experiment.</w:t>
      </w:r>
    </w:p>
    <w:p w14:paraId="00F26B86" w14:textId="6F139F83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5EDB4865" w14:textId="1D752DF9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337176C9" w14:textId="22E6C1E1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09A8ABCF" w14:textId="26D3DA39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28679520" w14:textId="28D0ACFD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688940DF" w14:textId="748A987B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04088EFD" w14:textId="57622D64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6C7438FB" w14:textId="41BAE55A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39FD8463" w14:textId="4DCCA9DF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3F9DBD08" w14:textId="2169C0C3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7114BF0C" w14:textId="43F210C4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387A0E23" w14:textId="3D7D33E0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073BE614" w14:textId="77777777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56E3538C" w14:textId="77777777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281CD9A3" w14:textId="30338249" w:rsidR="00C90E58" w:rsidRPr="006D1302" w:rsidRDefault="00D44FB9" w:rsidP="00C90E58">
      <w:pPr>
        <w:spacing w:line="480" w:lineRule="auto"/>
        <w:jc w:val="both"/>
        <w:rPr>
          <w:rStyle w:val="Brak"/>
          <w:lang w:val="en-US"/>
        </w:rPr>
      </w:pPr>
      <w:r w:rsidRPr="006D1302">
        <w:rPr>
          <w:rStyle w:val="Brak"/>
          <w:lang w:val="en-US"/>
        </w:rPr>
        <w:t xml:space="preserve">Table </w:t>
      </w:r>
      <w:r w:rsidR="00C94685" w:rsidRPr="006D1302">
        <w:rPr>
          <w:rStyle w:val="Brak"/>
          <w:lang w:val="en-US"/>
        </w:rPr>
        <w:t>S</w:t>
      </w:r>
      <w:r w:rsidR="00C94685" w:rsidRPr="006D1302">
        <w:rPr>
          <w:rStyle w:val="Brak"/>
          <w:color w:val="000000" w:themeColor="text1"/>
          <w:lang w:val="en-US"/>
        </w:rPr>
        <w:t>5</w:t>
      </w:r>
      <w:r w:rsidRPr="006D1302">
        <w:rPr>
          <w:rStyle w:val="Brak"/>
          <w:lang w:val="en-US"/>
        </w:rPr>
        <w:t>. Rupture pressure values, rupture sites and arterial dimensions of the right internal carotid arteries</w:t>
      </w:r>
      <w:r w:rsidR="00C90E58" w:rsidRPr="006D1302">
        <w:rPr>
          <w:rStyle w:val="Brak"/>
          <w:lang w:val="en-US"/>
        </w:rPr>
        <w:t>.</w:t>
      </w:r>
    </w:p>
    <w:tbl>
      <w:tblPr>
        <w:tblW w:w="13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440"/>
        <w:gridCol w:w="689"/>
        <w:gridCol w:w="974"/>
        <w:gridCol w:w="940"/>
        <w:gridCol w:w="1020"/>
        <w:gridCol w:w="770"/>
        <w:gridCol w:w="1473"/>
        <w:gridCol w:w="1095"/>
        <w:gridCol w:w="1404"/>
        <w:gridCol w:w="1134"/>
        <w:gridCol w:w="1275"/>
        <w:gridCol w:w="142"/>
        <w:gridCol w:w="1134"/>
      </w:tblGrid>
      <w:tr w:rsidR="009959DE" w:rsidRPr="006D1302" w14:paraId="047CDE83" w14:textId="77777777" w:rsidTr="00FC778A">
        <w:trPr>
          <w:trHeight w:val="320"/>
        </w:trPr>
        <w:tc>
          <w:tcPr>
            <w:tcW w:w="126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55479D12" w14:textId="1892AABB" w:rsidR="009959DE" w:rsidRPr="006D1302" w:rsidRDefault="00FC778A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G</w:t>
            </w:r>
            <w:r w:rsidRPr="006D1302">
              <w:rPr>
                <w:b/>
                <w:bCs/>
                <w:color w:val="000000"/>
                <w:sz w:val="18"/>
                <w:szCs w:val="18"/>
              </w:rPr>
              <w:t>roup</w:t>
            </w:r>
          </w:p>
        </w:tc>
        <w:tc>
          <w:tcPr>
            <w:tcW w:w="44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7619B39" w14:textId="77777777" w:rsidR="009959DE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68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68CB1D3" w14:textId="77777777" w:rsidR="009959DE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974" w:type="dxa"/>
            <w:tcBorders>
              <w:top w:val="single" w:sz="8" w:space="0" w:color="auto"/>
            </w:tcBorders>
          </w:tcPr>
          <w:p w14:paraId="4E8EB681" w14:textId="77777777" w:rsidR="009959DE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0" w:type="dxa"/>
            <w:gridSpan w:val="3"/>
            <w:tcBorders>
              <w:top w:val="single" w:sz="8" w:space="0" w:color="auto"/>
              <w:right w:val="nil"/>
            </w:tcBorders>
            <w:vAlign w:val="center"/>
          </w:tcPr>
          <w:p w14:paraId="53FC5E4F" w14:textId="77777777" w:rsidR="009959DE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upture site</w:t>
            </w:r>
          </w:p>
        </w:tc>
        <w:tc>
          <w:tcPr>
            <w:tcW w:w="7657" w:type="dxa"/>
            <w:gridSpan w:val="7"/>
            <w:tcBorders>
              <w:top w:val="single" w:sz="8" w:space="0" w:color="auto"/>
              <w:right w:val="nil"/>
            </w:tcBorders>
            <w:vAlign w:val="center"/>
          </w:tcPr>
          <w:p w14:paraId="13BAE8AD" w14:textId="77777777" w:rsidR="009959DE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rterial dimensions</w:t>
            </w:r>
          </w:p>
        </w:tc>
      </w:tr>
      <w:tr w:rsidR="00FC778A" w:rsidRPr="006D1302" w14:paraId="4656D96C" w14:textId="77777777" w:rsidTr="00FC778A">
        <w:trPr>
          <w:trHeight w:val="320"/>
        </w:trPr>
        <w:tc>
          <w:tcPr>
            <w:tcW w:w="126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0FAC4" w14:textId="77777777" w:rsidR="009959DE" w:rsidRPr="006D1302" w:rsidRDefault="009959DE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10D5E" w14:textId="77777777" w:rsidR="009959DE" w:rsidRPr="006D1302" w:rsidRDefault="009959DE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A92A9" w14:textId="77777777" w:rsidR="009959DE" w:rsidRPr="006D1302" w:rsidRDefault="009959DE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bottom w:val="single" w:sz="8" w:space="0" w:color="auto"/>
            </w:tcBorders>
          </w:tcPr>
          <w:p w14:paraId="23592A20" w14:textId="77777777" w:rsidR="009959DE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upture pressure</w:t>
            </w:r>
          </w:p>
          <w:p w14:paraId="2EB1C11A" w14:textId="77777777" w:rsidR="009959DE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940" w:type="dxa"/>
            <w:tcBorders>
              <w:bottom w:val="single" w:sz="8" w:space="0" w:color="auto"/>
              <w:right w:val="nil"/>
            </w:tcBorders>
            <w:vAlign w:val="center"/>
          </w:tcPr>
          <w:p w14:paraId="7449D41D" w14:textId="77777777" w:rsidR="009959DE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Pr="006D1302">
              <w:rPr>
                <w:b/>
                <w:bCs/>
                <w:color w:val="000000"/>
                <w:sz w:val="18"/>
                <w:szCs w:val="18"/>
              </w:rPr>
              <w:t>neurysm</w:t>
            </w:r>
          </w:p>
        </w:tc>
        <w:tc>
          <w:tcPr>
            <w:tcW w:w="1020" w:type="dxa"/>
            <w:tcBorders>
              <w:bottom w:val="single" w:sz="8" w:space="0" w:color="auto"/>
              <w:right w:val="nil"/>
            </w:tcBorders>
            <w:vAlign w:val="center"/>
          </w:tcPr>
          <w:p w14:paraId="4F5B5C4A" w14:textId="77777777" w:rsidR="009959DE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Bifurcation</w:t>
            </w:r>
          </w:p>
        </w:tc>
        <w:tc>
          <w:tcPr>
            <w:tcW w:w="770" w:type="dxa"/>
            <w:tcBorders>
              <w:bottom w:val="single" w:sz="8" w:space="0" w:color="auto"/>
              <w:right w:val="nil"/>
            </w:tcBorders>
            <w:vAlign w:val="center"/>
          </w:tcPr>
          <w:p w14:paraId="7EF0512E" w14:textId="77777777" w:rsidR="009959DE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rtery</w:t>
            </w:r>
          </w:p>
        </w:tc>
        <w:tc>
          <w:tcPr>
            <w:tcW w:w="1473" w:type="dxa"/>
            <w:tcBorders>
              <w:bottom w:val="single" w:sz="8" w:space="0" w:color="auto"/>
              <w:right w:val="nil"/>
            </w:tcBorders>
            <w:vAlign w:val="center"/>
          </w:tcPr>
          <w:p w14:paraId="64674ACB" w14:textId="77777777" w:rsidR="009959DE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ICA diameter (mm)</w:t>
            </w:r>
          </w:p>
        </w:tc>
        <w:tc>
          <w:tcPr>
            <w:tcW w:w="1095" w:type="dxa"/>
            <w:tcBorders>
              <w:bottom w:val="single" w:sz="8" w:space="0" w:color="auto"/>
              <w:right w:val="nil"/>
            </w:tcBorders>
            <w:vAlign w:val="center"/>
          </w:tcPr>
          <w:p w14:paraId="69AD3BF7" w14:textId="77777777" w:rsidR="009959DE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ICA length (mm)</w:t>
            </w:r>
          </w:p>
        </w:tc>
        <w:tc>
          <w:tcPr>
            <w:tcW w:w="1404" w:type="dxa"/>
            <w:tcBorders>
              <w:bottom w:val="single" w:sz="8" w:space="0" w:color="auto"/>
              <w:right w:val="nil"/>
            </w:tcBorders>
            <w:vAlign w:val="center"/>
          </w:tcPr>
          <w:p w14:paraId="35E253FD" w14:textId="269C602D" w:rsidR="009959DE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="00E60672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diameter (mm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6BCE1E8" w14:textId="3D4CDC67" w:rsidR="009959DE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="00E60672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length (mm)</w:t>
            </w:r>
          </w:p>
        </w:tc>
        <w:tc>
          <w:tcPr>
            <w:tcW w:w="1417" w:type="dxa"/>
            <w:gridSpan w:val="2"/>
            <w:tcBorders>
              <w:bottom w:val="single" w:sz="8" w:space="0" w:color="auto"/>
            </w:tcBorders>
            <w:vAlign w:val="center"/>
          </w:tcPr>
          <w:p w14:paraId="573368AE" w14:textId="2B53F283" w:rsidR="009959DE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M</w:t>
            </w:r>
            <w:r w:rsidR="00E60672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diameter (mm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A43CE86" w14:textId="5229DC60" w:rsidR="009959DE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M</w:t>
            </w:r>
            <w:r w:rsidR="00E60672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length (mm)</w:t>
            </w:r>
          </w:p>
        </w:tc>
      </w:tr>
      <w:tr w:rsidR="00FC778A" w:rsidRPr="006D1302" w14:paraId="2A3EB448" w14:textId="77777777" w:rsidTr="00FC778A">
        <w:trPr>
          <w:trHeight w:val="300"/>
        </w:trPr>
        <w:tc>
          <w:tcPr>
            <w:tcW w:w="126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CDFEFE9" w14:textId="6BA5ED43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371CC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6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162C5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single" w:sz="8" w:space="0" w:color="auto"/>
            </w:tcBorders>
          </w:tcPr>
          <w:p w14:paraId="7AA6FA3A" w14:textId="331ED7BE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462</w:t>
            </w:r>
          </w:p>
        </w:tc>
        <w:tc>
          <w:tcPr>
            <w:tcW w:w="940" w:type="dxa"/>
            <w:tcBorders>
              <w:top w:val="single" w:sz="8" w:space="0" w:color="auto"/>
              <w:right w:val="nil"/>
            </w:tcBorders>
            <w:vAlign w:val="center"/>
          </w:tcPr>
          <w:p w14:paraId="72DA7B07" w14:textId="01045FB9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8" w:space="0" w:color="auto"/>
              <w:right w:val="nil"/>
            </w:tcBorders>
            <w:vAlign w:val="center"/>
          </w:tcPr>
          <w:p w14:paraId="42AEB467" w14:textId="6617F43D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single" w:sz="8" w:space="0" w:color="auto"/>
              <w:right w:val="nil"/>
            </w:tcBorders>
            <w:vAlign w:val="center"/>
          </w:tcPr>
          <w:p w14:paraId="434BACCF" w14:textId="4001B33C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single" w:sz="8" w:space="0" w:color="auto"/>
              <w:right w:val="nil"/>
            </w:tcBorders>
            <w:vAlign w:val="center"/>
          </w:tcPr>
          <w:p w14:paraId="49314F6D" w14:textId="72270305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26*</w:t>
            </w:r>
          </w:p>
        </w:tc>
        <w:tc>
          <w:tcPr>
            <w:tcW w:w="1095" w:type="dxa"/>
            <w:tcBorders>
              <w:top w:val="single" w:sz="8" w:space="0" w:color="auto"/>
              <w:right w:val="nil"/>
            </w:tcBorders>
            <w:vAlign w:val="center"/>
          </w:tcPr>
          <w:p w14:paraId="03C0D45B" w14:textId="5DABBEE4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1.00*</w:t>
            </w:r>
          </w:p>
        </w:tc>
        <w:tc>
          <w:tcPr>
            <w:tcW w:w="1404" w:type="dxa"/>
            <w:tcBorders>
              <w:top w:val="single" w:sz="8" w:space="0" w:color="auto"/>
              <w:right w:val="nil"/>
            </w:tcBorders>
            <w:vAlign w:val="center"/>
          </w:tcPr>
          <w:p w14:paraId="179F4CAD" w14:textId="538A9112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6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54D435E" w14:textId="3FB07873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5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101E41AC" w14:textId="138EFE0E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74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</w:tcBorders>
            <w:vAlign w:val="center"/>
          </w:tcPr>
          <w:p w14:paraId="73CA12C3" w14:textId="2078DF70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62</w:t>
            </w:r>
          </w:p>
        </w:tc>
      </w:tr>
      <w:tr w:rsidR="00FC778A" w:rsidRPr="006D1302" w14:paraId="731123B2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297084C" w14:textId="35C9626B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2612CB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ABBEA7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4" w:type="dxa"/>
            <w:tcBorders>
              <w:top w:val="nil"/>
            </w:tcBorders>
          </w:tcPr>
          <w:p w14:paraId="39BDDC64" w14:textId="6BDE6E00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337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43BCCC5C" w14:textId="17BB2197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3CF8ABB5" w14:textId="0ED4496F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2AE000C4" w14:textId="0111D509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6E8A3A04" w14:textId="6BB1F7E8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20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47E08AFD" w14:textId="2F336788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.54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0C40D62B" w14:textId="02B9DD36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79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E64E353" w14:textId="057A457A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38*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F71A75D" w14:textId="2A68DFE9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6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762E8E2C" w14:textId="78755ED4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94</w:t>
            </w:r>
          </w:p>
        </w:tc>
      </w:tr>
      <w:tr w:rsidR="00FC778A" w:rsidRPr="006D1302" w14:paraId="08405FCD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3934B49" w14:textId="41996718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BC37D0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B60FFC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2A902644" w14:textId="52EDD128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364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7718D1F2" w14:textId="1FD8E2B9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0E3B298D" w14:textId="2409FBB9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0EB5CAC9" w14:textId="2E0AB5C2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6F313C36" w14:textId="33A875DA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03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4EDFD07D" w14:textId="0D97FA1D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.87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7B4E2266" w14:textId="756BA59F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14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F8A9ED5" w14:textId="7A7BAB68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83*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3FC5448" w14:textId="29349C8F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85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023A0E39" w14:textId="5791411C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36</w:t>
            </w:r>
          </w:p>
        </w:tc>
      </w:tr>
      <w:tr w:rsidR="00FC778A" w:rsidRPr="006D1302" w14:paraId="661AEE6B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8A7ECB4" w14:textId="7E5353CC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308CD2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974445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4" w:type="dxa"/>
            <w:tcBorders>
              <w:top w:val="nil"/>
            </w:tcBorders>
          </w:tcPr>
          <w:p w14:paraId="7822E37B" w14:textId="5F599908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57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6D7DCC68" w14:textId="052AEADD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0E17B330" w14:textId="1A733097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3E41E03A" w14:textId="501BC23C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0043D5DC" w14:textId="3D1B8F3D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22*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457002A8" w14:textId="1FA94DD4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.39*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7522C78A" w14:textId="668821F6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7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24DDF8F" w14:textId="0ADEE3FA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15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086567B" w14:textId="1493A60F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79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0CB064E2" w14:textId="02F39226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97</w:t>
            </w:r>
          </w:p>
        </w:tc>
      </w:tr>
      <w:tr w:rsidR="00FC778A" w:rsidRPr="006D1302" w14:paraId="71865E09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239612E" w14:textId="1088B83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51E12C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384F6C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394B8E11" w14:textId="3111BA46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34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229605FB" w14:textId="085021BC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707045EC" w14:textId="6E84AF2F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1E37637A" w14:textId="73419FC6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4DEFF2CC" w14:textId="0E840270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34*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09424DC9" w14:textId="5726A8EB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92*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4FAECB0C" w14:textId="7A858E6F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0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FB05995" w14:textId="351E92DE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32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B699B3F" w14:textId="64DF353F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1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0D758BF1" w14:textId="1905E377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11</w:t>
            </w:r>
          </w:p>
        </w:tc>
      </w:tr>
      <w:tr w:rsidR="00FC778A" w:rsidRPr="006D1302" w14:paraId="0FEB1485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AD27608" w14:textId="1F70FE1D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06E701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D8B987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4B52314E" w14:textId="4A268B5B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33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2B3A5F32" w14:textId="0D802675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7962BD2E" w14:textId="67ADD7A3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5C007A81" w14:textId="1CE065CB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19689D2D" w14:textId="5A946557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10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5D6299EB" w14:textId="77BB46D1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72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2AB7ACA8" w14:textId="3AEC78BB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5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3676C2A" w14:textId="7DF1A8FA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73*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1AD7DDF" w14:textId="4208B5E2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89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47C29C18" w14:textId="5FDA7152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24</w:t>
            </w:r>
          </w:p>
        </w:tc>
      </w:tr>
      <w:tr w:rsidR="00FC778A" w:rsidRPr="006D1302" w14:paraId="6D775B99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87EF6F3" w14:textId="15A2EA7F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D4B0CD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8F9138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41C30F00" w14:textId="41B9F384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70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73233E00" w14:textId="5243C8EE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2A0E7F63" w14:textId="5F5C7166" w:rsidR="00FC778A" w:rsidRPr="006D1302" w:rsidRDefault="0011590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0939B656" w14:textId="7877513C" w:rsidR="00FC778A" w:rsidRPr="006D1302" w:rsidRDefault="0011590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0614ABA8" w14:textId="095422EE" w:rsidR="00FC778A" w:rsidRPr="006D1302" w:rsidRDefault="0011590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09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6209F82A" w14:textId="292B90BB" w:rsidR="00FC778A" w:rsidRPr="006D1302" w:rsidRDefault="0011590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49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33823C93" w14:textId="4ADF3C92" w:rsidR="00FC778A" w:rsidRPr="006D1302" w:rsidRDefault="005448E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34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65A9AA9" w14:textId="757764BD" w:rsidR="00FC778A" w:rsidRPr="006D1302" w:rsidRDefault="005448E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86*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CEC1544" w14:textId="2505F8AD" w:rsidR="00FC778A" w:rsidRPr="006D1302" w:rsidRDefault="005448E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6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07F8C3AC" w14:textId="32C262F6" w:rsidR="00FC778A" w:rsidRPr="006D1302" w:rsidRDefault="005448E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92</w:t>
            </w:r>
          </w:p>
        </w:tc>
      </w:tr>
      <w:tr w:rsidR="00FC778A" w:rsidRPr="006D1302" w14:paraId="3B4D7820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701ECAD" w14:textId="07A5845B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E1787F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D87D33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5747D7EE" w14:textId="7C55BC4E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292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7A33AD75" w14:textId="7709E930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2B926634" w14:textId="2993DE2B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2A67A6BE" w14:textId="28BED524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6574964C" w14:textId="679FE8B3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20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44B6C231" w14:textId="7D4A9EBC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.17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3244B0D0" w14:textId="1C23BDE7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03FDB54" w14:textId="54603280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15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CCDEF18" w14:textId="73E2749B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92*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035A53CC" w14:textId="1EC3A17E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28*</w:t>
            </w:r>
          </w:p>
        </w:tc>
      </w:tr>
      <w:tr w:rsidR="00FC778A" w:rsidRPr="006D1302" w14:paraId="66DF873B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6063440" w14:textId="0997B5B3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0F3FCF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0FC9C1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1BBBDDFD" w14:textId="4C58EBAD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299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113FE38B" w14:textId="5D265C80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5B08FA8D" w14:textId="23B787D3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0280CFC3" w14:textId="52E25DA7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22AF2BD5" w14:textId="0669EED6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21*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35314281" w14:textId="28FC4795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89*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3DD11B37" w14:textId="424DF44B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0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A0DEA58" w14:textId="2E63F1D5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95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2E3F1E2" w14:textId="47689F99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36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1DC3429F" w14:textId="5CC77CF8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07</w:t>
            </w:r>
          </w:p>
        </w:tc>
      </w:tr>
      <w:tr w:rsidR="00FC778A" w:rsidRPr="006D1302" w14:paraId="7706D95C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853C87D" w14:textId="68F2FEFC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3F2606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A27A03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1A2FAA05" w14:textId="254158E3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17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319A4EFE" w14:textId="6E2E88BD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07D54390" w14:textId="0A40B2EC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1B8DA443" w14:textId="2ABEA0E0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23E3539E" w14:textId="6C287989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06*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630B8D7E" w14:textId="5960A861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1.02*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4D400459" w14:textId="6A718E21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BF3A18D" w14:textId="2CB46CB4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18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C89622F" w14:textId="65A1E7CE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12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7D88753E" w14:textId="106B9066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19</w:t>
            </w:r>
          </w:p>
        </w:tc>
      </w:tr>
      <w:tr w:rsidR="00FC778A" w:rsidRPr="006D1302" w14:paraId="5EEAA639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CCD98C7" w14:textId="4F07D408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6AFBF5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50D4E5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75044ECC" w14:textId="12FDC6AE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06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414FE0BF" w14:textId="06F81405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306DC3F3" w14:textId="7624BC9C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7E02FC78" w14:textId="4B61EE19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539C7477" w14:textId="7FA100ED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95*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342CD039" w14:textId="38787158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53*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363CF020" w14:textId="703DC45C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</w:t>
            </w:r>
            <w:r w:rsidR="003F085A" w:rsidRPr="006D130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AD4D829" w14:textId="4C0F783A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88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275833F" w14:textId="7A5DB1D5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</w:t>
            </w:r>
            <w:r w:rsidR="003F085A" w:rsidRPr="006D1302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6138E65F" w14:textId="36ED3227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79</w:t>
            </w:r>
          </w:p>
        </w:tc>
      </w:tr>
      <w:tr w:rsidR="00FC778A" w:rsidRPr="006D1302" w14:paraId="47029A68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AF7BF22" w14:textId="06BDB52A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6C60CE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CA9695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4" w:type="dxa"/>
            <w:tcBorders>
              <w:top w:val="nil"/>
            </w:tcBorders>
          </w:tcPr>
          <w:p w14:paraId="53FF7A24" w14:textId="38ADAE7F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316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0AFD90C6" w14:textId="7DFF0391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3CA7B04E" w14:textId="3B38D985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082378E8" w14:textId="0EFDA94C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53E20438" w14:textId="477629E1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51*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20C8AB11" w14:textId="1CFFF788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12*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4D577308" w14:textId="0ED8122C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6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EE4DB2A" w14:textId="205FAB0E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72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CB8AB42" w14:textId="4122B407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5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738EC403" w14:textId="7E7E930D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59</w:t>
            </w:r>
          </w:p>
        </w:tc>
      </w:tr>
      <w:tr w:rsidR="00FC778A" w:rsidRPr="006D1302" w14:paraId="269EA0A4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9EA503D" w14:textId="27F859BA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150070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BE9F14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4" w:type="dxa"/>
            <w:tcBorders>
              <w:top w:val="nil"/>
            </w:tcBorders>
          </w:tcPr>
          <w:p w14:paraId="50E9ACAA" w14:textId="3D767E3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305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2F91CCE7" w14:textId="404BD7AD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076E76EA" w14:textId="389DDE51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33D49CF1" w14:textId="3EA70DF9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7E958A49" w14:textId="702E65B1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73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49E71053" w14:textId="4BFCE78D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74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406A1918" w14:textId="151F1D4F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,9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151787F" w14:textId="43C842CA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,88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D88849D" w14:textId="04075F48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,17*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29546B21" w14:textId="31F5D2DC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,12*</w:t>
            </w:r>
          </w:p>
        </w:tc>
      </w:tr>
      <w:tr w:rsidR="00FC778A" w:rsidRPr="006D1302" w14:paraId="4F5A7441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E856A47" w14:textId="26E865A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4AF032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ED962B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1DA6A798" w14:textId="2D6EBBAB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161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1D783FFF" w14:textId="2731CF7D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293BE1F2" w14:textId="33ADA222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7957BF40" w14:textId="3CF1BFC8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3650FF40" w14:textId="62785FBF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00*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5C5CFD9C" w14:textId="3538E365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69*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767A2ED2" w14:textId="1A483F51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6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86336BC" w14:textId="7FC13253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04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1379B4C" w14:textId="52972C23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27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6D4D73A5" w14:textId="43632B89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66</w:t>
            </w:r>
          </w:p>
        </w:tc>
      </w:tr>
      <w:tr w:rsidR="00FC778A" w:rsidRPr="006D1302" w14:paraId="30FF2B96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C2AD06E" w14:textId="6BC128CF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8AFE99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563056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</w:tcBorders>
          </w:tcPr>
          <w:p w14:paraId="11893DB8" w14:textId="1DC2C6D2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49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591173AA" w14:textId="2D2AC4B4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0D8F26F7" w14:textId="5CC8EC8E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47D67BEA" w14:textId="4C171919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right w:val="nil"/>
            </w:tcBorders>
            <w:vAlign w:val="center"/>
          </w:tcPr>
          <w:p w14:paraId="0A5CA3F7" w14:textId="31947CDA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80*</w:t>
            </w:r>
          </w:p>
        </w:tc>
        <w:tc>
          <w:tcPr>
            <w:tcW w:w="1095" w:type="dxa"/>
            <w:tcBorders>
              <w:top w:val="nil"/>
              <w:right w:val="nil"/>
            </w:tcBorders>
            <w:vAlign w:val="center"/>
          </w:tcPr>
          <w:p w14:paraId="1F0AFA0C" w14:textId="59B28B3D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.59*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0327647F" w14:textId="6B97ACF5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9471037" w14:textId="2A2B95D5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46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5645CAAC" w14:textId="5990700E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9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4E7D1E45" w14:textId="013A6760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97</w:t>
            </w:r>
          </w:p>
        </w:tc>
      </w:tr>
      <w:tr w:rsidR="00FC778A" w:rsidRPr="006D1302" w14:paraId="61BB6704" w14:textId="77777777" w:rsidTr="00FC778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7F042" w14:textId="0F8FBF9A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8FADB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6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C6618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4" w:type="dxa"/>
            <w:tcBorders>
              <w:top w:val="nil"/>
              <w:bottom w:val="single" w:sz="8" w:space="0" w:color="auto"/>
            </w:tcBorders>
          </w:tcPr>
          <w:p w14:paraId="79358BF2" w14:textId="6D3D3FAA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161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646ABF7" w14:textId="7F39C9B6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03FEFAF" w14:textId="78161834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FDAD4F5" w14:textId="0A2CD1BF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3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9288050" w14:textId="4F4FCEAD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65*</w:t>
            </w:r>
          </w:p>
        </w:tc>
        <w:tc>
          <w:tcPr>
            <w:tcW w:w="1095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1CF5794" w14:textId="43B8AA79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43*</w:t>
            </w:r>
          </w:p>
        </w:tc>
        <w:tc>
          <w:tcPr>
            <w:tcW w:w="1404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A5F8C6D" w14:textId="743C1600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1E9B0C43" w14:textId="2287D053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11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3D3237F0" w14:textId="687A4CBA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66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4A98C49C" w14:textId="6565DDAC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49</w:t>
            </w:r>
          </w:p>
        </w:tc>
      </w:tr>
    </w:tbl>
    <w:p w14:paraId="7522D9E7" w14:textId="6C3DF68A" w:rsidR="00FC778A" w:rsidRPr="006D1302" w:rsidRDefault="00E60672" w:rsidP="00C90E58">
      <w:pPr>
        <w:spacing w:line="480" w:lineRule="auto"/>
        <w:jc w:val="both"/>
        <w:rPr>
          <w:rStyle w:val="Brak"/>
          <w:lang w:val="en-US"/>
        </w:rPr>
      </w:pPr>
      <w:r w:rsidRPr="006D1302">
        <w:rPr>
          <w:rStyle w:val="Brak"/>
          <w:lang w:val="en-US"/>
        </w:rPr>
        <w:t>Abbreviations: +, present; -, absent; M, male; F, female; ICA, internal carotid artery; A1, segment of the anterior cerebral artery; segment of the middle cerebral artery; * indicates the diameter and length of the artery that ruptured during the experiment</w:t>
      </w:r>
      <w:r w:rsidR="00FC778A" w:rsidRPr="006D1302">
        <w:rPr>
          <w:rStyle w:val="Brak"/>
          <w:lang w:val="en-US"/>
        </w:rPr>
        <w:t>.</w:t>
      </w:r>
    </w:p>
    <w:p w14:paraId="28A94EFF" w14:textId="02484C1B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2A9C5584" w14:textId="4A897B27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17465B9D" w14:textId="013564B7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78656950" w14:textId="6586220A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65D4C84D" w14:textId="2F1516AD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5713C97B" w14:textId="2D255D55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0D7A6411" w14:textId="2B5DA004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41D08A00" w14:textId="784B05F4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71304751" w14:textId="642CDAFF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27DA4A1F" w14:textId="7C5A46CC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2E5B0183" w14:textId="7455CCBD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1A9C59CF" w14:textId="7B2E2A72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0CD7B596" w14:textId="4A5DF569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119CA6A6" w14:textId="77777777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1C24CB05" w14:textId="4002EDC6" w:rsidR="00C90E58" w:rsidRPr="006D1302" w:rsidRDefault="00D44FB9" w:rsidP="00C90E58">
      <w:pPr>
        <w:spacing w:line="480" w:lineRule="auto"/>
        <w:jc w:val="both"/>
        <w:rPr>
          <w:rStyle w:val="Brak"/>
          <w:lang w:val="en-US"/>
        </w:rPr>
      </w:pPr>
      <w:r w:rsidRPr="006D1302">
        <w:rPr>
          <w:rStyle w:val="Brak"/>
          <w:lang w:val="en-US"/>
        </w:rPr>
        <w:t xml:space="preserve">Table </w:t>
      </w:r>
      <w:r w:rsidR="00C94685" w:rsidRPr="006D1302">
        <w:rPr>
          <w:rStyle w:val="Brak"/>
          <w:lang w:val="en-US"/>
        </w:rPr>
        <w:t>S</w:t>
      </w:r>
      <w:r w:rsidR="00C94685" w:rsidRPr="006D1302">
        <w:rPr>
          <w:rStyle w:val="Brak"/>
          <w:color w:val="000000" w:themeColor="text1"/>
          <w:lang w:val="en-US"/>
        </w:rPr>
        <w:t>6</w:t>
      </w:r>
      <w:r w:rsidRPr="006D1302">
        <w:rPr>
          <w:rStyle w:val="Brak"/>
          <w:lang w:val="en-US"/>
        </w:rPr>
        <w:t>. Rupture pressure values, rupture sites and arterial dimensions of the left middle cerebral arteries</w:t>
      </w:r>
      <w:r w:rsidR="00C90E58" w:rsidRPr="006D1302">
        <w:rPr>
          <w:rStyle w:val="Brak"/>
          <w:lang w:val="en-US"/>
        </w:rPr>
        <w:t>.</w:t>
      </w:r>
    </w:p>
    <w:tbl>
      <w:tblPr>
        <w:tblW w:w="13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9"/>
        <w:gridCol w:w="440"/>
        <w:gridCol w:w="689"/>
        <w:gridCol w:w="972"/>
        <w:gridCol w:w="940"/>
        <w:gridCol w:w="1020"/>
        <w:gridCol w:w="770"/>
        <w:gridCol w:w="1471"/>
        <w:gridCol w:w="964"/>
        <w:gridCol w:w="1371"/>
        <w:gridCol w:w="1094"/>
        <w:gridCol w:w="1241"/>
        <w:gridCol w:w="1094"/>
      </w:tblGrid>
      <w:tr w:rsidR="00D44FB9" w:rsidRPr="006D1302" w14:paraId="628BFFDD" w14:textId="77777777" w:rsidTr="00FC778A">
        <w:trPr>
          <w:trHeight w:val="320"/>
        </w:trPr>
        <w:tc>
          <w:tcPr>
            <w:tcW w:w="1259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39C7ECE3" w14:textId="5131A144" w:rsidR="00D44FB9" w:rsidRPr="006D1302" w:rsidRDefault="00FC778A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G</w:t>
            </w:r>
            <w:r w:rsidRPr="006D1302">
              <w:rPr>
                <w:b/>
                <w:bCs/>
                <w:color w:val="000000"/>
                <w:sz w:val="18"/>
                <w:szCs w:val="18"/>
              </w:rPr>
              <w:t>roup</w:t>
            </w:r>
          </w:p>
        </w:tc>
        <w:tc>
          <w:tcPr>
            <w:tcW w:w="44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5D78BFE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68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9226CB5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972" w:type="dxa"/>
            <w:tcBorders>
              <w:top w:val="single" w:sz="8" w:space="0" w:color="auto"/>
            </w:tcBorders>
          </w:tcPr>
          <w:p w14:paraId="38B14900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0" w:type="dxa"/>
            <w:gridSpan w:val="3"/>
            <w:tcBorders>
              <w:top w:val="single" w:sz="8" w:space="0" w:color="auto"/>
              <w:right w:val="nil"/>
            </w:tcBorders>
            <w:vAlign w:val="center"/>
          </w:tcPr>
          <w:p w14:paraId="044A588D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upture site</w:t>
            </w:r>
          </w:p>
        </w:tc>
        <w:tc>
          <w:tcPr>
            <w:tcW w:w="7235" w:type="dxa"/>
            <w:gridSpan w:val="6"/>
            <w:tcBorders>
              <w:top w:val="single" w:sz="8" w:space="0" w:color="auto"/>
              <w:right w:val="nil"/>
            </w:tcBorders>
            <w:vAlign w:val="center"/>
          </w:tcPr>
          <w:p w14:paraId="3333BAA4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rterial dimensions</w:t>
            </w:r>
          </w:p>
        </w:tc>
      </w:tr>
      <w:tr w:rsidR="00FC778A" w:rsidRPr="006D1302" w14:paraId="346E0328" w14:textId="77777777" w:rsidTr="00FC778A">
        <w:trPr>
          <w:trHeight w:val="320"/>
        </w:trPr>
        <w:tc>
          <w:tcPr>
            <w:tcW w:w="1259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3BCC5" w14:textId="77777777" w:rsidR="00D44FB9" w:rsidRPr="006D1302" w:rsidRDefault="00D44FB9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D923B" w14:textId="77777777" w:rsidR="00D44FB9" w:rsidRPr="006D1302" w:rsidRDefault="00D44FB9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FB1E8" w14:textId="77777777" w:rsidR="00D44FB9" w:rsidRPr="006D1302" w:rsidRDefault="00D44FB9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2" w:type="dxa"/>
            <w:tcBorders>
              <w:bottom w:val="single" w:sz="8" w:space="0" w:color="auto"/>
            </w:tcBorders>
          </w:tcPr>
          <w:p w14:paraId="3B08EE45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upture pressure</w:t>
            </w:r>
          </w:p>
          <w:p w14:paraId="60A99080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940" w:type="dxa"/>
            <w:tcBorders>
              <w:bottom w:val="single" w:sz="8" w:space="0" w:color="auto"/>
              <w:right w:val="nil"/>
            </w:tcBorders>
            <w:vAlign w:val="center"/>
          </w:tcPr>
          <w:p w14:paraId="64196A9F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Pr="006D1302">
              <w:rPr>
                <w:b/>
                <w:bCs/>
                <w:color w:val="000000"/>
                <w:sz w:val="18"/>
                <w:szCs w:val="18"/>
              </w:rPr>
              <w:t>neurysm</w:t>
            </w:r>
          </w:p>
        </w:tc>
        <w:tc>
          <w:tcPr>
            <w:tcW w:w="1020" w:type="dxa"/>
            <w:tcBorders>
              <w:bottom w:val="single" w:sz="8" w:space="0" w:color="auto"/>
              <w:right w:val="nil"/>
            </w:tcBorders>
            <w:vAlign w:val="center"/>
          </w:tcPr>
          <w:p w14:paraId="3E1C33B9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Bifurcation</w:t>
            </w:r>
          </w:p>
        </w:tc>
        <w:tc>
          <w:tcPr>
            <w:tcW w:w="770" w:type="dxa"/>
            <w:tcBorders>
              <w:bottom w:val="single" w:sz="8" w:space="0" w:color="auto"/>
              <w:right w:val="nil"/>
            </w:tcBorders>
            <w:vAlign w:val="center"/>
          </w:tcPr>
          <w:p w14:paraId="5AF91181" w14:textId="77777777" w:rsidR="00D44FB9" w:rsidRPr="006D1302" w:rsidRDefault="00D44FB9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rtery</w:t>
            </w:r>
          </w:p>
        </w:tc>
        <w:tc>
          <w:tcPr>
            <w:tcW w:w="1471" w:type="dxa"/>
            <w:tcBorders>
              <w:bottom w:val="single" w:sz="8" w:space="0" w:color="auto"/>
              <w:right w:val="nil"/>
            </w:tcBorders>
            <w:vAlign w:val="center"/>
          </w:tcPr>
          <w:p w14:paraId="20215EC7" w14:textId="00F4B4DD" w:rsidR="00D44FB9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M1</w:t>
            </w:r>
            <w:r w:rsidR="00D44FB9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diameter (mm)</w:t>
            </w:r>
          </w:p>
        </w:tc>
        <w:tc>
          <w:tcPr>
            <w:tcW w:w="964" w:type="dxa"/>
            <w:tcBorders>
              <w:bottom w:val="single" w:sz="8" w:space="0" w:color="auto"/>
              <w:right w:val="nil"/>
            </w:tcBorders>
            <w:vAlign w:val="center"/>
          </w:tcPr>
          <w:p w14:paraId="3B3DB4C3" w14:textId="465FBD5B" w:rsidR="00D44FB9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M1</w:t>
            </w:r>
            <w:r w:rsidR="00D44FB9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length (mm</w:t>
            </w:r>
            <w:bookmarkStart w:id="0" w:name="_GoBack"/>
            <w:bookmarkEnd w:id="0"/>
            <w:r w:rsidR="00D44FB9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71" w:type="dxa"/>
            <w:tcBorders>
              <w:bottom w:val="single" w:sz="8" w:space="0" w:color="auto"/>
              <w:right w:val="nil"/>
            </w:tcBorders>
            <w:vAlign w:val="center"/>
          </w:tcPr>
          <w:p w14:paraId="494C66B8" w14:textId="774284EA" w:rsidR="00D44FB9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M2</w:t>
            </w:r>
            <w:r w:rsidR="00D44FB9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diameter (mm)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vAlign w:val="center"/>
          </w:tcPr>
          <w:p w14:paraId="130D7E6F" w14:textId="5EB47C38" w:rsidR="00D44FB9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M2</w:t>
            </w:r>
            <w:r w:rsidR="00D44FB9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length (mm)</w:t>
            </w:r>
          </w:p>
        </w:tc>
        <w:tc>
          <w:tcPr>
            <w:tcW w:w="1241" w:type="dxa"/>
            <w:tcBorders>
              <w:bottom w:val="single" w:sz="8" w:space="0" w:color="auto"/>
            </w:tcBorders>
            <w:vAlign w:val="center"/>
          </w:tcPr>
          <w:p w14:paraId="07B816C9" w14:textId="39940E2D" w:rsidR="00D44FB9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M2’</w:t>
            </w:r>
            <w:r w:rsidR="00D44FB9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diameter (mm)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vAlign w:val="center"/>
          </w:tcPr>
          <w:p w14:paraId="3C4EC1CF" w14:textId="74A0EAC4" w:rsidR="00D44FB9" w:rsidRPr="006D1302" w:rsidRDefault="009959DE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M2’</w:t>
            </w:r>
            <w:r w:rsidR="00D44FB9"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length (mm)</w:t>
            </w:r>
          </w:p>
        </w:tc>
      </w:tr>
      <w:tr w:rsidR="00FC778A" w:rsidRPr="006D1302" w14:paraId="223D49EA" w14:textId="77777777" w:rsidTr="00FC778A">
        <w:trPr>
          <w:trHeight w:val="300"/>
        </w:trPr>
        <w:tc>
          <w:tcPr>
            <w:tcW w:w="125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B7BF104" w14:textId="75DA3425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A1E56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6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ABB0F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single" w:sz="8" w:space="0" w:color="auto"/>
            </w:tcBorders>
          </w:tcPr>
          <w:p w14:paraId="1A7704EB" w14:textId="0EE008CD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56</w:t>
            </w:r>
          </w:p>
        </w:tc>
        <w:tc>
          <w:tcPr>
            <w:tcW w:w="940" w:type="dxa"/>
            <w:tcBorders>
              <w:top w:val="single" w:sz="8" w:space="0" w:color="auto"/>
              <w:right w:val="nil"/>
            </w:tcBorders>
            <w:vAlign w:val="center"/>
          </w:tcPr>
          <w:p w14:paraId="6304765F" w14:textId="016ABE0F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8" w:space="0" w:color="auto"/>
              <w:right w:val="nil"/>
            </w:tcBorders>
            <w:vAlign w:val="center"/>
          </w:tcPr>
          <w:p w14:paraId="3D3E13E5" w14:textId="58209591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770" w:type="dxa"/>
            <w:tcBorders>
              <w:top w:val="single" w:sz="8" w:space="0" w:color="auto"/>
              <w:right w:val="nil"/>
            </w:tcBorders>
            <w:vAlign w:val="center"/>
          </w:tcPr>
          <w:p w14:paraId="118E1BED" w14:textId="7516B942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71" w:type="dxa"/>
            <w:tcBorders>
              <w:top w:val="single" w:sz="8" w:space="0" w:color="auto"/>
              <w:right w:val="nil"/>
            </w:tcBorders>
            <w:vAlign w:val="center"/>
          </w:tcPr>
          <w:p w14:paraId="13D1FD83" w14:textId="78D0ABE9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67</w:t>
            </w:r>
          </w:p>
        </w:tc>
        <w:tc>
          <w:tcPr>
            <w:tcW w:w="964" w:type="dxa"/>
            <w:tcBorders>
              <w:top w:val="single" w:sz="8" w:space="0" w:color="auto"/>
              <w:right w:val="nil"/>
            </w:tcBorders>
            <w:vAlign w:val="center"/>
          </w:tcPr>
          <w:p w14:paraId="79F736B8" w14:textId="13860E34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10</w:t>
            </w:r>
          </w:p>
        </w:tc>
        <w:tc>
          <w:tcPr>
            <w:tcW w:w="1371" w:type="dxa"/>
            <w:tcBorders>
              <w:top w:val="single" w:sz="8" w:space="0" w:color="auto"/>
              <w:right w:val="nil"/>
            </w:tcBorders>
            <w:vAlign w:val="center"/>
          </w:tcPr>
          <w:p w14:paraId="1BFB3086" w14:textId="46F53BA6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6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14:paraId="0E814BF1" w14:textId="342594F9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80</w:t>
            </w:r>
          </w:p>
        </w:tc>
        <w:tc>
          <w:tcPr>
            <w:tcW w:w="1241" w:type="dxa"/>
            <w:tcBorders>
              <w:top w:val="single" w:sz="8" w:space="0" w:color="auto"/>
            </w:tcBorders>
            <w:vAlign w:val="center"/>
          </w:tcPr>
          <w:p w14:paraId="114B0610" w14:textId="12AEC177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83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14:paraId="06345F6B" w14:textId="7E1FC640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.04</w:t>
            </w:r>
          </w:p>
        </w:tc>
      </w:tr>
      <w:tr w:rsidR="00FC778A" w:rsidRPr="006D1302" w14:paraId="38BCB971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44958C5" w14:textId="1A0D8ECD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DF5156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02CEF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2" w:type="dxa"/>
            <w:tcBorders>
              <w:top w:val="nil"/>
            </w:tcBorders>
          </w:tcPr>
          <w:p w14:paraId="4F087463" w14:textId="7A8A21B6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277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1265D036" w14:textId="0FA9D55B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66F15DB7" w14:textId="29742125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54A514DD" w14:textId="67284462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5C1E44E4" w14:textId="1170A4EF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97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1045BA2B" w14:textId="7311EAFB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26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5E03C734" w14:textId="218DB07D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5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51FE0FF3" w14:textId="5331B494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06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1AB6B2FF" w14:textId="4950B77E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34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6DFDB2AE" w14:textId="5026943E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01</w:t>
            </w:r>
          </w:p>
        </w:tc>
      </w:tr>
      <w:tr w:rsidR="00FC778A" w:rsidRPr="006D1302" w14:paraId="2A1AC4AA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B23042F" w14:textId="55143049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645AA3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F5F7B5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5C2CA216" w14:textId="3F603B9B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443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3752FCD6" w14:textId="129C4258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05BA653A" w14:textId="137892F9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5ACA207C" w14:textId="13AB2743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174D1AA7" w14:textId="5F52328A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89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040437D6" w14:textId="14217746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35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30DEC4F1" w14:textId="59168C34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6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6D360DDE" w14:textId="3816ADCE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29*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4DBEDFF4" w14:textId="0BAF7600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53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2EA27978" w14:textId="2B6CD7B4" w:rsidR="00FC778A" w:rsidRPr="006D1302" w:rsidRDefault="0051370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07</w:t>
            </w:r>
          </w:p>
        </w:tc>
      </w:tr>
      <w:tr w:rsidR="00FC778A" w:rsidRPr="006D1302" w14:paraId="1548BEBF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FF77FF4" w14:textId="7DD11AEE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F49772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62C828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2" w:type="dxa"/>
            <w:tcBorders>
              <w:top w:val="nil"/>
            </w:tcBorders>
          </w:tcPr>
          <w:p w14:paraId="36A574E8" w14:textId="27961FB5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245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0482C1F9" w14:textId="351F736F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27583132" w14:textId="23DCB262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7D64066E" w14:textId="64B414CB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01579DCE" w14:textId="7FCCAF07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5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194D946C" w14:textId="32154F9D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37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5043A9A2" w14:textId="62B8F5E7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4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4ECF8C3F" w14:textId="46BE1C25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66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0B442DB3" w14:textId="0303CCB2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31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5199D337" w14:textId="10936E86" w:rsidR="00FC778A" w:rsidRPr="006D1302" w:rsidRDefault="004B62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62*</w:t>
            </w:r>
          </w:p>
        </w:tc>
      </w:tr>
      <w:tr w:rsidR="00FC778A" w:rsidRPr="006D1302" w14:paraId="56586EA7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2CA7018" w14:textId="4175D0C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3AFFDE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76B580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321DBEC6" w14:textId="4C22E13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</w:t>
            </w:r>
            <w:r w:rsidRPr="006D1302">
              <w:rPr>
                <w:sz w:val="18"/>
                <w:szCs w:val="18"/>
              </w:rPr>
              <w:t>88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3A2C9283" w14:textId="04BF88DA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5AFD8A99" w14:textId="7392809D" w:rsidR="00FC778A" w:rsidRPr="006D1302" w:rsidRDefault="00D6769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4BBAF5B5" w14:textId="565CEA04" w:rsidR="00FC778A" w:rsidRPr="006D1302" w:rsidRDefault="00D6769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5E7110B2" w14:textId="762F38CE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16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329A64BE" w14:textId="67D259AE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38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68178BF6" w14:textId="28DC8B13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85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6A614C62" w14:textId="4CD23D53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24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31BC3AA6" w14:textId="09191BFC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3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1D22AD20" w14:textId="074308E9" w:rsidR="00FC778A" w:rsidRPr="006D1302" w:rsidRDefault="008B5B6B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09</w:t>
            </w:r>
          </w:p>
        </w:tc>
      </w:tr>
      <w:tr w:rsidR="00FC778A" w:rsidRPr="006D1302" w14:paraId="3E875E07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999E831" w14:textId="6177FB83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6D6C61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E39124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7543EBFD" w14:textId="421CD01B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73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49C147EA" w14:textId="3F0B71F4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16F0B15B" w14:textId="13367F94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2AD09F44" w14:textId="2CC911CE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207AB7D1" w14:textId="379DFD1B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0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1EEA84AD" w14:textId="694738D3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68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25F099B8" w14:textId="139AB441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12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1A45FC84" w14:textId="68AB6DA8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46*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09F5112C" w14:textId="188725B2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91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19A087D3" w14:textId="6B2795D1" w:rsidR="00FC778A" w:rsidRPr="006D1302" w:rsidRDefault="006964A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02</w:t>
            </w:r>
          </w:p>
        </w:tc>
      </w:tr>
      <w:tr w:rsidR="00FC778A" w:rsidRPr="006D1302" w14:paraId="619D3CA2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A2F0B1B" w14:textId="287E31D5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C9FF79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5A97AE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3F79B611" w14:textId="4D5CD6AC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30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3B4A8B6F" w14:textId="456F861A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35D3F253" w14:textId="665B53E7" w:rsidR="00FC778A" w:rsidRPr="006D1302" w:rsidRDefault="005448E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1F041B31" w14:textId="58AEAB45" w:rsidR="00FC778A" w:rsidRPr="006D1302" w:rsidRDefault="005448E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7B93F3C0" w14:textId="133182FD" w:rsidR="00FC778A" w:rsidRPr="006D1302" w:rsidRDefault="005448E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14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75FAFB7E" w14:textId="00A95E2E" w:rsidR="00FC778A" w:rsidRPr="006D1302" w:rsidRDefault="005448E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26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388EFC99" w14:textId="071F8B1F" w:rsidR="00FC778A" w:rsidRPr="006D1302" w:rsidRDefault="005448E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3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607D3BBE" w14:textId="7A4D4477" w:rsidR="00FC778A" w:rsidRPr="006D1302" w:rsidRDefault="005448E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81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3F69D0C6" w14:textId="66602845" w:rsidR="00FC778A" w:rsidRPr="006D1302" w:rsidRDefault="005448E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2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597B1338" w14:textId="1B2762AE" w:rsidR="00FC778A" w:rsidRPr="006D1302" w:rsidRDefault="005448E3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40</w:t>
            </w:r>
          </w:p>
        </w:tc>
      </w:tr>
      <w:tr w:rsidR="00FC778A" w:rsidRPr="006D1302" w14:paraId="01489B24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82C0544" w14:textId="22C72C4E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D2E98D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56BCFB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4B9CE5A4" w14:textId="23ACBFE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363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5D22931A" w14:textId="62786018" w:rsidR="00FC778A" w:rsidRPr="006D1302" w:rsidRDefault="00BA2B0D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12723413" w14:textId="0CB57D48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42447865" w14:textId="44445674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57CB9D12" w14:textId="5E425CB8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,62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3955A856" w14:textId="13C6E210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,78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2627BB31" w14:textId="01359BC1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,41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5D45195F" w14:textId="37ACF4BC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,53*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3EEB31CC" w14:textId="34428ED0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,97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5FE2223E" w14:textId="74F35FBE" w:rsidR="00FC778A" w:rsidRPr="006D1302" w:rsidRDefault="00923ED5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,52</w:t>
            </w:r>
          </w:p>
        </w:tc>
      </w:tr>
      <w:tr w:rsidR="00FC778A" w:rsidRPr="006D1302" w14:paraId="35542CBC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97455CB" w14:textId="40B4136E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0C42E8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6FB4BD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7C75BD87" w14:textId="710AA58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44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4BF4E272" w14:textId="7152EFAD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0CA019BE" w14:textId="15C1A3CE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750837D5" w14:textId="40B5D54D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5752CDDB" w14:textId="586BACD6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21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1EB01E8E" w14:textId="71C61DA1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37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6590F8D0" w14:textId="61734267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91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05A62B7E" w14:textId="49E32E87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25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52DF31C7" w14:textId="010D068F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79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57857130" w14:textId="6BC14D79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69*</w:t>
            </w:r>
          </w:p>
        </w:tc>
      </w:tr>
      <w:tr w:rsidR="00FC778A" w:rsidRPr="006D1302" w14:paraId="33280963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944EA28" w14:textId="3DE39EBD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D7F3C5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AFB47D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65AC1D23" w14:textId="78E99F5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67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16E6C021" w14:textId="3B396EBE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2D65617F" w14:textId="255A409F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2559FEC2" w14:textId="6812FB23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088F261B" w14:textId="38F347B7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72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76B5942D" w14:textId="59C5997F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17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2F026F4B" w14:textId="5B5E2B88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8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0B746E49" w14:textId="393751A7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.70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0CB7986D" w14:textId="78EB62B3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89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7A5F4005" w14:textId="404A2E9F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.34*</w:t>
            </w:r>
          </w:p>
        </w:tc>
      </w:tr>
      <w:tr w:rsidR="00FC778A" w:rsidRPr="006D1302" w14:paraId="6F6B0B54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1FCE153" w14:textId="185C484F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5CF621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5B4D0A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33A77EFB" w14:textId="3AEA4D69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100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3BBF30E3" w14:textId="44A9C920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30C335CE" w14:textId="4095AAFD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4BF3E24C" w14:textId="48CD87FF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663D5BDE" w14:textId="2DC27C80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7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5AFA40D1" w14:textId="594F17AD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58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4D9584B7" w14:textId="34164A29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9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7C1144CE" w14:textId="72311C29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,72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3D899B5B" w14:textId="18173E64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16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6319CA19" w14:textId="00A2DD00" w:rsidR="00FC778A" w:rsidRPr="006D1302" w:rsidRDefault="00507608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18</w:t>
            </w:r>
          </w:p>
        </w:tc>
      </w:tr>
      <w:tr w:rsidR="00FC778A" w:rsidRPr="006D1302" w14:paraId="770AA583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89E8515" w14:textId="113018DC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64624C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1BFE90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2" w:type="dxa"/>
            <w:tcBorders>
              <w:top w:val="nil"/>
            </w:tcBorders>
          </w:tcPr>
          <w:p w14:paraId="2F01A504" w14:textId="5F20F225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398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6D2467F6" w14:textId="58DC4F6F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28B53C95" w14:textId="16E03CF4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4BE1EF7A" w14:textId="338F1823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35AD02DF" w14:textId="29D32C1D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8*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4953FFE6" w14:textId="05D3CFAF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05*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368D010F" w14:textId="4FD6FDCF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03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5A6E6282" w14:textId="22DE26B9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87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57C5E8B2" w14:textId="68CE6A0C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79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5E7CDBD7" w14:textId="1676FC10" w:rsidR="00FC778A" w:rsidRPr="006D1302" w:rsidRDefault="001E7347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62</w:t>
            </w:r>
          </w:p>
        </w:tc>
      </w:tr>
      <w:tr w:rsidR="00FC778A" w:rsidRPr="006D1302" w14:paraId="0C807811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E7C8DB2" w14:textId="2AAFB04E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54D04A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C76CA4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2" w:type="dxa"/>
            <w:tcBorders>
              <w:top w:val="nil"/>
            </w:tcBorders>
          </w:tcPr>
          <w:p w14:paraId="609FAD89" w14:textId="3F26997D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71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68D1586E" w14:textId="495912FB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423A50DF" w14:textId="793A0AE9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523D5DD7" w14:textId="1B66946E" w:rsidR="00FC778A" w:rsidRPr="006D1302" w:rsidRDefault="00B71744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1745F15A" w14:textId="0FD6F684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76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7148C0EA" w14:textId="4B7FC306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23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0F1DCC31" w14:textId="36448400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15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052F3EF5" w14:textId="75A1A408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53*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008EF79A" w14:textId="1A867321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92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07BD8413" w14:textId="5B704C09" w:rsidR="00FC778A" w:rsidRPr="006D1302" w:rsidRDefault="005148AC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14</w:t>
            </w:r>
          </w:p>
        </w:tc>
      </w:tr>
      <w:tr w:rsidR="00FC778A" w:rsidRPr="006D1302" w14:paraId="1206594C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78AD4C5" w14:textId="1F412EB2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114851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103D2C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38076A1F" w14:textId="6274B976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115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0F7EF664" w14:textId="6306335B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14BF069D" w14:textId="1F463259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7F6D75EB" w14:textId="4E8A009C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2551C41D" w14:textId="18DAB75A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77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4CDD5D3C" w14:textId="41708222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67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634E9253" w14:textId="2EB3D4A8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17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58505796" w14:textId="74F36467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90*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1D3D02BD" w14:textId="06F2AAB2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5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489EE00E" w14:textId="6EE56ACC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46</w:t>
            </w:r>
          </w:p>
        </w:tc>
      </w:tr>
      <w:tr w:rsidR="00FC778A" w:rsidRPr="006D1302" w14:paraId="6C19E893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89C74C8" w14:textId="4EBA129B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38CAAA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C3A377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</w:tcBorders>
          </w:tcPr>
          <w:p w14:paraId="2262DF8E" w14:textId="01755A3A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883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4626FD76" w14:textId="6900F583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60D67E84" w14:textId="64D78186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1FC08850" w14:textId="389C8E04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383A304B" w14:textId="38B71D99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1*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2B5B6ECF" w14:textId="63F73B5D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88*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6DB6D290" w14:textId="2D3838A3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19B8D693" w14:textId="72E6DA4D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99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630C8D68" w14:textId="7AAC3264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09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7399BDF9" w14:textId="3B1624BC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67</w:t>
            </w:r>
          </w:p>
        </w:tc>
      </w:tr>
      <w:tr w:rsidR="00FC778A" w:rsidRPr="006D1302" w14:paraId="483F6C49" w14:textId="77777777" w:rsidTr="00FC778A">
        <w:trPr>
          <w:trHeight w:val="300"/>
        </w:trPr>
        <w:tc>
          <w:tcPr>
            <w:tcW w:w="12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C37A1" w14:textId="73257FD5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EE871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6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7FF6E" w14:textId="77777777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2" w:type="dxa"/>
            <w:tcBorders>
              <w:top w:val="nil"/>
              <w:bottom w:val="single" w:sz="8" w:space="0" w:color="auto"/>
            </w:tcBorders>
          </w:tcPr>
          <w:p w14:paraId="40EF0AA2" w14:textId="0EB65AA1" w:rsidR="00FC778A" w:rsidRPr="006D1302" w:rsidRDefault="00FC778A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539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D77C371" w14:textId="1E70C5D1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669190AD" w14:textId="5D29CFD4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77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96839C0" w14:textId="0DA17B69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71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E7C7316" w14:textId="5BB3A1B1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8</w:t>
            </w:r>
          </w:p>
        </w:tc>
        <w:tc>
          <w:tcPr>
            <w:tcW w:w="964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757E20A" w14:textId="449FFB2A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45</w:t>
            </w:r>
          </w:p>
        </w:tc>
        <w:tc>
          <w:tcPr>
            <w:tcW w:w="1371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1878BAE" w14:textId="67DA2F62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99</w:t>
            </w:r>
          </w:p>
        </w:tc>
        <w:tc>
          <w:tcPr>
            <w:tcW w:w="1094" w:type="dxa"/>
            <w:tcBorders>
              <w:top w:val="nil"/>
              <w:bottom w:val="single" w:sz="8" w:space="0" w:color="auto"/>
            </w:tcBorders>
            <w:vAlign w:val="center"/>
          </w:tcPr>
          <w:p w14:paraId="48063102" w14:textId="5B278826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71</w:t>
            </w:r>
          </w:p>
        </w:tc>
        <w:tc>
          <w:tcPr>
            <w:tcW w:w="1241" w:type="dxa"/>
            <w:tcBorders>
              <w:top w:val="nil"/>
              <w:bottom w:val="single" w:sz="8" w:space="0" w:color="auto"/>
            </w:tcBorders>
            <w:vAlign w:val="center"/>
          </w:tcPr>
          <w:p w14:paraId="3092E64E" w14:textId="3945BB3B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18</w:t>
            </w:r>
          </w:p>
        </w:tc>
        <w:tc>
          <w:tcPr>
            <w:tcW w:w="1094" w:type="dxa"/>
            <w:tcBorders>
              <w:top w:val="nil"/>
              <w:bottom w:val="single" w:sz="8" w:space="0" w:color="auto"/>
            </w:tcBorders>
            <w:vAlign w:val="center"/>
          </w:tcPr>
          <w:p w14:paraId="0E9A15B5" w14:textId="3764E925" w:rsidR="00FC778A" w:rsidRPr="006D1302" w:rsidRDefault="00392E86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46</w:t>
            </w:r>
          </w:p>
        </w:tc>
      </w:tr>
    </w:tbl>
    <w:p w14:paraId="48F5BA51" w14:textId="2207AEE9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  <w:r w:rsidRPr="006D1302">
        <w:rPr>
          <w:rStyle w:val="Brak"/>
          <w:lang w:val="en-US"/>
        </w:rPr>
        <w:t xml:space="preserve">Abbreviations: +, present; -, absent; M, male; F, female; </w:t>
      </w:r>
      <w:r w:rsidR="00D67695" w:rsidRPr="006D1302">
        <w:rPr>
          <w:rStyle w:val="Brak"/>
          <w:lang w:val="en-US"/>
        </w:rPr>
        <w:t>M1</w:t>
      </w:r>
      <w:r w:rsidR="00224E0B" w:rsidRPr="006D1302">
        <w:rPr>
          <w:rStyle w:val="Brak"/>
          <w:lang w:val="en-US"/>
        </w:rPr>
        <w:t>, M2 and M2’</w:t>
      </w:r>
      <w:r w:rsidR="00D67695" w:rsidRPr="006D1302">
        <w:rPr>
          <w:rStyle w:val="Brak"/>
          <w:lang w:val="en-US"/>
        </w:rPr>
        <w:t xml:space="preserve">, </w:t>
      </w:r>
      <w:r w:rsidR="00224E0B" w:rsidRPr="006D1302">
        <w:rPr>
          <w:rStyle w:val="Brak"/>
          <w:lang w:val="en-US"/>
        </w:rPr>
        <w:t>s</w:t>
      </w:r>
      <w:r w:rsidR="00D67695" w:rsidRPr="006D1302">
        <w:rPr>
          <w:rStyle w:val="Brak"/>
          <w:lang w:val="en-US"/>
        </w:rPr>
        <w:t>egment</w:t>
      </w:r>
      <w:r w:rsidR="00224E0B" w:rsidRPr="006D1302">
        <w:rPr>
          <w:rStyle w:val="Brak"/>
          <w:lang w:val="en-US"/>
        </w:rPr>
        <w:t>s</w:t>
      </w:r>
      <w:r w:rsidR="00D67695" w:rsidRPr="006D1302">
        <w:rPr>
          <w:rStyle w:val="Brak"/>
          <w:lang w:val="en-US"/>
        </w:rPr>
        <w:t xml:space="preserve"> of the middle cerebral artery; M2, </w:t>
      </w:r>
      <w:r w:rsidR="00224E0B" w:rsidRPr="006D1302">
        <w:rPr>
          <w:rStyle w:val="Brak"/>
          <w:lang w:val="en-US"/>
        </w:rPr>
        <w:t>l</w:t>
      </w:r>
      <w:r w:rsidR="00D67695" w:rsidRPr="006D1302">
        <w:rPr>
          <w:rStyle w:val="Brak"/>
          <w:lang w:val="en-US"/>
        </w:rPr>
        <w:t>arger branch; M2’,</w:t>
      </w:r>
      <w:r w:rsidR="00224E0B" w:rsidRPr="006D1302">
        <w:rPr>
          <w:rStyle w:val="Brak"/>
          <w:lang w:val="en-US"/>
        </w:rPr>
        <w:t xml:space="preserve"> </w:t>
      </w:r>
      <w:r w:rsidR="00D67695" w:rsidRPr="006D1302">
        <w:rPr>
          <w:rStyle w:val="Brak"/>
          <w:lang w:val="en-US"/>
        </w:rPr>
        <w:t>smaller branch</w:t>
      </w:r>
      <w:r w:rsidRPr="006D1302">
        <w:rPr>
          <w:rStyle w:val="Brak"/>
          <w:lang w:val="en-US"/>
        </w:rPr>
        <w:t>; * indicates the diameter</w:t>
      </w:r>
      <w:r w:rsidR="00655AEF" w:rsidRPr="006D1302">
        <w:rPr>
          <w:rStyle w:val="Brak"/>
          <w:lang w:val="en-US"/>
        </w:rPr>
        <w:t xml:space="preserve"> and length</w:t>
      </w:r>
      <w:r w:rsidRPr="006D1302">
        <w:rPr>
          <w:rStyle w:val="Brak"/>
          <w:lang w:val="en-US"/>
        </w:rPr>
        <w:t xml:space="preserve"> of the artery that ruptured during the experiment.</w:t>
      </w:r>
    </w:p>
    <w:p w14:paraId="468001EF" w14:textId="37D70B8F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4FE34FB4" w14:textId="5E7595AA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5FFB7C76" w14:textId="4DE2B5AD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0D607C87" w14:textId="4995EFE1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1820645B" w14:textId="2DB6B3D4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551D8B67" w14:textId="6979E1E1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03DB716C" w14:textId="149AF94E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185ADA3D" w14:textId="707312C6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09A4341D" w14:textId="7B6FEB83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0FAAFC86" w14:textId="2DA664F1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637B373B" w14:textId="0902CFCB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4BEA4DCD" w14:textId="76B78E02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7ACFC913" w14:textId="5EF0A34A" w:rsidR="00FC778A" w:rsidRPr="006D1302" w:rsidRDefault="00FC778A" w:rsidP="00C90E58">
      <w:pPr>
        <w:spacing w:line="480" w:lineRule="auto"/>
        <w:jc w:val="both"/>
        <w:rPr>
          <w:rStyle w:val="Brak"/>
          <w:lang w:val="en-US"/>
        </w:rPr>
      </w:pPr>
    </w:p>
    <w:p w14:paraId="50B541B9" w14:textId="77777777" w:rsidR="00224E0B" w:rsidRPr="006D1302" w:rsidRDefault="00224E0B" w:rsidP="00C90E58">
      <w:pPr>
        <w:spacing w:line="480" w:lineRule="auto"/>
        <w:jc w:val="both"/>
        <w:rPr>
          <w:rStyle w:val="Brak"/>
          <w:lang w:val="en-US"/>
        </w:rPr>
      </w:pPr>
    </w:p>
    <w:p w14:paraId="6912C81B" w14:textId="596C8E80" w:rsidR="00C90E58" w:rsidRPr="006D1302" w:rsidRDefault="00D44FB9" w:rsidP="00C90E58">
      <w:pPr>
        <w:spacing w:line="480" w:lineRule="auto"/>
        <w:jc w:val="both"/>
        <w:rPr>
          <w:rStyle w:val="Brak"/>
          <w:lang w:val="en-US"/>
        </w:rPr>
      </w:pPr>
      <w:r w:rsidRPr="006D1302">
        <w:rPr>
          <w:rStyle w:val="Brak"/>
          <w:lang w:val="en-US"/>
        </w:rPr>
        <w:t xml:space="preserve">Table </w:t>
      </w:r>
      <w:r w:rsidR="00C94685" w:rsidRPr="006D1302">
        <w:rPr>
          <w:rStyle w:val="Brak"/>
          <w:lang w:val="en-US"/>
        </w:rPr>
        <w:t>S</w:t>
      </w:r>
      <w:r w:rsidR="00C94685" w:rsidRPr="006D1302">
        <w:rPr>
          <w:rStyle w:val="Brak"/>
          <w:color w:val="000000" w:themeColor="text1"/>
          <w:lang w:val="en-US"/>
        </w:rPr>
        <w:t>7</w:t>
      </w:r>
      <w:r w:rsidRPr="006D1302">
        <w:rPr>
          <w:rStyle w:val="Brak"/>
          <w:lang w:val="en-US"/>
        </w:rPr>
        <w:t>. Rupture pressure values, rupture sites and arterial dimensions of the right middle cerebral arteries</w:t>
      </w:r>
      <w:r w:rsidR="00C90E58" w:rsidRPr="006D1302">
        <w:rPr>
          <w:rStyle w:val="Brak"/>
          <w:lang w:val="en-US"/>
        </w:rPr>
        <w:t>.</w:t>
      </w:r>
    </w:p>
    <w:tbl>
      <w:tblPr>
        <w:tblW w:w="13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9"/>
        <w:gridCol w:w="441"/>
        <w:gridCol w:w="689"/>
        <w:gridCol w:w="971"/>
        <w:gridCol w:w="940"/>
        <w:gridCol w:w="1020"/>
        <w:gridCol w:w="770"/>
        <w:gridCol w:w="1471"/>
        <w:gridCol w:w="964"/>
        <w:gridCol w:w="1371"/>
        <w:gridCol w:w="1094"/>
        <w:gridCol w:w="1241"/>
        <w:gridCol w:w="1094"/>
      </w:tblGrid>
      <w:tr w:rsidR="006D1302" w:rsidRPr="006D1302" w14:paraId="39CC5750" w14:textId="77777777" w:rsidTr="006D1302">
        <w:trPr>
          <w:trHeight w:val="320"/>
        </w:trPr>
        <w:tc>
          <w:tcPr>
            <w:tcW w:w="1259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330EC6BE" w14:textId="4B89BA16" w:rsidR="006D1302" w:rsidRPr="006D1302" w:rsidRDefault="006D1302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G</w:t>
            </w:r>
            <w:r w:rsidRPr="006D1302">
              <w:rPr>
                <w:b/>
                <w:bCs/>
                <w:color w:val="000000"/>
                <w:sz w:val="18"/>
                <w:szCs w:val="18"/>
              </w:rPr>
              <w:t>roup</w:t>
            </w:r>
          </w:p>
        </w:tc>
        <w:tc>
          <w:tcPr>
            <w:tcW w:w="44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8EB2510" w14:textId="77777777" w:rsidR="006D1302" w:rsidRPr="006D1302" w:rsidRDefault="006D1302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68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FF9BFF0" w14:textId="77777777" w:rsidR="006D1302" w:rsidRPr="006D1302" w:rsidRDefault="006D1302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3B452DF5" w14:textId="22093BB8" w:rsidR="006D1302" w:rsidRPr="006D1302" w:rsidRDefault="006D1302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0" w:type="dxa"/>
            <w:gridSpan w:val="3"/>
            <w:tcBorders>
              <w:top w:val="single" w:sz="8" w:space="0" w:color="auto"/>
              <w:right w:val="nil"/>
            </w:tcBorders>
            <w:vAlign w:val="center"/>
          </w:tcPr>
          <w:p w14:paraId="6800ECB0" w14:textId="77777777" w:rsidR="006D1302" w:rsidRPr="006D1302" w:rsidRDefault="006D1302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upture site</w:t>
            </w:r>
          </w:p>
        </w:tc>
        <w:tc>
          <w:tcPr>
            <w:tcW w:w="7235" w:type="dxa"/>
            <w:gridSpan w:val="6"/>
            <w:tcBorders>
              <w:top w:val="single" w:sz="8" w:space="0" w:color="auto"/>
              <w:right w:val="nil"/>
            </w:tcBorders>
            <w:vAlign w:val="center"/>
          </w:tcPr>
          <w:p w14:paraId="0685103B" w14:textId="77777777" w:rsidR="006D1302" w:rsidRPr="006D1302" w:rsidRDefault="006D1302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rterial dimensions</w:t>
            </w:r>
          </w:p>
        </w:tc>
      </w:tr>
      <w:tr w:rsidR="006D1302" w:rsidRPr="006D1302" w14:paraId="1F5490BD" w14:textId="77777777" w:rsidTr="006D1302">
        <w:trPr>
          <w:trHeight w:val="320"/>
        </w:trPr>
        <w:tc>
          <w:tcPr>
            <w:tcW w:w="1259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E7485" w14:textId="77777777" w:rsidR="006D1302" w:rsidRPr="006D1302" w:rsidRDefault="006D1302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91810" w14:textId="77777777" w:rsidR="006D1302" w:rsidRPr="006D1302" w:rsidRDefault="006D1302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D007E" w14:textId="77777777" w:rsidR="006D1302" w:rsidRPr="006D1302" w:rsidRDefault="006D1302" w:rsidP="0011590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1" w:type="dxa"/>
            <w:tcBorders>
              <w:bottom w:val="single" w:sz="8" w:space="0" w:color="auto"/>
            </w:tcBorders>
          </w:tcPr>
          <w:p w14:paraId="7438C414" w14:textId="051D37BC" w:rsidR="006D1302" w:rsidRPr="006D1302" w:rsidRDefault="006D1302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Rupture pressure</w:t>
            </w:r>
          </w:p>
          <w:p w14:paraId="40C71918" w14:textId="77777777" w:rsidR="006D1302" w:rsidRPr="006D1302" w:rsidRDefault="006D1302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940" w:type="dxa"/>
            <w:tcBorders>
              <w:bottom w:val="single" w:sz="8" w:space="0" w:color="auto"/>
              <w:right w:val="nil"/>
            </w:tcBorders>
            <w:vAlign w:val="center"/>
          </w:tcPr>
          <w:p w14:paraId="311A81DD" w14:textId="77777777" w:rsidR="006D1302" w:rsidRPr="006D1302" w:rsidRDefault="006D1302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Pr="006D1302">
              <w:rPr>
                <w:b/>
                <w:bCs/>
                <w:color w:val="000000"/>
                <w:sz w:val="18"/>
                <w:szCs w:val="18"/>
              </w:rPr>
              <w:t>neurysm</w:t>
            </w:r>
          </w:p>
        </w:tc>
        <w:tc>
          <w:tcPr>
            <w:tcW w:w="1020" w:type="dxa"/>
            <w:tcBorders>
              <w:bottom w:val="single" w:sz="8" w:space="0" w:color="auto"/>
              <w:right w:val="nil"/>
            </w:tcBorders>
            <w:vAlign w:val="center"/>
          </w:tcPr>
          <w:p w14:paraId="60F4D473" w14:textId="77777777" w:rsidR="006D1302" w:rsidRPr="006D1302" w:rsidRDefault="006D1302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Bifurcation</w:t>
            </w:r>
          </w:p>
        </w:tc>
        <w:tc>
          <w:tcPr>
            <w:tcW w:w="770" w:type="dxa"/>
            <w:tcBorders>
              <w:bottom w:val="single" w:sz="8" w:space="0" w:color="auto"/>
              <w:right w:val="nil"/>
            </w:tcBorders>
            <w:vAlign w:val="center"/>
          </w:tcPr>
          <w:p w14:paraId="2B871F76" w14:textId="77777777" w:rsidR="006D1302" w:rsidRPr="006D1302" w:rsidRDefault="006D1302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Artery</w:t>
            </w:r>
          </w:p>
        </w:tc>
        <w:tc>
          <w:tcPr>
            <w:tcW w:w="1471" w:type="dxa"/>
            <w:tcBorders>
              <w:bottom w:val="single" w:sz="8" w:space="0" w:color="auto"/>
              <w:right w:val="nil"/>
            </w:tcBorders>
            <w:vAlign w:val="center"/>
          </w:tcPr>
          <w:p w14:paraId="79CEC9FB" w14:textId="77777777" w:rsidR="006D1302" w:rsidRPr="006D1302" w:rsidRDefault="006D1302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M1 diameter (mm)</w:t>
            </w:r>
          </w:p>
        </w:tc>
        <w:tc>
          <w:tcPr>
            <w:tcW w:w="964" w:type="dxa"/>
            <w:tcBorders>
              <w:bottom w:val="single" w:sz="8" w:space="0" w:color="auto"/>
              <w:right w:val="nil"/>
            </w:tcBorders>
            <w:vAlign w:val="center"/>
          </w:tcPr>
          <w:p w14:paraId="0D279367" w14:textId="77777777" w:rsidR="006D1302" w:rsidRPr="006D1302" w:rsidRDefault="006D1302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M1 length (mm)</w:t>
            </w:r>
          </w:p>
        </w:tc>
        <w:tc>
          <w:tcPr>
            <w:tcW w:w="1371" w:type="dxa"/>
            <w:tcBorders>
              <w:bottom w:val="single" w:sz="8" w:space="0" w:color="auto"/>
              <w:right w:val="nil"/>
            </w:tcBorders>
            <w:vAlign w:val="center"/>
          </w:tcPr>
          <w:p w14:paraId="424E9B94" w14:textId="77777777" w:rsidR="006D1302" w:rsidRPr="006D1302" w:rsidRDefault="006D1302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M2 diameter (mm)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vAlign w:val="center"/>
          </w:tcPr>
          <w:p w14:paraId="5CB34957" w14:textId="77777777" w:rsidR="006D1302" w:rsidRPr="006D1302" w:rsidRDefault="006D1302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M2 length (mm)</w:t>
            </w:r>
          </w:p>
        </w:tc>
        <w:tc>
          <w:tcPr>
            <w:tcW w:w="1241" w:type="dxa"/>
            <w:tcBorders>
              <w:bottom w:val="single" w:sz="8" w:space="0" w:color="auto"/>
            </w:tcBorders>
            <w:vAlign w:val="center"/>
          </w:tcPr>
          <w:p w14:paraId="651180DF" w14:textId="77777777" w:rsidR="006D1302" w:rsidRPr="006D1302" w:rsidRDefault="006D1302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M2’ diameter (mm)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vAlign w:val="center"/>
          </w:tcPr>
          <w:p w14:paraId="6B89C4EC" w14:textId="77777777" w:rsidR="006D1302" w:rsidRPr="006D1302" w:rsidRDefault="006D1302" w:rsidP="0011590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1302">
              <w:rPr>
                <w:b/>
                <w:bCs/>
                <w:color w:val="000000"/>
                <w:sz w:val="18"/>
                <w:szCs w:val="18"/>
                <w:lang w:val="en-US"/>
              </w:rPr>
              <w:t>M2’ length (mm)</w:t>
            </w:r>
          </w:p>
        </w:tc>
      </w:tr>
      <w:tr w:rsidR="006D1302" w:rsidRPr="006D1302" w14:paraId="14D4C0EB" w14:textId="77777777" w:rsidTr="006D1302">
        <w:trPr>
          <w:trHeight w:val="300"/>
        </w:trPr>
        <w:tc>
          <w:tcPr>
            <w:tcW w:w="125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A417802" w14:textId="6A06EC4B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593EF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6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8FBEF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0A55DDF0" w14:textId="2B6BCFCA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304</w:t>
            </w:r>
          </w:p>
        </w:tc>
        <w:tc>
          <w:tcPr>
            <w:tcW w:w="940" w:type="dxa"/>
            <w:tcBorders>
              <w:top w:val="single" w:sz="8" w:space="0" w:color="auto"/>
              <w:right w:val="nil"/>
            </w:tcBorders>
            <w:vAlign w:val="center"/>
          </w:tcPr>
          <w:p w14:paraId="1B2FF910" w14:textId="4F3A05AE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8" w:space="0" w:color="auto"/>
              <w:right w:val="nil"/>
            </w:tcBorders>
            <w:vAlign w:val="center"/>
          </w:tcPr>
          <w:p w14:paraId="1A72891F" w14:textId="240593D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single" w:sz="8" w:space="0" w:color="auto"/>
              <w:right w:val="nil"/>
            </w:tcBorders>
            <w:vAlign w:val="center"/>
          </w:tcPr>
          <w:p w14:paraId="3703277B" w14:textId="05056C10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single" w:sz="8" w:space="0" w:color="auto"/>
              <w:right w:val="nil"/>
            </w:tcBorders>
            <w:vAlign w:val="center"/>
          </w:tcPr>
          <w:p w14:paraId="0F0E5C86" w14:textId="40A4B6CD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68</w:t>
            </w:r>
          </w:p>
        </w:tc>
        <w:tc>
          <w:tcPr>
            <w:tcW w:w="964" w:type="dxa"/>
            <w:tcBorders>
              <w:top w:val="single" w:sz="8" w:space="0" w:color="auto"/>
              <w:right w:val="nil"/>
            </w:tcBorders>
            <w:vAlign w:val="center"/>
          </w:tcPr>
          <w:p w14:paraId="3500350E" w14:textId="303F9F65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06</w:t>
            </w:r>
          </w:p>
        </w:tc>
        <w:tc>
          <w:tcPr>
            <w:tcW w:w="1371" w:type="dxa"/>
            <w:tcBorders>
              <w:top w:val="single" w:sz="8" w:space="0" w:color="auto"/>
              <w:right w:val="nil"/>
            </w:tcBorders>
            <w:vAlign w:val="center"/>
          </w:tcPr>
          <w:p w14:paraId="640032A6" w14:textId="1F7CC220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91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14:paraId="76A3FEF7" w14:textId="78837D66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25</w:t>
            </w:r>
          </w:p>
        </w:tc>
        <w:tc>
          <w:tcPr>
            <w:tcW w:w="1241" w:type="dxa"/>
            <w:tcBorders>
              <w:top w:val="single" w:sz="8" w:space="0" w:color="auto"/>
            </w:tcBorders>
            <w:vAlign w:val="center"/>
          </w:tcPr>
          <w:p w14:paraId="0C7942D1" w14:textId="1F008625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59*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14:paraId="230513C9" w14:textId="08CF97D5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93*</w:t>
            </w:r>
          </w:p>
        </w:tc>
      </w:tr>
      <w:tr w:rsidR="006D1302" w:rsidRPr="006D1302" w14:paraId="4DEA471C" w14:textId="77777777" w:rsidTr="006D1302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0F9A201" w14:textId="76899D4A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C8E7C4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701728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1" w:type="dxa"/>
            <w:tcBorders>
              <w:top w:val="nil"/>
            </w:tcBorders>
          </w:tcPr>
          <w:p w14:paraId="203521EA" w14:textId="7E4E4358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678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3162D351" w14:textId="1F77BA7D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3751A4F1" w14:textId="2426661B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52317536" w14:textId="7027D740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4E6A7348" w14:textId="2E789A1C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4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64D562C0" w14:textId="79AE7A44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68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693A5888" w14:textId="150FCB35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84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7E63521D" w14:textId="7D9DC70B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51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43521447" w14:textId="711EA013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41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3EE0B771" w14:textId="18196390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96*</w:t>
            </w:r>
          </w:p>
        </w:tc>
      </w:tr>
      <w:tr w:rsidR="006D1302" w:rsidRPr="006D1302" w14:paraId="7FDDD0A5" w14:textId="77777777" w:rsidTr="006D1302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FB6EDF1" w14:textId="536966BD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D2F831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8827C6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1" w:type="dxa"/>
            <w:tcBorders>
              <w:top w:val="nil"/>
            </w:tcBorders>
          </w:tcPr>
          <w:p w14:paraId="696AA4B4" w14:textId="46EB315E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337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3B3D7C0F" w14:textId="6B405E8A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40CD3027" w14:textId="510D94F6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1ABD26CE" w14:textId="111874B1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6586701F" w14:textId="36A70816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74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71883372" w14:textId="275FC69C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06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112A829F" w14:textId="600C6628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7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26E1B7F3" w14:textId="2CC86502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69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3C5AA2DE" w14:textId="2F2F0CCE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1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7C270453" w14:textId="535BA34B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28</w:t>
            </w:r>
          </w:p>
        </w:tc>
      </w:tr>
      <w:tr w:rsidR="006D1302" w:rsidRPr="006D1302" w14:paraId="33928425" w14:textId="77777777" w:rsidTr="006D1302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B9A4ABD" w14:textId="7C5041D1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323E27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8743FF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1" w:type="dxa"/>
            <w:tcBorders>
              <w:top w:val="nil"/>
            </w:tcBorders>
          </w:tcPr>
          <w:p w14:paraId="2B4861B5" w14:textId="5676CE9F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132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12D92EF4" w14:textId="4E6747F5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30EB0415" w14:textId="43D07D1D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4308715F" w14:textId="305CA113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35F217E3" w14:textId="1EEFC7A2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64*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238B3928" w14:textId="395F7A9E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78*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2F1C7745" w14:textId="4B0C408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92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72184D55" w14:textId="5EE86F1C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16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295BA9B8" w14:textId="5E409258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53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3C8ACACA" w14:textId="512D87EF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73</w:t>
            </w:r>
          </w:p>
        </w:tc>
      </w:tr>
      <w:tr w:rsidR="006D1302" w:rsidRPr="006D1302" w14:paraId="3EBC4E1E" w14:textId="77777777" w:rsidTr="006D1302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6E45457" w14:textId="68437790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84395D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99819E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1" w:type="dxa"/>
            <w:tcBorders>
              <w:top w:val="nil"/>
            </w:tcBorders>
          </w:tcPr>
          <w:p w14:paraId="4B0E8CA0" w14:textId="35FB0BAD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03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0835A447" w14:textId="23BAC012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0CEBFC95" w14:textId="31B9861F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544589DD" w14:textId="355B24EF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0AC6C3CC" w14:textId="5C208F7A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7*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06521ACA" w14:textId="682D335A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91*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16DA7B45" w14:textId="29180373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05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56B7CF45" w14:textId="19492101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71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649775A9" w14:textId="54A585F6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99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2189CE4E" w14:textId="14AF950B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63</w:t>
            </w:r>
          </w:p>
        </w:tc>
      </w:tr>
      <w:tr w:rsidR="006D1302" w:rsidRPr="006D1302" w14:paraId="517F69DD" w14:textId="77777777" w:rsidTr="006D1302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90DAF30" w14:textId="0BFD7DD4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06998D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3DC39E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1" w:type="dxa"/>
            <w:tcBorders>
              <w:top w:val="nil"/>
            </w:tcBorders>
          </w:tcPr>
          <w:p w14:paraId="39862E95" w14:textId="2760282C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33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6BB5EE15" w14:textId="473A5424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3D7B8CC5" w14:textId="3101DC82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47D44632" w14:textId="36286120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3595C3D5" w14:textId="3168A0AE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,74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4D8689C9" w14:textId="57EB1715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,05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3D60C1D5" w14:textId="24E64FB8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7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43F8CBBD" w14:textId="382067EA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98*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3AACF6D0" w14:textId="4B80B9A1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42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18856BA5" w14:textId="413AF26B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93</w:t>
            </w:r>
          </w:p>
        </w:tc>
      </w:tr>
      <w:tr w:rsidR="006D1302" w:rsidRPr="006D1302" w14:paraId="73E412CC" w14:textId="77777777" w:rsidTr="006D1302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00D23B8" w14:textId="67FF9E14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201AEB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B57160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1" w:type="dxa"/>
            <w:tcBorders>
              <w:top w:val="nil"/>
            </w:tcBorders>
          </w:tcPr>
          <w:p w14:paraId="58CB5F11" w14:textId="11CAFF31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65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0D0AFE4C" w14:textId="3F6956F9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79CA6B65" w14:textId="3F13FB63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6586EDF6" w14:textId="7B9CE6DA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0463E258" w14:textId="6980E6AE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07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06EEF3A2" w14:textId="4775B6A2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45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18054108" w14:textId="704CD2EF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98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1C9C85B5" w14:textId="43F087B2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18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3BC23444" w14:textId="558A4C14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32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245BE16F" w14:textId="18CE641F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48</w:t>
            </w:r>
          </w:p>
        </w:tc>
      </w:tr>
      <w:tr w:rsidR="006D1302" w:rsidRPr="006D1302" w14:paraId="6670AB5C" w14:textId="77777777" w:rsidTr="006D1302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FB21426" w14:textId="0F9A8FDB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A</w:t>
            </w:r>
            <w:r w:rsidRPr="006D1302">
              <w:rPr>
                <w:sz w:val="18"/>
                <w:szCs w:val="18"/>
              </w:rPr>
              <w:t>neurysm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BBA8FB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E8158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1" w:type="dxa"/>
            <w:tcBorders>
              <w:top w:val="nil"/>
            </w:tcBorders>
          </w:tcPr>
          <w:p w14:paraId="55C4F6D7" w14:textId="055E4C2C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25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003E8933" w14:textId="2B35862E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7A221D00" w14:textId="2238FB4C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09BF810A" w14:textId="7F0D44CF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12C61E0C" w14:textId="6901AD3A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76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557B7BCA" w14:textId="19131C45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45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7D48CE85" w14:textId="13B821E3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54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6D27B1DC" w14:textId="537D70CE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24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26DF3458" w14:textId="7646AE34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46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5BE7CB57" w14:textId="7C1B96A4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62</w:t>
            </w:r>
          </w:p>
        </w:tc>
      </w:tr>
      <w:tr w:rsidR="006D1302" w:rsidRPr="006D1302" w14:paraId="4FF619FA" w14:textId="77777777" w:rsidTr="006D1302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B6AD1B3" w14:textId="4CB25B5E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FB7B60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B8BFF5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1" w:type="dxa"/>
            <w:tcBorders>
              <w:top w:val="nil"/>
            </w:tcBorders>
          </w:tcPr>
          <w:p w14:paraId="5FA8E8AD" w14:textId="575CEC0E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10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6DF32A68" w14:textId="35D2779E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24AED7C3" w14:textId="6643B51F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6298109B" w14:textId="4E8866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7EC1F00F" w14:textId="5149D6D9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97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712362E9" w14:textId="73F2ED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73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75968166" w14:textId="633B942F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65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29EF1088" w14:textId="7D5B8AAD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77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5359E93A" w14:textId="3BE3FECB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38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3B553C46" w14:textId="34B2739C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32*</w:t>
            </w:r>
          </w:p>
        </w:tc>
      </w:tr>
      <w:tr w:rsidR="006D1302" w:rsidRPr="006D1302" w14:paraId="059B0AB8" w14:textId="77777777" w:rsidTr="006D1302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F4F6FC7" w14:textId="3E5A79D3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7FE49C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71FACE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1" w:type="dxa"/>
            <w:tcBorders>
              <w:top w:val="nil"/>
            </w:tcBorders>
          </w:tcPr>
          <w:p w14:paraId="3DAF8B46" w14:textId="7022B01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74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127EDF7D" w14:textId="40F67AFE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285076D5" w14:textId="35C77C40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31EB9A9A" w14:textId="79365E2A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3696DBE4" w14:textId="2438CB1D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68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547E7A6A" w14:textId="39D71C94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68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132B2461" w14:textId="195C87F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36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791F57FB" w14:textId="17476826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23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427F219C" w14:textId="1630D938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51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22392707" w14:textId="154319AD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12</w:t>
            </w:r>
          </w:p>
        </w:tc>
      </w:tr>
      <w:tr w:rsidR="006D1302" w:rsidRPr="006D1302" w14:paraId="1A1FDA8F" w14:textId="77777777" w:rsidTr="006D1302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7F6D9C9" w14:textId="18DA6A74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0DBC8D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074077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1" w:type="dxa"/>
            <w:tcBorders>
              <w:top w:val="nil"/>
            </w:tcBorders>
          </w:tcPr>
          <w:p w14:paraId="57410DDD" w14:textId="5833D9B2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229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75BDC20E" w14:textId="611255DA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0BCA8D13" w14:textId="17746E94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7492BA49" w14:textId="68C2EA32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3C017F0D" w14:textId="2CDFDF9B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68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2073EB5E" w14:textId="4A9A4630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.59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1A19403B" w14:textId="2F2A96DB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27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55C1CB0F" w14:textId="3A1E3F63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81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0697DE10" w14:textId="77BCC09B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94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0B2EB69A" w14:textId="44ECAA7E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54*</w:t>
            </w:r>
          </w:p>
        </w:tc>
      </w:tr>
      <w:tr w:rsidR="006D1302" w:rsidRPr="006D1302" w14:paraId="6D080942" w14:textId="77777777" w:rsidTr="006D1302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31064A8" w14:textId="456B2005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F27087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D3A950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1" w:type="dxa"/>
            <w:tcBorders>
              <w:top w:val="nil"/>
            </w:tcBorders>
          </w:tcPr>
          <w:p w14:paraId="0C13135E" w14:textId="46472A28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925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52DAC48E" w14:textId="6DB0AE21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2DB35966" w14:textId="2E150A4C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5479616A" w14:textId="7838C512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4F9B04A9" w14:textId="57EEB27A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1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090EA97B" w14:textId="18C3BB18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23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12887E3F" w14:textId="63D5174C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,39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195FF0F5" w14:textId="2826DE51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36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10ABB814" w14:textId="41A5903E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21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26C19F46" w14:textId="129FCECE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43</w:t>
            </w:r>
          </w:p>
        </w:tc>
      </w:tr>
      <w:tr w:rsidR="006D1302" w:rsidRPr="006D1302" w14:paraId="0E25344F" w14:textId="77777777" w:rsidTr="006D1302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8581818" w14:textId="6B21385B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A138F2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1268CA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71" w:type="dxa"/>
            <w:tcBorders>
              <w:top w:val="nil"/>
            </w:tcBorders>
          </w:tcPr>
          <w:p w14:paraId="574AF528" w14:textId="48395EF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211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71ABEF52" w14:textId="73827721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6C091D4A" w14:textId="6F21355B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34B58D81" w14:textId="32FB7349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34025DD0" w14:textId="7102F62E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09*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59D5C722" w14:textId="72ACFA15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38*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794543A2" w14:textId="4F612C56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77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71408759" w14:textId="6127CFF1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98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539557F1" w14:textId="118C05EF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,34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235BA712" w14:textId="281E240F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,57</w:t>
            </w:r>
          </w:p>
        </w:tc>
      </w:tr>
      <w:tr w:rsidR="006D1302" w:rsidRPr="006D1302" w14:paraId="48778DBC" w14:textId="77777777" w:rsidTr="006D1302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4547B36" w14:textId="528E54A8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07AF84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E5402E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1" w:type="dxa"/>
            <w:tcBorders>
              <w:top w:val="nil"/>
            </w:tcBorders>
          </w:tcPr>
          <w:p w14:paraId="4ADC0DD6" w14:textId="11EF6733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033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770B9E82" w14:textId="51665EB5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13CCE447" w14:textId="5F4C3013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365E45CB" w14:textId="77108FB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59A859F5" w14:textId="7E31F65A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4.15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2A8FE459" w14:textId="4F7DF02F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.41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6D37E3BA" w14:textId="638EFBA1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60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142835A8" w14:textId="15BFB85D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07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659F34D6" w14:textId="302E47AB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8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27BAE889" w14:textId="1A3DCD71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73*</w:t>
            </w:r>
          </w:p>
        </w:tc>
      </w:tr>
      <w:tr w:rsidR="006D1302" w:rsidRPr="006D1302" w14:paraId="41FC50D2" w14:textId="77777777" w:rsidTr="006D1302">
        <w:trPr>
          <w:trHeight w:val="300"/>
        </w:trPr>
        <w:tc>
          <w:tcPr>
            <w:tcW w:w="12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D854774" w14:textId="2F5896AB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130507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B4E039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1" w:type="dxa"/>
            <w:tcBorders>
              <w:top w:val="nil"/>
            </w:tcBorders>
          </w:tcPr>
          <w:p w14:paraId="6F0A95CA" w14:textId="2646EF39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642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14:paraId="0421513C" w14:textId="08DD3F71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0D361F2D" w14:textId="5B8C0441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right w:val="nil"/>
            </w:tcBorders>
            <w:vAlign w:val="center"/>
          </w:tcPr>
          <w:p w14:paraId="7056B38C" w14:textId="258C282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right w:val="nil"/>
            </w:tcBorders>
            <w:vAlign w:val="center"/>
          </w:tcPr>
          <w:p w14:paraId="4932F686" w14:textId="13678ABB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03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4328457A" w14:textId="2853CBE1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07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14:paraId="7AFE2824" w14:textId="63933A95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85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0356F095" w14:textId="04FC893C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8.46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39582F37" w14:textId="312C49A6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1.92*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07181578" w14:textId="0ED063F1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18*</w:t>
            </w:r>
          </w:p>
        </w:tc>
      </w:tr>
      <w:tr w:rsidR="006D1302" w:rsidRPr="006D1302" w14:paraId="418C6C05" w14:textId="77777777" w:rsidTr="006D1302">
        <w:trPr>
          <w:trHeight w:val="300"/>
        </w:trPr>
        <w:tc>
          <w:tcPr>
            <w:tcW w:w="12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552EC" w14:textId="2790968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N</w:t>
            </w:r>
            <w:r w:rsidRPr="006D1302">
              <w:rPr>
                <w:sz w:val="18"/>
                <w:szCs w:val="18"/>
              </w:rPr>
              <w:t>on-aneurysm</w:t>
            </w:r>
          </w:p>
        </w:tc>
        <w:tc>
          <w:tcPr>
            <w:tcW w:w="44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AD7EA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6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9FDFB" w14:textId="77777777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01115516" w14:textId="595FE480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43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0F9EABC" w14:textId="2AD7932A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EAEFB8C" w14:textId="209A9FC9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9F5199D" w14:textId="432C969B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471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AE485D5" w14:textId="0D6C06E2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3.42</w:t>
            </w:r>
          </w:p>
        </w:tc>
        <w:tc>
          <w:tcPr>
            <w:tcW w:w="964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BEF2880" w14:textId="15D21D88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06</w:t>
            </w:r>
          </w:p>
        </w:tc>
        <w:tc>
          <w:tcPr>
            <w:tcW w:w="1371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60F19475" w14:textId="2F832A6F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91*</w:t>
            </w:r>
          </w:p>
        </w:tc>
        <w:tc>
          <w:tcPr>
            <w:tcW w:w="1094" w:type="dxa"/>
            <w:tcBorders>
              <w:top w:val="nil"/>
              <w:bottom w:val="single" w:sz="8" w:space="0" w:color="auto"/>
            </w:tcBorders>
            <w:vAlign w:val="center"/>
          </w:tcPr>
          <w:p w14:paraId="2ED9442A" w14:textId="5AD7509D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14*</w:t>
            </w:r>
          </w:p>
        </w:tc>
        <w:tc>
          <w:tcPr>
            <w:tcW w:w="1241" w:type="dxa"/>
            <w:tcBorders>
              <w:top w:val="nil"/>
              <w:bottom w:val="single" w:sz="8" w:space="0" w:color="auto"/>
            </w:tcBorders>
            <w:vAlign w:val="center"/>
          </w:tcPr>
          <w:p w14:paraId="6018DC2B" w14:textId="2DDCD7FE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2.74</w:t>
            </w:r>
          </w:p>
        </w:tc>
        <w:tc>
          <w:tcPr>
            <w:tcW w:w="1094" w:type="dxa"/>
            <w:tcBorders>
              <w:top w:val="nil"/>
              <w:bottom w:val="single" w:sz="8" w:space="0" w:color="auto"/>
            </w:tcBorders>
            <w:vAlign w:val="center"/>
          </w:tcPr>
          <w:p w14:paraId="34C34074" w14:textId="793E01C8" w:rsidR="006D1302" w:rsidRPr="006D1302" w:rsidRDefault="006D1302" w:rsidP="00FC778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D1302">
              <w:rPr>
                <w:sz w:val="18"/>
                <w:szCs w:val="18"/>
                <w:lang w:val="en-US"/>
              </w:rPr>
              <w:t>7.3</w:t>
            </w:r>
          </w:p>
        </w:tc>
      </w:tr>
    </w:tbl>
    <w:p w14:paraId="03184FC2" w14:textId="17B03BBE" w:rsidR="000E62DE" w:rsidRPr="000E62DE" w:rsidRDefault="00224E0B" w:rsidP="00224E0B">
      <w:pPr>
        <w:spacing w:line="480" w:lineRule="auto"/>
        <w:jc w:val="both"/>
        <w:rPr>
          <w:lang w:val="en-US"/>
        </w:rPr>
      </w:pPr>
      <w:r w:rsidRPr="006D1302">
        <w:rPr>
          <w:rStyle w:val="Brak"/>
        </w:rPr>
        <w:t>Abbreviations: +, present; -, absent; M, male; F, female; M1, M2 and M2’, segments of the middle cerebral artery; M2, larger branch; M2’, smaller branch; * indicates the diameter and length of the artery that ruptured during the experiment.</w:t>
      </w:r>
    </w:p>
    <w:sectPr w:rsidR="000E62DE" w:rsidRPr="000E62DE" w:rsidSect="006D1302">
      <w:footerReference w:type="even" r:id="rId7"/>
      <w:foot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0C1928" w14:textId="77777777" w:rsidR="00154830" w:rsidRDefault="00154830">
      <w:r>
        <w:separator/>
      </w:r>
    </w:p>
  </w:endnote>
  <w:endnote w:type="continuationSeparator" w:id="0">
    <w:p w14:paraId="063A4437" w14:textId="77777777" w:rsidR="00154830" w:rsidRDefault="00154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﷽﷽﷽﷽﷽﷽﷽﷽a Neue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430152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E61604" w14:textId="77777777" w:rsidR="00C02D7E" w:rsidRDefault="00C02D7E" w:rsidP="0011590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E77424" w14:textId="77777777" w:rsidR="00C02D7E" w:rsidRDefault="00C02D7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741643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99979B" w14:textId="77777777" w:rsidR="00C02D7E" w:rsidRDefault="00C02D7E" w:rsidP="0011590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59F1C6" w14:textId="77777777" w:rsidR="00C02D7E" w:rsidRDefault="00C02D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051E61" w14:textId="77777777" w:rsidR="00154830" w:rsidRDefault="00154830">
      <w:r>
        <w:separator/>
      </w:r>
    </w:p>
  </w:footnote>
  <w:footnote w:type="continuationSeparator" w:id="0">
    <w:p w14:paraId="601C0A3D" w14:textId="77777777" w:rsidR="00154830" w:rsidRDefault="001548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2F52A3"/>
    <w:multiLevelType w:val="hybridMultilevel"/>
    <w:tmpl w:val="0D62B99C"/>
    <w:styleLink w:val="Numery0"/>
    <w:lvl w:ilvl="0" w:tplc="E558E1D4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FE6DCFE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0468DB4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6AED2D6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CB81A38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78E7EDC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B6E9810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AE08AE4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4B24A98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A4067B4"/>
    <w:multiLevelType w:val="hybridMultilevel"/>
    <w:tmpl w:val="378201CE"/>
    <w:numStyleLink w:val="Numbered0"/>
  </w:abstractNum>
  <w:abstractNum w:abstractNumId="2" w15:restartNumberingAfterBreak="0">
    <w:nsid w:val="148315E9"/>
    <w:multiLevelType w:val="multilevel"/>
    <w:tmpl w:val="8B44533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9F28E6"/>
    <w:multiLevelType w:val="hybridMultilevel"/>
    <w:tmpl w:val="669250B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936541"/>
    <w:multiLevelType w:val="hybridMultilevel"/>
    <w:tmpl w:val="5D5AE11A"/>
    <w:styleLink w:val="Numbered"/>
    <w:lvl w:ilvl="0" w:tplc="265AD130">
      <w:start w:val="1"/>
      <w:numFmt w:val="decimal"/>
      <w:lvlText w:val="%1."/>
      <w:lvlJc w:val="left"/>
      <w:pPr>
        <w:ind w:left="2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7649494">
      <w:start w:val="1"/>
      <w:numFmt w:val="decimal"/>
      <w:lvlText w:val="%2."/>
      <w:lvlJc w:val="left"/>
      <w:pPr>
        <w:ind w:left="10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CEEAEC2">
      <w:start w:val="1"/>
      <w:numFmt w:val="decimal"/>
      <w:lvlText w:val="%3."/>
      <w:lvlJc w:val="left"/>
      <w:pPr>
        <w:ind w:left="18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D521C30">
      <w:start w:val="1"/>
      <w:numFmt w:val="decimal"/>
      <w:lvlText w:val="%4."/>
      <w:lvlJc w:val="left"/>
      <w:pPr>
        <w:ind w:left="26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43025C4">
      <w:start w:val="1"/>
      <w:numFmt w:val="decimal"/>
      <w:lvlText w:val="%5."/>
      <w:lvlJc w:val="left"/>
      <w:pPr>
        <w:ind w:left="34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1B6F2F6">
      <w:start w:val="1"/>
      <w:numFmt w:val="decimal"/>
      <w:lvlText w:val="%6."/>
      <w:lvlJc w:val="left"/>
      <w:pPr>
        <w:ind w:left="42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D6C60EE">
      <w:start w:val="1"/>
      <w:numFmt w:val="decimal"/>
      <w:lvlText w:val="%7."/>
      <w:lvlJc w:val="left"/>
      <w:pPr>
        <w:ind w:left="50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DF8A428">
      <w:start w:val="1"/>
      <w:numFmt w:val="decimal"/>
      <w:lvlText w:val="%8."/>
      <w:lvlJc w:val="left"/>
      <w:pPr>
        <w:ind w:left="58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19C9C66">
      <w:start w:val="1"/>
      <w:numFmt w:val="decimal"/>
      <w:lvlText w:val="%9."/>
      <w:lvlJc w:val="left"/>
      <w:pPr>
        <w:ind w:left="66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C995A18"/>
    <w:multiLevelType w:val="hybridMultilevel"/>
    <w:tmpl w:val="ACD4E416"/>
    <w:lvl w:ilvl="0" w:tplc="74F20BE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33080A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124F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CD62E0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867A7E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696C9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AC48DF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D5E18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06054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D0E3FC9"/>
    <w:multiLevelType w:val="hybridMultilevel"/>
    <w:tmpl w:val="8ED060BE"/>
    <w:lvl w:ilvl="0" w:tplc="2D56834A">
      <w:start w:val="1"/>
      <w:numFmt w:val="decimal"/>
      <w:lvlText w:val="%1."/>
      <w:lvlJc w:val="left"/>
      <w:pPr>
        <w:ind w:left="2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BEF062" w:tentative="1">
      <w:start w:val="1"/>
      <w:numFmt w:val="lowerLetter"/>
      <w:lvlText w:val="%2."/>
      <w:lvlJc w:val="left"/>
      <w:pPr>
        <w:ind w:left="1440" w:hanging="360"/>
      </w:pPr>
    </w:lvl>
    <w:lvl w:ilvl="2" w:tplc="8AF8C882" w:tentative="1">
      <w:start w:val="1"/>
      <w:numFmt w:val="lowerRoman"/>
      <w:lvlText w:val="%3."/>
      <w:lvlJc w:val="right"/>
      <w:pPr>
        <w:ind w:left="2160" w:hanging="180"/>
      </w:pPr>
    </w:lvl>
    <w:lvl w:ilvl="3" w:tplc="C040F41E" w:tentative="1">
      <w:start w:val="1"/>
      <w:numFmt w:val="decimal"/>
      <w:lvlText w:val="%4."/>
      <w:lvlJc w:val="left"/>
      <w:pPr>
        <w:ind w:left="2880" w:hanging="360"/>
      </w:pPr>
    </w:lvl>
    <w:lvl w:ilvl="4" w:tplc="D8A02E6E" w:tentative="1">
      <w:start w:val="1"/>
      <w:numFmt w:val="lowerLetter"/>
      <w:lvlText w:val="%5."/>
      <w:lvlJc w:val="left"/>
      <w:pPr>
        <w:ind w:left="3600" w:hanging="360"/>
      </w:pPr>
    </w:lvl>
    <w:lvl w:ilvl="5" w:tplc="BD2A7B00" w:tentative="1">
      <w:start w:val="1"/>
      <w:numFmt w:val="lowerRoman"/>
      <w:lvlText w:val="%6."/>
      <w:lvlJc w:val="right"/>
      <w:pPr>
        <w:ind w:left="4320" w:hanging="180"/>
      </w:pPr>
    </w:lvl>
    <w:lvl w:ilvl="6" w:tplc="0DE69468" w:tentative="1">
      <w:start w:val="1"/>
      <w:numFmt w:val="decimal"/>
      <w:lvlText w:val="%7."/>
      <w:lvlJc w:val="left"/>
      <w:pPr>
        <w:ind w:left="5040" w:hanging="360"/>
      </w:pPr>
    </w:lvl>
    <w:lvl w:ilvl="7" w:tplc="EADEF0C6" w:tentative="1">
      <w:start w:val="1"/>
      <w:numFmt w:val="lowerLetter"/>
      <w:lvlText w:val="%8."/>
      <w:lvlJc w:val="left"/>
      <w:pPr>
        <w:ind w:left="5760" w:hanging="360"/>
      </w:pPr>
    </w:lvl>
    <w:lvl w:ilvl="8" w:tplc="89CE3C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075111"/>
    <w:multiLevelType w:val="hybridMultilevel"/>
    <w:tmpl w:val="5D5AE11A"/>
    <w:numStyleLink w:val="Numbered"/>
  </w:abstractNum>
  <w:abstractNum w:abstractNumId="8" w15:restartNumberingAfterBreak="0">
    <w:nsid w:val="451C734B"/>
    <w:multiLevelType w:val="hybridMultilevel"/>
    <w:tmpl w:val="56E61228"/>
    <w:lvl w:ilvl="0" w:tplc="1EB20C8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C87EFD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B4A5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9C387A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5FFE31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D728A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CE1CC1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A61889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668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4DAB6E31"/>
    <w:multiLevelType w:val="hybridMultilevel"/>
    <w:tmpl w:val="378201CE"/>
    <w:styleLink w:val="Numbered0"/>
    <w:lvl w:ilvl="0" w:tplc="D804B2D4">
      <w:start w:val="1"/>
      <w:numFmt w:val="decimal"/>
      <w:lvlText w:val="%1."/>
      <w:lvlJc w:val="left"/>
      <w:pPr>
        <w:ind w:left="2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52DEDE">
      <w:start w:val="1"/>
      <w:numFmt w:val="decimal"/>
      <w:lvlText w:val="%2."/>
      <w:lvlJc w:val="left"/>
      <w:pPr>
        <w:ind w:left="10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56CD3AC">
      <w:start w:val="1"/>
      <w:numFmt w:val="decimal"/>
      <w:lvlText w:val="%3."/>
      <w:lvlJc w:val="left"/>
      <w:pPr>
        <w:ind w:left="18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EF6B2CC">
      <w:start w:val="1"/>
      <w:numFmt w:val="decimal"/>
      <w:lvlText w:val="%4."/>
      <w:lvlJc w:val="left"/>
      <w:pPr>
        <w:ind w:left="26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AC248C4">
      <w:start w:val="1"/>
      <w:numFmt w:val="decimal"/>
      <w:lvlText w:val="%5."/>
      <w:lvlJc w:val="left"/>
      <w:pPr>
        <w:ind w:left="34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092EBE0">
      <w:start w:val="1"/>
      <w:numFmt w:val="decimal"/>
      <w:lvlText w:val="%6."/>
      <w:lvlJc w:val="left"/>
      <w:pPr>
        <w:ind w:left="42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0C0886A">
      <w:start w:val="1"/>
      <w:numFmt w:val="decimal"/>
      <w:lvlText w:val="%7."/>
      <w:lvlJc w:val="left"/>
      <w:pPr>
        <w:ind w:left="50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664507E">
      <w:start w:val="1"/>
      <w:numFmt w:val="decimal"/>
      <w:lvlText w:val="%8."/>
      <w:lvlJc w:val="left"/>
      <w:pPr>
        <w:ind w:left="58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99C0AEA">
      <w:start w:val="1"/>
      <w:numFmt w:val="decimal"/>
      <w:lvlText w:val="%9."/>
      <w:lvlJc w:val="left"/>
      <w:pPr>
        <w:ind w:left="66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E170DFB"/>
    <w:multiLevelType w:val="hybridMultilevel"/>
    <w:tmpl w:val="1D56C23A"/>
    <w:lvl w:ilvl="0" w:tplc="798C7CFA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2152A3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0286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8EDE73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9942ED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5E58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4524CD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53CF6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4ADC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52F36D3D"/>
    <w:multiLevelType w:val="hybridMultilevel"/>
    <w:tmpl w:val="3B6044A6"/>
    <w:lvl w:ilvl="0" w:tplc="0F8CCF54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629A3B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2072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D3D05D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6CCAE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E06F9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5AC1A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318AFF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0C67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57384A88"/>
    <w:multiLevelType w:val="hybridMultilevel"/>
    <w:tmpl w:val="9FDE6E88"/>
    <w:lvl w:ilvl="0" w:tplc="258EFE8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6534EB92" w:tentative="1">
      <w:start w:val="1"/>
      <w:numFmt w:val="lowerLetter"/>
      <w:lvlText w:val="%2."/>
      <w:lvlJc w:val="left"/>
      <w:pPr>
        <w:ind w:left="1440" w:hanging="360"/>
      </w:pPr>
    </w:lvl>
    <w:lvl w:ilvl="2" w:tplc="D9703706" w:tentative="1">
      <w:start w:val="1"/>
      <w:numFmt w:val="lowerRoman"/>
      <w:lvlText w:val="%3."/>
      <w:lvlJc w:val="right"/>
      <w:pPr>
        <w:ind w:left="2160" w:hanging="180"/>
      </w:pPr>
    </w:lvl>
    <w:lvl w:ilvl="3" w:tplc="6C18602E" w:tentative="1">
      <w:start w:val="1"/>
      <w:numFmt w:val="decimal"/>
      <w:lvlText w:val="%4."/>
      <w:lvlJc w:val="left"/>
      <w:pPr>
        <w:ind w:left="2880" w:hanging="360"/>
      </w:pPr>
    </w:lvl>
    <w:lvl w:ilvl="4" w:tplc="3738EDFA" w:tentative="1">
      <w:start w:val="1"/>
      <w:numFmt w:val="lowerLetter"/>
      <w:lvlText w:val="%5."/>
      <w:lvlJc w:val="left"/>
      <w:pPr>
        <w:ind w:left="3600" w:hanging="360"/>
      </w:pPr>
    </w:lvl>
    <w:lvl w:ilvl="5" w:tplc="371CAD20" w:tentative="1">
      <w:start w:val="1"/>
      <w:numFmt w:val="lowerRoman"/>
      <w:lvlText w:val="%6."/>
      <w:lvlJc w:val="right"/>
      <w:pPr>
        <w:ind w:left="4320" w:hanging="180"/>
      </w:pPr>
    </w:lvl>
    <w:lvl w:ilvl="6" w:tplc="12DAB946" w:tentative="1">
      <w:start w:val="1"/>
      <w:numFmt w:val="decimal"/>
      <w:lvlText w:val="%7."/>
      <w:lvlJc w:val="left"/>
      <w:pPr>
        <w:ind w:left="5040" w:hanging="360"/>
      </w:pPr>
    </w:lvl>
    <w:lvl w:ilvl="7" w:tplc="567C6784" w:tentative="1">
      <w:start w:val="1"/>
      <w:numFmt w:val="lowerLetter"/>
      <w:lvlText w:val="%8."/>
      <w:lvlJc w:val="left"/>
      <w:pPr>
        <w:ind w:left="5760" w:hanging="360"/>
      </w:pPr>
    </w:lvl>
    <w:lvl w:ilvl="8" w:tplc="9F4817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364E0C"/>
    <w:multiLevelType w:val="hybridMultilevel"/>
    <w:tmpl w:val="95541E26"/>
    <w:lvl w:ilvl="0" w:tplc="2FE4AAD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lang w:val="en-US"/>
      </w:rPr>
    </w:lvl>
    <w:lvl w:ilvl="1" w:tplc="5B2C28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AA96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741C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C4EF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74E5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625A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CC37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34CE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3F1636"/>
    <w:multiLevelType w:val="hybridMultilevel"/>
    <w:tmpl w:val="26E0CD68"/>
    <w:lvl w:ilvl="0" w:tplc="142EA172">
      <w:start w:val="2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18B08B0C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B746701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5A02651C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6FBC169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9874082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255A470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AC70D42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304070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7C12010E"/>
    <w:multiLevelType w:val="hybridMultilevel"/>
    <w:tmpl w:val="E53A8D30"/>
    <w:lvl w:ilvl="0" w:tplc="7E727E4C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AD0E741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700663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E772ABC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C8B15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A66EAD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294236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4FD4021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B40232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4"/>
  </w:num>
  <w:num w:numId="2">
    <w:abstractNumId w:val="5"/>
  </w:num>
  <w:num w:numId="3">
    <w:abstractNumId w:val="15"/>
  </w:num>
  <w:num w:numId="4">
    <w:abstractNumId w:val="7"/>
    <w:lvlOverride w:ilvl="0">
      <w:startOverride w:val="1"/>
      <w:lvl w:ilvl="0" w:tplc="0B02CEDA">
        <w:start w:val="1"/>
        <w:numFmt w:val="decimal"/>
        <w:lvlText w:val="%1."/>
        <w:lvlJc w:val="left"/>
        <w:pPr>
          <w:ind w:left="2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FA8A33D8">
        <w:start w:val="1"/>
        <w:numFmt w:val="decimal"/>
        <w:lvlText w:val="%2."/>
        <w:lvlJc w:val="left"/>
        <w:pPr>
          <w:ind w:left="10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39EA0F7C">
        <w:start w:val="1"/>
        <w:numFmt w:val="decimal"/>
        <w:lvlText w:val="%3."/>
        <w:lvlJc w:val="left"/>
        <w:pPr>
          <w:ind w:left="18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5DB0B05A">
        <w:start w:val="1"/>
        <w:numFmt w:val="decimal"/>
        <w:lvlText w:val="%4."/>
        <w:lvlJc w:val="left"/>
        <w:pPr>
          <w:ind w:left="26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D7C42DE2">
        <w:start w:val="1"/>
        <w:numFmt w:val="decimal"/>
        <w:lvlText w:val="%5."/>
        <w:lvlJc w:val="left"/>
        <w:pPr>
          <w:ind w:left="34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BCF47622">
        <w:start w:val="1"/>
        <w:numFmt w:val="decimal"/>
        <w:lvlText w:val="%6."/>
        <w:lvlJc w:val="left"/>
        <w:pPr>
          <w:ind w:left="42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99246460">
        <w:start w:val="1"/>
        <w:numFmt w:val="decimal"/>
        <w:lvlText w:val="%7."/>
        <w:lvlJc w:val="left"/>
        <w:pPr>
          <w:ind w:left="50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4492FC70">
        <w:start w:val="1"/>
        <w:numFmt w:val="decimal"/>
        <w:lvlText w:val="%8."/>
        <w:lvlJc w:val="left"/>
        <w:pPr>
          <w:ind w:left="58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E292B60E">
        <w:start w:val="1"/>
        <w:numFmt w:val="decimal"/>
        <w:lvlText w:val="%9."/>
        <w:lvlJc w:val="left"/>
        <w:pPr>
          <w:ind w:left="66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5">
    <w:abstractNumId w:val="9"/>
  </w:num>
  <w:num w:numId="6">
    <w:abstractNumId w:val="1"/>
  </w:num>
  <w:num w:numId="7">
    <w:abstractNumId w:val="0"/>
  </w:num>
  <w:num w:numId="8">
    <w:abstractNumId w:val="10"/>
  </w:num>
  <w:num w:numId="9">
    <w:abstractNumId w:val="11"/>
  </w:num>
  <w:num w:numId="10">
    <w:abstractNumId w:val="6"/>
  </w:num>
  <w:num w:numId="11">
    <w:abstractNumId w:val="1"/>
    <w:lvlOverride w:ilvl="0">
      <w:startOverride w:val="1"/>
    </w:lvlOverride>
  </w:num>
  <w:num w:numId="12">
    <w:abstractNumId w:val="1"/>
    <w:lvlOverride w:ilvl="0">
      <w:startOverride w:val="1"/>
      <w:lvl w:ilvl="0" w:tplc="1F2663AC">
        <w:start w:val="1"/>
        <w:numFmt w:val="decimal"/>
        <w:lvlText w:val="%1."/>
        <w:lvlJc w:val="left"/>
        <w:pPr>
          <w:ind w:left="2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21342E4C">
        <w:start w:val="1"/>
        <w:numFmt w:val="decimal"/>
        <w:lvlText w:val="%2."/>
        <w:lvlJc w:val="left"/>
        <w:pPr>
          <w:ind w:left="10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849AAEBC">
        <w:start w:val="1"/>
        <w:numFmt w:val="decimal"/>
        <w:lvlText w:val="%3."/>
        <w:lvlJc w:val="left"/>
        <w:pPr>
          <w:ind w:left="18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EBFA86C2">
        <w:start w:val="1"/>
        <w:numFmt w:val="decimal"/>
        <w:lvlText w:val="%4."/>
        <w:lvlJc w:val="left"/>
        <w:pPr>
          <w:ind w:left="26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3BC09972">
        <w:start w:val="1"/>
        <w:numFmt w:val="decimal"/>
        <w:lvlText w:val="%5."/>
        <w:lvlJc w:val="left"/>
        <w:pPr>
          <w:ind w:left="34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3510299E">
        <w:start w:val="1"/>
        <w:numFmt w:val="decimal"/>
        <w:lvlText w:val="%6."/>
        <w:lvlJc w:val="left"/>
        <w:pPr>
          <w:ind w:left="42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E86AA952">
        <w:start w:val="1"/>
        <w:numFmt w:val="decimal"/>
        <w:lvlText w:val="%7."/>
        <w:lvlJc w:val="left"/>
        <w:pPr>
          <w:ind w:left="50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4790EFF4">
        <w:start w:val="1"/>
        <w:numFmt w:val="decimal"/>
        <w:lvlText w:val="%8."/>
        <w:lvlJc w:val="left"/>
        <w:pPr>
          <w:ind w:left="58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20662A96">
        <w:start w:val="1"/>
        <w:numFmt w:val="decimal"/>
        <w:lvlText w:val="%9."/>
        <w:lvlJc w:val="left"/>
        <w:pPr>
          <w:ind w:left="66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3">
    <w:abstractNumId w:val="14"/>
  </w:num>
  <w:num w:numId="14">
    <w:abstractNumId w:val="13"/>
  </w:num>
  <w:num w:numId="15">
    <w:abstractNumId w:val="8"/>
  </w:num>
  <w:num w:numId="16">
    <w:abstractNumId w:val="12"/>
  </w:num>
  <w:num w:numId="17">
    <w:abstractNumId w:val="2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1F8B"/>
    <w:rsid w:val="00011C9F"/>
    <w:rsid w:val="00022E7F"/>
    <w:rsid w:val="00040B15"/>
    <w:rsid w:val="0004604A"/>
    <w:rsid w:val="0006680E"/>
    <w:rsid w:val="000855EF"/>
    <w:rsid w:val="00086938"/>
    <w:rsid w:val="000B79B7"/>
    <w:rsid w:val="000E103E"/>
    <w:rsid w:val="000E61EB"/>
    <w:rsid w:val="000E62DE"/>
    <w:rsid w:val="000F5C27"/>
    <w:rsid w:val="00115903"/>
    <w:rsid w:val="00124736"/>
    <w:rsid w:val="00154830"/>
    <w:rsid w:val="00154956"/>
    <w:rsid w:val="00155BE2"/>
    <w:rsid w:val="00172D44"/>
    <w:rsid w:val="00177385"/>
    <w:rsid w:val="001D05AF"/>
    <w:rsid w:val="001D097E"/>
    <w:rsid w:val="001E7347"/>
    <w:rsid w:val="00215A06"/>
    <w:rsid w:val="002229C9"/>
    <w:rsid w:val="00223BD0"/>
    <w:rsid w:val="00224E0B"/>
    <w:rsid w:val="002535B4"/>
    <w:rsid w:val="00264575"/>
    <w:rsid w:val="0028549A"/>
    <w:rsid w:val="00293120"/>
    <w:rsid w:val="002B17C5"/>
    <w:rsid w:val="002C2BD3"/>
    <w:rsid w:val="002D0F8A"/>
    <w:rsid w:val="002E26DB"/>
    <w:rsid w:val="002F1CAB"/>
    <w:rsid w:val="0030608B"/>
    <w:rsid w:val="003226F7"/>
    <w:rsid w:val="00337BDB"/>
    <w:rsid w:val="00343154"/>
    <w:rsid w:val="00360569"/>
    <w:rsid w:val="00384939"/>
    <w:rsid w:val="00392E86"/>
    <w:rsid w:val="003B01DB"/>
    <w:rsid w:val="003B394D"/>
    <w:rsid w:val="003E06E8"/>
    <w:rsid w:val="003F085A"/>
    <w:rsid w:val="003F3EDA"/>
    <w:rsid w:val="003F618F"/>
    <w:rsid w:val="004007A3"/>
    <w:rsid w:val="004062C9"/>
    <w:rsid w:val="00444F3F"/>
    <w:rsid w:val="00451646"/>
    <w:rsid w:val="00475E6E"/>
    <w:rsid w:val="004B2AD5"/>
    <w:rsid w:val="004B6202"/>
    <w:rsid w:val="004D1F07"/>
    <w:rsid w:val="004D6B11"/>
    <w:rsid w:val="004F24E7"/>
    <w:rsid w:val="00507608"/>
    <w:rsid w:val="00513705"/>
    <w:rsid w:val="005148AC"/>
    <w:rsid w:val="005448E3"/>
    <w:rsid w:val="00562F3C"/>
    <w:rsid w:val="00582315"/>
    <w:rsid w:val="005C582D"/>
    <w:rsid w:val="005D7A52"/>
    <w:rsid w:val="005E0C15"/>
    <w:rsid w:val="006171BB"/>
    <w:rsid w:val="00625CB8"/>
    <w:rsid w:val="00632809"/>
    <w:rsid w:val="00644616"/>
    <w:rsid w:val="00655AEF"/>
    <w:rsid w:val="006964A8"/>
    <w:rsid w:val="006B1477"/>
    <w:rsid w:val="006B6570"/>
    <w:rsid w:val="006C23AB"/>
    <w:rsid w:val="006D1302"/>
    <w:rsid w:val="006F06C0"/>
    <w:rsid w:val="00707CCA"/>
    <w:rsid w:val="007153A1"/>
    <w:rsid w:val="00724059"/>
    <w:rsid w:val="00741A94"/>
    <w:rsid w:val="00752ECB"/>
    <w:rsid w:val="00753500"/>
    <w:rsid w:val="00767D17"/>
    <w:rsid w:val="00785078"/>
    <w:rsid w:val="007A1F8B"/>
    <w:rsid w:val="007B45D1"/>
    <w:rsid w:val="007B7B99"/>
    <w:rsid w:val="007C297C"/>
    <w:rsid w:val="007F503F"/>
    <w:rsid w:val="00805B4A"/>
    <w:rsid w:val="00806D69"/>
    <w:rsid w:val="00841232"/>
    <w:rsid w:val="0084436A"/>
    <w:rsid w:val="00854C9A"/>
    <w:rsid w:val="00854EC2"/>
    <w:rsid w:val="00856B26"/>
    <w:rsid w:val="00867FE5"/>
    <w:rsid w:val="00880B45"/>
    <w:rsid w:val="00882EBC"/>
    <w:rsid w:val="008858B8"/>
    <w:rsid w:val="00890E8F"/>
    <w:rsid w:val="008A7E75"/>
    <w:rsid w:val="008B5B6B"/>
    <w:rsid w:val="008D58A8"/>
    <w:rsid w:val="008E29FB"/>
    <w:rsid w:val="008E64E0"/>
    <w:rsid w:val="008F0E25"/>
    <w:rsid w:val="00907976"/>
    <w:rsid w:val="009154C7"/>
    <w:rsid w:val="00923ED5"/>
    <w:rsid w:val="00936F80"/>
    <w:rsid w:val="00952ADF"/>
    <w:rsid w:val="00953EEC"/>
    <w:rsid w:val="009959DE"/>
    <w:rsid w:val="009A7037"/>
    <w:rsid w:val="009A76A0"/>
    <w:rsid w:val="009B5C23"/>
    <w:rsid w:val="009B5EB4"/>
    <w:rsid w:val="009C60CA"/>
    <w:rsid w:val="009D110C"/>
    <w:rsid w:val="009F44A0"/>
    <w:rsid w:val="00A034C8"/>
    <w:rsid w:val="00A06D77"/>
    <w:rsid w:val="00A2274C"/>
    <w:rsid w:val="00A3416B"/>
    <w:rsid w:val="00A343F9"/>
    <w:rsid w:val="00A87FE5"/>
    <w:rsid w:val="00AA3E4A"/>
    <w:rsid w:val="00AD43AE"/>
    <w:rsid w:val="00AD6D06"/>
    <w:rsid w:val="00B02A68"/>
    <w:rsid w:val="00B2330B"/>
    <w:rsid w:val="00B30921"/>
    <w:rsid w:val="00B46E8C"/>
    <w:rsid w:val="00B55624"/>
    <w:rsid w:val="00B66C9C"/>
    <w:rsid w:val="00B71744"/>
    <w:rsid w:val="00B8391C"/>
    <w:rsid w:val="00B8438A"/>
    <w:rsid w:val="00BA2B0D"/>
    <w:rsid w:val="00BA7BA8"/>
    <w:rsid w:val="00BB1DB0"/>
    <w:rsid w:val="00BE13EB"/>
    <w:rsid w:val="00C02D7E"/>
    <w:rsid w:val="00C031BE"/>
    <w:rsid w:val="00C0484D"/>
    <w:rsid w:val="00C0534F"/>
    <w:rsid w:val="00C15E78"/>
    <w:rsid w:val="00C167DA"/>
    <w:rsid w:val="00C17F68"/>
    <w:rsid w:val="00C70FF5"/>
    <w:rsid w:val="00C90A55"/>
    <w:rsid w:val="00C90E58"/>
    <w:rsid w:val="00C94685"/>
    <w:rsid w:val="00CB49EE"/>
    <w:rsid w:val="00CE6EAC"/>
    <w:rsid w:val="00CF3B16"/>
    <w:rsid w:val="00D03BD6"/>
    <w:rsid w:val="00D21707"/>
    <w:rsid w:val="00D310C9"/>
    <w:rsid w:val="00D44FB9"/>
    <w:rsid w:val="00D67695"/>
    <w:rsid w:val="00D76945"/>
    <w:rsid w:val="00D77D75"/>
    <w:rsid w:val="00DA61A1"/>
    <w:rsid w:val="00DE6EE4"/>
    <w:rsid w:val="00E02298"/>
    <w:rsid w:val="00E60672"/>
    <w:rsid w:val="00E73D4C"/>
    <w:rsid w:val="00E9481F"/>
    <w:rsid w:val="00EB402C"/>
    <w:rsid w:val="00EF32D3"/>
    <w:rsid w:val="00F03847"/>
    <w:rsid w:val="00F407AA"/>
    <w:rsid w:val="00F5163C"/>
    <w:rsid w:val="00F536D6"/>
    <w:rsid w:val="00F80D08"/>
    <w:rsid w:val="00F87CA9"/>
    <w:rsid w:val="00FA2031"/>
    <w:rsid w:val="00FA2403"/>
    <w:rsid w:val="00FC1730"/>
    <w:rsid w:val="00FC4245"/>
    <w:rsid w:val="00FC778A"/>
    <w:rsid w:val="00FD049F"/>
    <w:rsid w:val="00FD0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6C96C"/>
  <w15:chartTrackingRefBased/>
  <w15:docId w15:val="{9DBB9E56-C189-8A46-AB35-C65105E8C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F8B"/>
    <w:rPr>
      <w:rFonts w:ascii="Times New Roman" w:eastAsia="Times New Roman" w:hAnsi="Times New Roman" w:cs="Times New Roman"/>
      <w:lang w:eastAsia="pl-PL"/>
    </w:rPr>
  </w:style>
  <w:style w:type="paragraph" w:styleId="Heading1">
    <w:name w:val="heading 1"/>
    <w:basedOn w:val="Normal"/>
    <w:link w:val="Heading1Char"/>
    <w:uiPriority w:val="9"/>
    <w:qFormat/>
    <w:rsid w:val="007A1F8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F8B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styleId="Hyperlink">
    <w:name w:val="Hyperlink"/>
    <w:rsid w:val="007A1F8B"/>
    <w:rPr>
      <w:u w:val="single"/>
    </w:rPr>
  </w:style>
  <w:style w:type="table" w:customStyle="1" w:styleId="TableNormal0">
    <w:name w:val="Table Normal_0"/>
    <w:rsid w:val="007A1F8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7A1F8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pl-PL"/>
    </w:rPr>
  </w:style>
  <w:style w:type="paragraph" w:customStyle="1" w:styleId="DomylneA">
    <w:name w:val="Domyślne A"/>
    <w:rsid w:val="007A1F8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pt-PT" w:eastAsia="pl-PL"/>
    </w:rPr>
  </w:style>
  <w:style w:type="character" w:customStyle="1" w:styleId="Brak">
    <w:name w:val="Brak"/>
    <w:rsid w:val="007A1F8B"/>
    <w:rPr>
      <w:lang w:val="pt-PT"/>
    </w:rPr>
  </w:style>
  <w:style w:type="numbering" w:customStyle="1" w:styleId="Numbered">
    <w:name w:val="Numbered"/>
    <w:rsid w:val="007A1F8B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7A1F8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1F8B"/>
    <w:rPr>
      <w:rFonts w:ascii="Times New Roman" w:eastAsia="Times New Roman" w:hAnsi="Times New Roman" w:cs="Times New Roman"/>
      <w:lang w:eastAsia="pl-PL"/>
    </w:rPr>
  </w:style>
  <w:style w:type="paragraph" w:styleId="Footer">
    <w:name w:val="footer"/>
    <w:basedOn w:val="Normal"/>
    <w:link w:val="FooterChar"/>
    <w:uiPriority w:val="99"/>
    <w:unhideWhenUsed/>
    <w:rsid w:val="007A1F8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1F8B"/>
    <w:rPr>
      <w:rFonts w:ascii="Times New Roman" w:eastAsia="Times New Roman" w:hAnsi="Times New Roman" w:cs="Times New Roman"/>
      <w:lang w:eastAsia="pl-PL"/>
    </w:rPr>
  </w:style>
  <w:style w:type="paragraph" w:styleId="ListParagraph">
    <w:name w:val="List Paragraph"/>
    <w:basedOn w:val="Normal"/>
    <w:uiPriority w:val="34"/>
    <w:qFormat/>
    <w:rsid w:val="007A1F8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nak"/>
    <w:rsid w:val="007A1F8B"/>
    <w:pPr>
      <w:jc w:val="center"/>
    </w:pPr>
    <w:rPr>
      <w:rFonts w:ascii="Calibri" w:hAnsi="Calibri" w:cs="Calibri"/>
      <w:sz w:val="22"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7A1F8B"/>
    <w:rPr>
      <w:rFonts w:ascii="Calibri" w:eastAsia="Times New Roman" w:hAnsi="Calibri" w:cs="Calibri"/>
      <w:sz w:val="22"/>
      <w:lang w:eastAsia="pl-PL"/>
    </w:rPr>
  </w:style>
  <w:style w:type="paragraph" w:customStyle="1" w:styleId="EndNoteBibliography">
    <w:name w:val="EndNote Bibliography"/>
    <w:basedOn w:val="Normal"/>
    <w:link w:val="EndNoteBibliographyZnak"/>
    <w:rsid w:val="007A1F8B"/>
    <w:pPr>
      <w:jc w:val="both"/>
    </w:pPr>
    <w:rPr>
      <w:rFonts w:ascii="Calibri" w:hAnsi="Calibri" w:cs="Calibri"/>
      <w:sz w:val="22"/>
    </w:rPr>
  </w:style>
  <w:style w:type="character" w:customStyle="1" w:styleId="EndNoteBibliographyZnak">
    <w:name w:val="EndNote Bibliography Znak"/>
    <w:basedOn w:val="DefaultParagraphFont"/>
    <w:link w:val="EndNoteBibliography"/>
    <w:rsid w:val="007A1F8B"/>
    <w:rPr>
      <w:rFonts w:ascii="Calibri" w:eastAsia="Times New Roman" w:hAnsi="Calibri" w:cs="Calibri"/>
      <w:sz w:val="22"/>
      <w:lang w:eastAsia="pl-PL"/>
    </w:rPr>
  </w:style>
  <w:style w:type="numbering" w:customStyle="1" w:styleId="Numbered0">
    <w:name w:val="Numbered.0"/>
    <w:rsid w:val="007A1F8B"/>
    <w:pPr>
      <w:numPr>
        <w:numId w:val="5"/>
      </w:numPr>
    </w:pPr>
  </w:style>
  <w:style w:type="numbering" w:customStyle="1" w:styleId="Numery0">
    <w:name w:val="Numery.0"/>
    <w:rsid w:val="007A1F8B"/>
    <w:pPr>
      <w:numPr>
        <w:numId w:val="7"/>
      </w:numPr>
    </w:pPr>
  </w:style>
  <w:style w:type="character" w:customStyle="1" w:styleId="BrakA">
    <w:name w:val="Brak A"/>
    <w:basedOn w:val="Brak"/>
    <w:rsid w:val="007A1F8B"/>
    <w:rPr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F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F8B"/>
    <w:rPr>
      <w:rFonts w:ascii="Times New Roman" w:eastAsia="Times New Roman" w:hAnsi="Times New Roman" w:cs="Times New Roman"/>
      <w:sz w:val="18"/>
      <w:szCs w:val="18"/>
      <w:lang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7A1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F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F8B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Revision">
    <w:name w:val="Revision"/>
    <w:hidden/>
    <w:uiPriority w:val="99"/>
    <w:semiHidden/>
    <w:rsid w:val="007A1F8B"/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F8B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character" w:styleId="PageNumber">
    <w:name w:val="page number"/>
    <w:basedOn w:val="DefaultParagraphFont"/>
    <w:uiPriority w:val="99"/>
    <w:semiHidden/>
    <w:unhideWhenUsed/>
    <w:rsid w:val="007A1F8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A1F8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A1F8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92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63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7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32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4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1</Pages>
  <Words>1649</Words>
  <Characters>9400</Characters>
  <Application>Microsoft Office Word</Application>
  <DocSecurity>0</DocSecurity>
  <Lines>78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per  Koczyk</dc:creator>
  <cp:keywords/>
  <dc:description/>
  <cp:lastModifiedBy>Bhuvaneswari R.</cp:lastModifiedBy>
  <cp:revision>67</cp:revision>
  <dcterms:created xsi:type="dcterms:W3CDTF">2022-04-18T10:23:00Z</dcterms:created>
  <dcterms:modified xsi:type="dcterms:W3CDTF">2022-05-24T06:47:00Z</dcterms:modified>
</cp:coreProperties>
</file>